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99F9D2" w14:textId="5A84C700" w:rsidR="009E3BEC" w:rsidRPr="008222F3" w:rsidRDefault="009E3BEC" w:rsidP="008222F3">
      <w:pPr>
        <w:pStyle w:val="ListParagraph"/>
        <w:bidi w:val="0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222F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Validation results of contextual EDQS in Palestine (e-Delphi Survey)</w:t>
      </w:r>
    </w:p>
    <w:p w14:paraId="78A45B8A" w14:textId="32D33194" w:rsidR="00AB7FC1" w:rsidRDefault="00AB7FC1">
      <w:pPr>
        <w:bidi w:val="0"/>
      </w:pPr>
    </w:p>
    <w:p w14:paraId="1C1DA897" w14:textId="3C4DA564" w:rsidR="00C5691D" w:rsidRPr="00602D16" w:rsidRDefault="002E4F20" w:rsidP="00C5691D">
      <w:pPr>
        <w:bidi w:val="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ppendix </w:t>
      </w:r>
      <w:r w:rsidR="004D0A3F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877A23">
        <w:rPr>
          <w:rFonts w:ascii="Times New Roman" w:hAnsi="Times New Roman" w:cs="Times New Roman"/>
          <w:b/>
          <w:bCs/>
          <w:sz w:val="20"/>
          <w:szCs w:val="20"/>
        </w:rPr>
        <w:t>5</w:t>
      </w:r>
      <w:bookmarkStart w:id="0" w:name="_GoBack"/>
      <w:bookmarkEnd w:id="0"/>
      <w:r w:rsidR="00C5691D" w:rsidRPr="00602D16">
        <w:rPr>
          <w:rFonts w:ascii="Times New Roman" w:hAnsi="Times New Roman" w:cs="Times New Roman"/>
          <w:b/>
          <w:bCs/>
          <w:sz w:val="20"/>
          <w:szCs w:val="20"/>
        </w:rPr>
        <w:t>: EDQS validation results / e-Delphi 2.</w:t>
      </w:r>
    </w:p>
    <w:tbl>
      <w:tblPr>
        <w:tblpPr w:leftFromText="187" w:rightFromText="187" w:vertAnchor="text" w:horzAnchor="page" w:tblpXSpec="center" w:tblpY="1"/>
        <w:tblOverlap w:val="never"/>
        <w:tblW w:w="11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1"/>
        <w:gridCol w:w="850"/>
        <w:gridCol w:w="1350"/>
        <w:gridCol w:w="672"/>
        <w:gridCol w:w="861"/>
        <w:gridCol w:w="900"/>
        <w:gridCol w:w="1350"/>
        <w:gridCol w:w="715"/>
        <w:gridCol w:w="861"/>
        <w:gridCol w:w="900"/>
        <w:gridCol w:w="1350"/>
        <w:gridCol w:w="755"/>
      </w:tblGrid>
      <w:tr w:rsidR="002717DA" w:rsidRPr="00602D16" w14:paraId="3B9CCCC6" w14:textId="77777777" w:rsidTr="00FA01C1">
        <w:trPr>
          <w:trHeight w:val="275"/>
          <w:tblHeader/>
        </w:trPr>
        <w:tc>
          <w:tcPr>
            <w:tcW w:w="11425" w:type="dxa"/>
            <w:gridSpan w:val="12"/>
          </w:tcPr>
          <w:p w14:paraId="01E4A50E" w14:textId="1D3AA71F" w:rsidR="002717DA" w:rsidRPr="00602D16" w:rsidRDefault="002717DA" w:rsidP="00AB7FC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fr-FR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fr-FR"/>
                <w14:ligatures w14:val="none"/>
              </w:rPr>
              <w:t xml:space="preserve">Clinical Domain Standards (A) Validation </w:t>
            </w:r>
            <w:r w:rsidR="00A91D27"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fr-FR"/>
                <w14:ligatures w14:val="none"/>
              </w:rPr>
              <w:t xml:space="preserve">e-Delphi 2 </w:t>
            </w:r>
            <w:r w:rsidR="0011414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fr-FR"/>
                <w14:ligatures w14:val="none"/>
              </w:rPr>
              <w:t>–</w:t>
            </w:r>
            <w:r w:rsidR="00630FA7"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fr-FR"/>
                <w14:ligatures w14:val="none"/>
              </w:rPr>
              <w:t xml:space="preserve"> </w:t>
            </w:r>
            <w:r w:rsidR="00A91D27"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fr-FR"/>
                <w14:ligatures w14:val="none"/>
              </w:rPr>
              <w:t>Data</w:t>
            </w:r>
            <w:r w:rsidR="0011414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fr-FR"/>
                <w14:ligatures w14:val="none"/>
              </w:rPr>
              <w:t xml:space="preserve"> (n=31)</w:t>
            </w:r>
          </w:p>
        </w:tc>
      </w:tr>
      <w:tr w:rsidR="005C35E1" w:rsidRPr="00602D16" w14:paraId="7E061563" w14:textId="77777777" w:rsidTr="00FA01C1">
        <w:trPr>
          <w:trHeight w:val="275"/>
          <w:tblHeader/>
        </w:trPr>
        <w:tc>
          <w:tcPr>
            <w:tcW w:w="3733" w:type="dxa"/>
            <w:gridSpan w:val="4"/>
          </w:tcPr>
          <w:p w14:paraId="0232DA80" w14:textId="0EBD9729" w:rsidR="005C35E1" w:rsidRPr="00602D16" w:rsidRDefault="005C35E1" w:rsidP="00A843D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fr-FR"/>
                <w14:ligatures w14:val="none"/>
              </w:rPr>
            </w:pPr>
            <w:proofErr w:type="gramStart"/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fr-FR"/>
                <w14:ligatures w14:val="none"/>
              </w:rPr>
              <w:t>a:</w:t>
            </w:r>
            <w:proofErr w:type="gramEnd"/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fr-FR"/>
                <w14:ligatures w14:val="none"/>
              </w:rPr>
              <w:t xml:space="preserve"> Readability Rating</w:t>
            </w:r>
          </w:p>
        </w:tc>
        <w:tc>
          <w:tcPr>
            <w:tcW w:w="861" w:type="dxa"/>
            <w:vMerge w:val="restart"/>
            <w:shd w:val="clear" w:color="auto" w:fill="auto"/>
            <w:noWrap/>
            <w:vAlign w:val="center"/>
          </w:tcPr>
          <w:p w14:paraId="73F52488" w14:textId="77777777" w:rsidR="005C35E1" w:rsidRPr="00602D16" w:rsidRDefault="005C35E1" w:rsidP="00AB7FC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2965" w:type="dxa"/>
            <w:gridSpan w:val="3"/>
            <w:shd w:val="clear" w:color="auto" w:fill="auto"/>
            <w:noWrap/>
            <w:vAlign w:val="center"/>
          </w:tcPr>
          <w:p w14:paraId="1CF3A498" w14:textId="72AC102E" w:rsidR="005C35E1" w:rsidRPr="00602D16" w:rsidRDefault="005C35E1" w:rsidP="00A843DB">
            <w:pPr>
              <w:pStyle w:val="ListParagraph"/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fr-FR"/>
                <w14:ligatures w14:val="none"/>
              </w:rPr>
            </w:pPr>
            <w:proofErr w:type="gramStart"/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fr-FR"/>
                <w14:ligatures w14:val="none"/>
              </w:rPr>
              <w:t>b:</w:t>
            </w:r>
            <w:proofErr w:type="gramEnd"/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fr-FR"/>
                <w14:ligatures w14:val="none"/>
              </w:rPr>
              <w:t xml:space="preserve"> Clarity Rating</w:t>
            </w:r>
          </w:p>
        </w:tc>
        <w:tc>
          <w:tcPr>
            <w:tcW w:w="861" w:type="dxa"/>
            <w:vMerge w:val="restart"/>
            <w:shd w:val="clear" w:color="auto" w:fill="auto"/>
            <w:noWrap/>
            <w:vAlign w:val="center"/>
          </w:tcPr>
          <w:p w14:paraId="49FE1CC8" w14:textId="77777777" w:rsidR="005C35E1" w:rsidRPr="00602D16" w:rsidRDefault="005C35E1" w:rsidP="00AB7FC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3005" w:type="dxa"/>
            <w:gridSpan w:val="3"/>
            <w:shd w:val="clear" w:color="auto" w:fill="auto"/>
            <w:noWrap/>
            <w:vAlign w:val="center"/>
          </w:tcPr>
          <w:p w14:paraId="245F7B33" w14:textId="5B1419B3" w:rsidR="005C35E1" w:rsidRPr="00602D16" w:rsidRDefault="005C35E1" w:rsidP="00AB7FC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fr-FR"/>
                <w14:ligatures w14:val="none"/>
              </w:rPr>
            </w:pPr>
            <w:proofErr w:type="gramStart"/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fr-FR"/>
                <w14:ligatures w14:val="none"/>
              </w:rPr>
              <w:t>c:</w:t>
            </w:r>
            <w:proofErr w:type="gramEnd"/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fr-FR"/>
                <w14:ligatures w14:val="none"/>
              </w:rPr>
              <w:t xml:space="preserve"> Compréhensives Rating</w:t>
            </w:r>
          </w:p>
        </w:tc>
      </w:tr>
      <w:tr w:rsidR="005C35E1" w:rsidRPr="00602D16" w14:paraId="41F9551D" w14:textId="77777777" w:rsidTr="002B3755">
        <w:trPr>
          <w:trHeight w:val="275"/>
        </w:trPr>
        <w:tc>
          <w:tcPr>
            <w:tcW w:w="861" w:type="dxa"/>
            <w:shd w:val="clear" w:color="auto" w:fill="F2F2F2" w:themeFill="background1" w:themeFillShade="F2"/>
          </w:tcPr>
          <w:p w14:paraId="1B388837" w14:textId="69372010" w:rsidR="005C35E1" w:rsidRPr="00602D16" w:rsidRDefault="005C35E1" w:rsidP="004936C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  <w:t>S.D.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1A8E0BB1" w14:textId="012DE997" w:rsidR="005C35E1" w:rsidRPr="00602D16" w:rsidRDefault="005C35E1" w:rsidP="004936C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  <w:t>EDQS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</w:tcPr>
          <w:p w14:paraId="56635519" w14:textId="45ACF94A" w:rsidR="005C35E1" w:rsidRPr="00602D16" w:rsidRDefault="005C35E1" w:rsidP="004936C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  <w:t>Consensus %</w:t>
            </w:r>
          </w:p>
        </w:tc>
        <w:tc>
          <w:tcPr>
            <w:tcW w:w="672" w:type="dxa"/>
            <w:shd w:val="clear" w:color="auto" w:fill="F2F2F2" w:themeFill="background1" w:themeFillShade="F2"/>
            <w:noWrap/>
            <w:vAlign w:val="center"/>
          </w:tcPr>
          <w:p w14:paraId="3BC48B15" w14:textId="4D9CC85C" w:rsidR="005C35E1" w:rsidRPr="00C8709B" w:rsidRDefault="005C35E1" w:rsidP="004936C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</w:pPr>
            <w:r w:rsidRPr="00C8709B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>Mean</w:t>
            </w:r>
          </w:p>
        </w:tc>
        <w:tc>
          <w:tcPr>
            <w:tcW w:w="861" w:type="dxa"/>
            <w:vMerge/>
            <w:shd w:val="clear" w:color="auto" w:fill="F2F2F2" w:themeFill="background1" w:themeFillShade="F2"/>
            <w:noWrap/>
            <w:vAlign w:val="center"/>
          </w:tcPr>
          <w:p w14:paraId="7E1866CA" w14:textId="77777777" w:rsidR="005C35E1" w:rsidRPr="00602D16" w:rsidRDefault="005C35E1" w:rsidP="004936C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</w:tcPr>
          <w:p w14:paraId="092C3C23" w14:textId="03612F00" w:rsidR="005C35E1" w:rsidRPr="00602D16" w:rsidRDefault="005C35E1" w:rsidP="004936C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  <w:t>EDQS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</w:tcPr>
          <w:p w14:paraId="010BBBCC" w14:textId="4254D324" w:rsidR="005C35E1" w:rsidRPr="00602D16" w:rsidRDefault="005C35E1" w:rsidP="004936C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  <w:t>Consensus %</w:t>
            </w:r>
          </w:p>
        </w:tc>
        <w:tc>
          <w:tcPr>
            <w:tcW w:w="715" w:type="dxa"/>
            <w:shd w:val="clear" w:color="auto" w:fill="F2F2F2" w:themeFill="background1" w:themeFillShade="F2"/>
            <w:noWrap/>
            <w:vAlign w:val="center"/>
          </w:tcPr>
          <w:p w14:paraId="3A30339D" w14:textId="4B34D223" w:rsidR="005C35E1" w:rsidRPr="00602D16" w:rsidRDefault="005C35E1" w:rsidP="004936C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  <w:r w:rsidRPr="00C8709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>Mean</w:t>
            </w:r>
          </w:p>
        </w:tc>
        <w:tc>
          <w:tcPr>
            <w:tcW w:w="861" w:type="dxa"/>
            <w:vMerge/>
            <w:shd w:val="clear" w:color="auto" w:fill="F2F2F2" w:themeFill="background1" w:themeFillShade="F2"/>
            <w:noWrap/>
            <w:vAlign w:val="center"/>
          </w:tcPr>
          <w:p w14:paraId="6638D1D8" w14:textId="77777777" w:rsidR="005C35E1" w:rsidRPr="00602D16" w:rsidRDefault="005C35E1" w:rsidP="004936C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</w:tcPr>
          <w:p w14:paraId="2CD73F89" w14:textId="77550DF4" w:rsidR="005C35E1" w:rsidRPr="00602D16" w:rsidRDefault="005C35E1" w:rsidP="004936C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  <w:t>EDQS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</w:tcPr>
          <w:p w14:paraId="58AD2C1B" w14:textId="1505486C" w:rsidR="005C35E1" w:rsidRPr="00602D16" w:rsidRDefault="005C35E1" w:rsidP="004936C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  <w:t>Consensus %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vAlign w:val="center"/>
          </w:tcPr>
          <w:p w14:paraId="0681F0A3" w14:textId="53C61B24" w:rsidR="005C35E1" w:rsidRPr="00602D16" w:rsidRDefault="00DB01A4" w:rsidP="004936C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  <w:r w:rsidRPr="00C8709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>Mean</w:t>
            </w:r>
            <w:r w:rsidR="002E4F90" w:rsidRPr="00C8709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/>
                <w14:ligatures w14:val="none"/>
              </w:rPr>
              <w:t xml:space="preserve"> </w:t>
            </w:r>
          </w:p>
        </w:tc>
      </w:tr>
      <w:tr w:rsidR="00DB01A4" w:rsidRPr="00602D16" w14:paraId="2921284E" w14:textId="77777777" w:rsidTr="00DB01A4">
        <w:trPr>
          <w:trHeight w:val="275"/>
        </w:trPr>
        <w:tc>
          <w:tcPr>
            <w:tcW w:w="861" w:type="dxa"/>
            <w:vMerge w:val="restart"/>
            <w:textDirection w:val="btLr"/>
          </w:tcPr>
          <w:p w14:paraId="22252559" w14:textId="57D81AA3" w:rsidR="00DB01A4" w:rsidRPr="00602D16" w:rsidRDefault="00DB01A4" w:rsidP="00DB01A4">
            <w:pPr>
              <w:bidi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iage (A.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6894BD" w14:textId="62CE5F26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1001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1EC1BF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2FB80E0" w14:textId="7E0D928B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558BC599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E286F92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1001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04D30F2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C5B85F6" w14:textId="5525B843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6E2F043C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CC251C8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1001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5C8335B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C6711C2" w14:textId="7F372544" w:rsidR="00DB01A4" w:rsidRPr="00DB01A4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B01A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</w:tr>
      <w:tr w:rsidR="00DB01A4" w:rsidRPr="00602D16" w14:paraId="7E4C7A1F" w14:textId="77777777" w:rsidTr="00DB01A4">
        <w:trPr>
          <w:trHeight w:val="275"/>
        </w:trPr>
        <w:tc>
          <w:tcPr>
            <w:tcW w:w="861" w:type="dxa"/>
            <w:vMerge/>
          </w:tcPr>
          <w:p w14:paraId="2C2F324C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13F03B" w14:textId="06169A6E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1002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FF3F49B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CFBAAD0" w14:textId="6489CB28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1DD4B280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3D0902D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1002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337C03F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CD7300A" w14:textId="53280897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265AD2EA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55A2856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1002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ECA3019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DA42C83" w14:textId="14737466" w:rsidR="00DB01A4" w:rsidRPr="00DB01A4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B01A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</w:t>
            </w:r>
          </w:p>
        </w:tc>
      </w:tr>
      <w:tr w:rsidR="00DB01A4" w:rsidRPr="00602D16" w14:paraId="509C7AB2" w14:textId="77777777" w:rsidTr="00DB01A4">
        <w:trPr>
          <w:trHeight w:val="275"/>
        </w:trPr>
        <w:tc>
          <w:tcPr>
            <w:tcW w:w="861" w:type="dxa"/>
            <w:vMerge/>
          </w:tcPr>
          <w:p w14:paraId="60F88F35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F603FA" w14:textId="29A95A43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1003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036C75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96487CB" w14:textId="628ACA33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40BA2E91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19956E1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1003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2A6C64A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5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311C279" w14:textId="0C51CEC5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1B5E81A3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3A0105A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1003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EA000C4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B4A689F" w14:textId="72544635" w:rsidR="00DB01A4" w:rsidRPr="00DB01A4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B01A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</w:t>
            </w:r>
          </w:p>
        </w:tc>
      </w:tr>
      <w:tr w:rsidR="00DB01A4" w:rsidRPr="00602D16" w14:paraId="5E300586" w14:textId="77777777" w:rsidTr="00DB01A4">
        <w:trPr>
          <w:trHeight w:val="275"/>
        </w:trPr>
        <w:tc>
          <w:tcPr>
            <w:tcW w:w="861" w:type="dxa"/>
            <w:vMerge/>
          </w:tcPr>
          <w:p w14:paraId="629FF528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1BDDD3" w14:textId="3A9AE069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1004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E19B55B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B4F2566" w14:textId="0C3AFB35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165A7C85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867B237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1004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D2CAECA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2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63A47D0" w14:textId="01656816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24E1B488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1D78134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1004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384596B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5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7673A2F" w14:textId="41AB208C" w:rsidR="00DB01A4" w:rsidRPr="00DB01A4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B01A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</w:tr>
      <w:tr w:rsidR="00DB01A4" w:rsidRPr="00602D16" w14:paraId="05C98D03" w14:textId="77777777" w:rsidTr="00DB01A4">
        <w:trPr>
          <w:trHeight w:val="275"/>
        </w:trPr>
        <w:tc>
          <w:tcPr>
            <w:tcW w:w="861" w:type="dxa"/>
            <w:vMerge/>
          </w:tcPr>
          <w:p w14:paraId="14052EF0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50C775" w14:textId="2D8CF7A5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1005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00D547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402F5B6" w14:textId="6C342EE4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209916C5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C0B3A44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1005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5C70D1B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04EACD0" w14:textId="5D4362DF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65485F88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485D88C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1005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DD1498D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0FF8622" w14:textId="42B1DF84" w:rsidR="00DB01A4" w:rsidRPr="00DB01A4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B01A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</w:tr>
      <w:tr w:rsidR="00DB01A4" w:rsidRPr="00602D16" w14:paraId="4FF7464A" w14:textId="77777777" w:rsidTr="00DB01A4">
        <w:trPr>
          <w:trHeight w:val="275"/>
        </w:trPr>
        <w:tc>
          <w:tcPr>
            <w:tcW w:w="861" w:type="dxa"/>
            <w:vMerge/>
          </w:tcPr>
          <w:p w14:paraId="157B4460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336A95" w14:textId="25E6774B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1006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F8C9C56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05670A7" w14:textId="44BDCCE7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0F2C6F3E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6B45652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1006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F6063DC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FE3B354" w14:textId="70E46C80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0D639781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0B7D840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1006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7EFE56A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7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9410F5C" w14:textId="604A997E" w:rsidR="00DB01A4" w:rsidRPr="00DB01A4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B01A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DB01A4" w:rsidRPr="00602D16" w14:paraId="7BC642B2" w14:textId="77777777" w:rsidTr="00DB01A4">
        <w:trPr>
          <w:trHeight w:val="275"/>
        </w:trPr>
        <w:tc>
          <w:tcPr>
            <w:tcW w:w="861" w:type="dxa"/>
            <w:vMerge/>
          </w:tcPr>
          <w:p w14:paraId="17568C29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50671D" w14:textId="34FADF55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1007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390A266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EB2D4E2" w14:textId="538DECD4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1D9DB3ED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60C4C0F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1007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0CEC7CB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5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7D3A99C" w14:textId="16685CA9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0E1EB0F9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A77F821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1007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776E240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6D2B068" w14:textId="009E0115" w:rsidR="00DB01A4" w:rsidRPr="00DB01A4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B01A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</w:t>
            </w:r>
          </w:p>
        </w:tc>
      </w:tr>
      <w:tr w:rsidR="00DB01A4" w:rsidRPr="00602D16" w14:paraId="75328BED" w14:textId="77777777" w:rsidTr="00DB01A4">
        <w:trPr>
          <w:trHeight w:val="275"/>
        </w:trPr>
        <w:tc>
          <w:tcPr>
            <w:tcW w:w="861" w:type="dxa"/>
            <w:vMerge/>
            <w:shd w:val="clear" w:color="000000" w:fill="FFFF00"/>
          </w:tcPr>
          <w:p w14:paraId="68CF3821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7FF99A5A" w14:textId="6E4BB0EC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1a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25A359EB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7.6</w:t>
            </w:r>
          </w:p>
        </w:tc>
        <w:tc>
          <w:tcPr>
            <w:tcW w:w="672" w:type="dxa"/>
            <w:shd w:val="clear" w:color="auto" w:fill="F2F2F2" w:themeFill="background1" w:themeFillShade="F2"/>
            <w:noWrap/>
            <w:vAlign w:val="center"/>
            <w:hideMark/>
          </w:tcPr>
          <w:p w14:paraId="06BD6384" w14:textId="11B79BC2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2A9F7BF2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14:paraId="4362C735" w14:textId="7176D8E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1b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3F81235B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5.7</w:t>
            </w:r>
          </w:p>
        </w:tc>
        <w:tc>
          <w:tcPr>
            <w:tcW w:w="715" w:type="dxa"/>
            <w:shd w:val="clear" w:color="auto" w:fill="F2F2F2" w:themeFill="background1" w:themeFillShade="F2"/>
            <w:noWrap/>
            <w:vAlign w:val="center"/>
            <w:hideMark/>
          </w:tcPr>
          <w:p w14:paraId="58363180" w14:textId="6517C2AC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3215D45E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14:paraId="0A80DDF6" w14:textId="0A42B2D9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1c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0CCFE89B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5.9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vAlign w:val="center"/>
            <w:hideMark/>
          </w:tcPr>
          <w:p w14:paraId="1F1B4BAA" w14:textId="29D1F2A2" w:rsidR="00DB01A4" w:rsidRPr="00CE6013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E601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8</w:t>
            </w:r>
          </w:p>
        </w:tc>
      </w:tr>
      <w:tr w:rsidR="00DB01A4" w:rsidRPr="00602D16" w14:paraId="6A351ADB" w14:textId="77777777" w:rsidTr="00DB01A4">
        <w:trPr>
          <w:trHeight w:val="275"/>
        </w:trPr>
        <w:tc>
          <w:tcPr>
            <w:tcW w:w="861" w:type="dxa"/>
            <w:vMerge/>
            <w:shd w:val="clear" w:color="000000" w:fill="FFFF00"/>
          </w:tcPr>
          <w:p w14:paraId="29289021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noWrap/>
            <w:vAlign w:val="center"/>
            <w:hideMark/>
          </w:tcPr>
          <w:p w14:paraId="2F2EF4C4" w14:textId="70A9477E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1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3770CBCF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6.4</w:t>
            </w:r>
          </w:p>
        </w:tc>
        <w:tc>
          <w:tcPr>
            <w:tcW w:w="672" w:type="dxa"/>
            <w:shd w:val="clear" w:color="auto" w:fill="D0CECE" w:themeFill="background2" w:themeFillShade="E6"/>
            <w:noWrap/>
            <w:vAlign w:val="center"/>
            <w:hideMark/>
          </w:tcPr>
          <w:p w14:paraId="7D479E69" w14:textId="4733D1D3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000000" w:fill="FFFF00"/>
            <w:noWrap/>
            <w:vAlign w:val="center"/>
            <w:hideMark/>
          </w:tcPr>
          <w:p w14:paraId="3F9516A9" w14:textId="455705F5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noWrap/>
            <w:vAlign w:val="center"/>
            <w:hideMark/>
          </w:tcPr>
          <w:p w14:paraId="55931641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1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06C992AF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6.4</w:t>
            </w:r>
          </w:p>
        </w:tc>
        <w:tc>
          <w:tcPr>
            <w:tcW w:w="715" w:type="dxa"/>
            <w:shd w:val="clear" w:color="auto" w:fill="D0CECE" w:themeFill="background2" w:themeFillShade="E6"/>
            <w:noWrap/>
            <w:vAlign w:val="center"/>
            <w:hideMark/>
          </w:tcPr>
          <w:p w14:paraId="7E0CF998" w14:textId="5F8B683D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000000" w:fill="FFFF00"/>
            <w:noWrap/>
            <w:vAlign w:val="center"/>
            <w:hideMark/>
          </w:tcPr>
          <w:p w14:paraId="52D03AFF" w14:textId="368C716E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noWrap/>
            <w:vAlign w:val="center"/>
            <w:hideMark/>
          </w:tcPr>
          <w:p w14:paraId="19742F5E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1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1949DDC0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6.4</w:t>
            </w:r>
          </w:p>
        </w:tc>
        <w:tc>
          <w:tcPr>
            <w:tcW w:w="755" w:type="dxa"/>
            <w:shd w:val="clear" w:color="auto" w:fill="D0CECE" w:themeFill="background2" w:themeFillShade="E6"/>
            <w:noWrap/>
            <w:vAlign w:val="center"/>
            <w:hideMark/>
          </w:tcPr>
          <w:p w14:paraId="41CCD5DB" w14:textId="5B1C1A0B" w:rsidR="00DB01A4" w:rsidRPr="00CE6013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E601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8</w:t>
            </w:r>
          </w:p>
        </w:tc>
      </w:tr>
      <w:tr w:rsidR="00DB01A4" w:rsidRPr="00602D16" w14:paraId="67E13E4E" w14:textId="77777777" w:rsidTr="00DB01A4">
        <w:trPr>
          <w:trHeight w:val="275"/>
        </w:trPr>
        <w:tc>
          <w:tcPr>
            <w:tcW w:w="861" w:type="dxa"/>
            <w:vMerge w:val="restart"/>
            <w:textDirection w:val="btLr"/>
          </w:tcPr>
          <w:p w14:paraId="471F6F00" w14:textId="4DA42C5A" w:rsidR="00DB01A4" w:rsidRPr="00602D16" w:rsidRDefault="00DB01A4" w:rsidP="00DB01A4">
            <w:pPr>
              <w:bidi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 or transfer emergency patients (A.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543DC5" w14:textId="142E166F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2001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4D26BDC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780A0BA" w14:textId="7EB21E3C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 w:val="restart"/>
            <w:shd w:val="clear" w:color="auto" w:fill="auto"/>
            <w:noWrap/>
            <w:vAlign w:val="center"/>
            <w:hideMark/>
          </w:tcPr>
          <w:p w14:paraId="7CA2D62F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DFFC861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2001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8B6FC18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EF1E9CE" w14:textId="42812B8E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 w:val="restart"/>
            <w:shd w:val="clear" w:color="auto" w:fill="auto"/>
            <w:noWrap/>
            <w:vAlign w:val="center"/>
            <w:hideMark/>
          </w:tcPr>
          <w:p w14:paraId="71A34971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0456A71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2001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211243B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5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6A7A13C" w14:textId="4830C683" w:rsidR="00DB01A4" w:rsidRPr="00DB01A4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B01A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</w:tr>
      <w:tr w:rsidR="00DB01A4" w:rsidRPr="00602D16" w14:paraId="65F48110" w14:textId="77777777" w:rsidTr="00DB01A4">
        <w:trPr>
          <w:trHeight w:val="275"/>
        </w:trPr>
        <w:tc>
          <w:tcPr>
            <w:tcW w:w="861" w:type="dxa"/>
            <w:vMerge/>
          </w:tcPr>
          <w:p w14:paraId="3316D825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20296D" w14:textId="1BF22234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2002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E21470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736DE5B" w14:textId="1102CE3B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0EFD48D1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5DF21DD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2002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C22EE01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5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3118A95" w14:textId="2ED57252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32FE5776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26E21D5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2002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614CBA9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5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6D5DFB8" w14:textId="33B3A67A" w:rsidR="00DB01A4" w:rsidRPr="00DB01A4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B01A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</w:tr>
      <w:tr w:rsidR="00DB01A4" w:rsidRPr="00602D16" w14:paraId="2D281AF9" w14:textId="77777777" w:rsidTr="00DB01A4">
        <w:trPr>
          <w:trHeight w:val="275"/>
        </w:trPr>
        <w:tc>
          <w:tcPr>
            <w:tcW w:w="861" w:type="dxa"/>
            <w:vMerge/>
          </w:tcPr>
          <w:p w14:paraId="49D09702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08403D" w14:textId="0E6EC036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2003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79566EA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999D123" w14:textId="45B42634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6CF8F30B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590EA34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2003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3759472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0CCC52A" w14:textId="13CF527A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1AB49761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2023C8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2003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5096454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5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45ADEF5" w14:textId="2768ADCF" w:rsidR="00DB01A4" w:rsidRPr="00DB01A4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B01A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</w:tr>
      <w:tr w:rsidR="00DB01A4" w:rsidRPr="00602D16" w14:paraId="25047A96" w14:textId="77777777" w:rsidTr="00DB01A4">
        <w:trPr>
          <w:trHeight w:val="275"/>
        </w:trPr>
        <w:tc>
          <w:tcPr>
            <w:tcW w:w="861" w:type="dxa"/>
            <w:vMerge/>
          </w:tcPr>
          <w:p w14:paraId="7DE63F54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9F7E3F" w14:textId="623DF4D3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2004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FBB3524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BF28277" w14:textId="144FBAD4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1183E7A6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C5A8BAC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2004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8ACFA16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5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F02E519" w14:textId="5DB48A1A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5D1BD861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048FB73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2004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AE32811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7850458" w14:textId="4906E90C" w:rsidR="00DB01A4" w:rsidRPr="00DB01A4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B01A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</w:tr>
      <w:tr w:rsidR="00DB01A4" w:rsidRPr="00602D16" w14:paraId="5C780CD4" w14:textId="77777777" w:rsidTr="00DB01A4">
        <w:trPr>
          <w:trHeight w:val="275"/>
        </w:trPr>
        <w:tc>
          <w:tcPr>
            <w:tcW w:w="861" w:type="dxa"/>
            <w:vMerge/>
          </w:tcPr>
          <w:p w14:paraId="1872490A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DFA56F" w14:textId="05188350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2005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9DA5E1B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958EFEC" w14:textId="28A379B7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13F920D5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76D34AA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2005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38A3AD2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5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8FF54B2" w14:textId="4242DB7F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3660F24D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03C524F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2005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52E6E79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15106A0" w14:textId="622F4433" w:rsidR="00DB01A4" w:rsidRPr="00DB01A4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B01A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</w:t>
            </w:r>
          </w:p>
        </w:tc>
      </w:tr>
      <w:tr w:rsidR="00DB01A4" w:rsidRPr="00602D16" w14:paraId="410FBA0D" w14:textId="77777777" w:rsidTr="00DB01A4">
        <w:trPr>
          <w:trHeight w:val="275"/>
        </w:trPr>
        <w:tc>
          <w:tcPr>
            <w:tcW w:w="861" w:type="dxa"/>
            <w:vMerge/>
          </w:tcPr>
          <w:p w14:paraId="15D5E00B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90FFA7" w14:textId="7368C83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2006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9AC6CF4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6DCAAD3" w14:textId="501E895E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0A9246DC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8B5101C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2006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537BFC3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6C48185" w14:textId="7A53E1BA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3BA99173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33DC337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2006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376F80A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6165035" w14:textId="37263414" w:rsidR="00DB01A4" w:rsidRPr="00DB01A4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B01A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</w:tr>
      <w:tr w:rsidR="00DB01A4" w:rsidRPr="00602D16" w14:paraId="4C9338C4" w14:textId="77777777" w:rsidTr="00DB01A4">
        <w:trPr>
          <w:trHeight w:val="275"/>
        </w:trPr>
        <w:tc>
          <w:tcPr>
            <w:tcW w:w="861" w:type="dxa"/>
            <w:vMerge/>
          </w:tcPr>
          <w:p w14:paraId="3B3CEF9D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61526D" w14:textId="4900B56D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2007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A3E0F0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4F919A7" w14:textId="216293BE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6359D390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816287D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2007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51BE979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AD8AB4A" w14:textId="628EE43E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552FF1AD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B5751BD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2007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FE79BF9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35770E8" w14:textId="1349B613" w:rsidR="00DB01A4" w:rsidRPr="00DB01A4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B01A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DB01A4" w:rsidRPr="00602D16" w14:paraId="7DF9982F" w14:textId="77777777" w:rsidTr="00DB01A4">
        <w:trPr>
          <w:trHeight w:val="275"/>
        </w:trPr>
        <w:tc>
          <w:tcPr>
            <w:tcW w:w="861" w:type="dxa"/>
            <w:vMerge/>
          </w:tcPr>
          <w:p w14:paraId="2CB97804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F591CB" w14:textId="2BC12BC9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2008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5E6E360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5ADB06C" w14:textId="42D3A148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4355CAD8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D538F5E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2008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9AFED41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D2DA3DE" w14:textId="3BCE6DBF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2AF4398A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6503E51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2008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F73ABCC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392B36A" w14:textId="1BC3BA83" w:rsidR="00DB01A4" w:rsidRPr="00DB01A4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B01A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DB01A4" w:rsidRPr="00602D16" w14:paraId="7FEFDF58" w14:textId="77777777" w:rsidTr="00DB01A4">
        <w:trPr>
          <w:trHeight w:val="275"/>
        </w:trPr>
        <w:tc>
          <w:tcPr>
            <w:tcW w:w="861" w:type="dxa"/>
            <w:vMerge/>
          </w:tcPr>
          <w:p w14:paraId="7EE86913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50497E" w14:textId="623DFB8E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2009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22061E2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F57DF5D" w14:textId="4735E883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5920B878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751C196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2009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67C8A34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2CEF09E" w14:textId="4DD1A1F3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77F19D76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B329D53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2009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FCA2A88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9CE71C7" w14:textId="57CCAD6E" w:rsidR="00DB01A4" w:rsidRPr="00DB01A4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B01A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</w:t>
            </w:r>
          </w:p>
        </w:tc>
      </w:tr>
      <w:tr w:rsidR="00DB01A4" w:rsidRPr="00602D16" w14:paraId="7EB7065E" w14:textId="77777777" w:rsidTr="00DB01A4">
        <w:trPr>
          <w:trHeight w:val="275"/>
        </w:trPr>
        <w:tc>
          <w:tcPr>
            <w:tcW w:w="861" w:type="dxa"/>
            <w:vMerge/>
            <w:shd w:val="clear" w:color="000000" w:fill="FFFF00"/>
          </w:tcPr>
          <w:p w14:paraId="586D418F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30581D25" w14:textId="3513ECB9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2a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3F62D6C1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672" w:type="dxa"/>
            <w:shd w:val="clear" w:color="auto" w:fill="F2F2F2" w:themeFill="background1" w:themeFillShade="F2"/>
            <w:noWrap/>
            <w:vAlign w:val="center"/>
            <w:hideMark/>
          </w:tcPr>
          <w:p w14:paraId="4DD57A70" w14:textId="14431618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11C6E9BD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14:paraId="1701C357" w14:textId="1A29EF23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2b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39AFA59D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6.3</w:t>
            </w:r>
          </w:p>
        </w:tc>
        <w:tc>
          <w:tcPr>
            <w:tcW w:w="715" w:type="dxa"/>
            <w:shd w:val="clear" w:color="auto" w:fill="F2F2F2" w:themeFill="background1" w:themeFillShade="F2"/>
            <w:noWrap/>
            <w:vAlign w:val="center"/>
            <w:hideMark/>
          </w:tcPr>
          <w:p w14:paraId="22715D0A" w14:textId="4C044538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720B1CC6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14:paraId="2F5BD776" w14:textId="126A0046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2c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71658356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vAlign w:val="center"/>
            <w:hideMark/>
          </w:tcPr>
          <w:p w14:paraId="5E6C604B" w14:textId="6F1A71EB" w:rsidR="00DB01A4" w:rsidRPr="00CE6013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E601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8</w:t>
            </w:r>
          </w:p>
        </w:tc>
      </w:tr>
      <w:tr w:rsidR="00DB01A4" w:rsidRPr="00602D16" w14:paraId="1B1D79AD" w14:textId="77777777" w:rsidTr="00DB01A4">
        <w:trPr>
          <w:trHeight w:val="275"/>
        </w:trPr>
        <w:tc>
          <w:tcPr>
            <w:tcW w:w="861" w:type="dxa"/>
            <w:vMerge/>
            <w:shd w:val="clear" w:color="000000" w:fill="FFFF00"/>
          </w:tcPr>
          <w:p w14:paraId="237504FA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noWrap/>
            <w:vAlign w:val="center"/>
            <w:hideMark/>
          </w:tcPr>
          <w:p w14:paraId="4E7C3E48" w14:textId="7278E84F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2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0F6E2CFF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6.4</w:t>
            </w:r>
          </w:p>
        </w:tc>
        <w:tc>
          <w:tcPr>
            <w:tcW w:w="672" w:type="dxa"/>
            <w:shd w:val="clear" w:color="auto" w:fill="D0CECE" w:themeFill="background2" w:themeFillShade="E6"/>
            <w:noWrap/>
            <w:vAlign w:val="center"/>
            <w:hideMark/>
          </w:tcPr>
          <w:p w14:paraId="10C0E824" w14:textId="3806913F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000000" w:fill="FFFF00"/>
            <w:noWrap/>
            <w:vAlign w:val="center"/>
            <w:hideMark/>
          </w:tcPr>
          <w:p w14:paraId="539654B7" w14:textId="44E8523E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noWrap/>
            <w:vAlign w:val="center"/>
            <w:hideMark/>
          </w:tcPr>
          <w:p w14:paraId="493CCDB1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2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3CABD7A4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6.4</w:t>
            </w:r>
          </w:p>
        </w:tc>
        <w:tc>
          <w:tcPr>
            <w:tcW w:w="715" w:type="dxa"/>
            <w:shd w:val="clear" w:color="auto" w:fill="D0CECE" w:themeFill="background2" w:themeFillShade="E6"/>
            <w:noWrap/>
            <w:vAlign w:val="center"/>
            <w:hideMark/>
          </w:tcPr>
          <w:p w14:paraId="277C8E57" w14:textId="6D07F030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000000" w:fill="FFFF00"/>
            <w:noWrap/>
            <w:vAlign w:val="center"/>
            <w:hideMark/>
          </w:tcPr>
          <w:p w14:paraId="706D5853" w14:textId="1FA7E0BA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noWrap/>
            <w:vAlign w:val="center"/>
            <w:hideMark/>
          </w:tcPr>
          <w:p w14:paraId="2DE25540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2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5EED3DB5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6.4</w:t>
            </w:r>
          </w:p>
        </w:tc>
        <w:tc>
          <w:tcPr>
            <w:tcW w:w="755" w:type="dxa"/>
            <w:shd w:val="clear" w:color="auto" w:fill="D0CECE" w:themeFill="background2" w:themeFillShade="E6"/>
            <w:noWrap/>
            <w:vAlign w:val="center"/>
            <w:hideMark/>
          </w:tcPr>
          <w:p w14:paraId="4E653134" w14:textId="2F3DC3FC" w:rsidR="00DB01A4" w:rsidRPr="00CE6013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E601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8</w:t>
            </w:r>
          </w:p>
        </w:tc>
      </w:tr>
      <w:tr w:rsidR="00DB01A4" w:rsidRPr="00602D16" w14:paraId="3A684D03" w14:textId="77777777" w:rsidTr="00DB01A4">
        <w:trPr>
          <w:trHeight w:val="275"/>
        </w:trPr>
        <w:tc>
          <w:tcPr>
            <w:tcW w:w="861" w:type="dxa"/>
            <w:vMerge w:val="restart"/>
            <w:textDirection w:val="btLr"/>
          </w:tcPr>
          <w:p w14:paraId="2EF75ADF" w14:textId="77777777" w:rsidR="00DB01A4" w:rsidRPr="00602D16" w:rsidRDefault="00DB01A4" w:rsidP="00DB01A4">
            <w:pPr>
              <w:bidi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uidelines, Protocols and Policies (A.3)</w:t>
            </w:r>
          </w:p>
          <w:p w14:paraId="2ACB1CF3" w14:textId="77777777" w:rsidR="00DB01A4" w:rsidRPr="00602D16" w:rsidRDefault="00DB01A4" w:rsidP="00DB01A4">
            <w:pPr>
              <w:bidi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D196E5" w14:textId="5B4CC269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3001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796C01D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D54C1BF" w14:textId="0A11C342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61" w:type="dxa"/>
            <w:vMerge w:val="restart"/>
            <w:shd w:val="clear" w:color="auto" w:fill="auto"/>
            <w:noWrap/>
            <w:vAlign w:val="center"/>
            <w:hideMark/>
          </w:tcPr>
          <w:p w14:paraId="7799927A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9954735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3001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ED9A3E1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E70D099" w14:textId="76E4F111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 w:val="restart"/>
            <w:shd w:val="clear" w:color="auto" w:fill="auto"/>
            <w:noWrap/>
            <w:vAlign w:val="center"/>
            <w:hideMark/>
          </w:tcPr>
          <w:p w14:paraId="18FF399A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2518F62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3001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DF64C2F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5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CD5A002" w14:textId="2BA0FE64" w:rsidR="00DB01A4" w:rsidRPr="00DB01A4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B01A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</w:tr>
      <w:tr w:rsidR="00DB01A4" w:rsidRPr="00602D16" w14:paraId="1431291D" w14:textId="77777777" w:rsidTr="00DB01A4">
        <w:trPr>
          <w:trHeight w:val="275"/>
        </w:trPr>
        <w:tc>
          <w:tcPr>
            <w:tcW w:w="861" w:type="dxa"/>
            <w:vMerge/>
          </w:tcPr>
          <w:p w14:paraId="38AAB4D2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5F2F3A" w14:textId="4D2251D8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3002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4A39452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27DD5E0" w14:textId="4FAE9DEA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30829BD0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A03F34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3002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7A560B2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9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E7B45FD" w14:textId="69DBF694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2A38ACAA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B44C09C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3002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79E0C1E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5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543C6E0" w14:textId="32634C01" w:rsidR="00DB01A4" w:rsidRPr="00DB01A4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B01A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</w:t>
            </w:r>
          </w:p>
        </w:tc>
      </w:tr>
      <w:tr w:rsidR="00DB01A4" w:rsidRPr="00602D16" w14:paraId="68D8372B" w14:textId="77777777" w:rsidTr="00DB01A4">
        <w:trPr>
          <w:trHeight w:val="275"/>
        </w:trPr>
        <w:tc>
          <w:tcPr>
            <w:tcW w:w="861" w:type="dxa"/>
            <w:vMerge/>
          </w:tcPr>
          <w:p w14:paraId="5BBC4A44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02F7AE" w14:textId="07E79E9B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3003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5E4A641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FCACF80" w14:textId="35EED685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42872AB5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67E26FD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3003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0AA8B75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9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9B4CF48" w14:textId="36D7D5DE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5880FDCF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795C351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3003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772E173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3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D3FEF9E" w14:textId="6EEED36C" w:rsidR="00DB01A4" w:rsidRPr="00DB01A4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B01A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</w:t>
            </w:r>
          </w:p>
        </w:tc>
      </w:tr>
      <w:tr w:rsidR="00DB01A4" w:rsidRPr="00602D16" w14:paraId="44C9C1DE" w14:textId="77777777" w:rsidTr="00DB01A4">
        <w:trPr>
          <w:trHeight w:val="275"/>
        </w:trPr>
        <w:tc>
          <w:tcPr>
            <w:tcW w:w="861" w:type="dxa"/>
            <w:vMerge/>
          </w:tcPr>
          <w:p w14:paraId="21963294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C9645B" w14:textId="617A081D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3004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E1BDAF0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DAB07E6" w14:textId="2B4371CA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455ACCCF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76FFB43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3004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E071FEB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2604765" w14:textId="26818AC8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229FE368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AE3CDF7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3004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0617DFB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72AECC2" w14:textId="220D97A9" w:rsidR="00DB01A4" w:rsidRPr="00DB01A4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B01A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</w:t>
            </w:r>
          </w:p>
        </w:tc>
      </w:tr>
      <w:tr w:rsidR="00DB01A4" w:rsidRPr="00602D16" w14:paraId="5A6F6B00" w14:textId="77777777" w:rsidTr="00DB01A4">
        <w:trPr>
          <w:trHeight w:val="275"/>
        </w:trPr>
        <w:tc>
          <w:tcPr>
            <w:tcW w:w="861" w:type="dxa"/>
            <w:vMerge/>
          </w:tcPr>
          <w:p w14:paraId="369FBCEF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1F3100" w14:textId="1A1F1CC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3005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6A78E30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506A254" w14:textId="6FDD2DD8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0A8E30A8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BED6318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3005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CFF3CD4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9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6CD51D4" w14:textId="270D395B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1DC9106D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587FA57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3005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9BC628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9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F0DAB3F" w14:textId="0E0E36E6" w:rsidR="00DB01A4" w:rsidRPr="00DB01A4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B01A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</w:t>
            </w:r>
          </w:p>
        </w:tc>
      </w:tr>
      <w:tr w:rsidR="00DB01A4" w:rsidRPr="00602D16" w14:paraId="7BF639DD" w14:textId="77777777" w:rsidTr="00DB01A4">
        <w:trPr>
          <w:trHeight w:val="275"/>
        </w:trPr>
        <w:tc>
          <w:tcPr>
            <w:tcW w:w="861" w:type="dxa"/>
            <w:vMerge/>
            <w:shd w:val="clear" w:color="000000" w:fill="FFFF00"/>
          </w:tcPr>
          <w:p w14:paraId="496C3342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7F68B40A" w14:textId="291FF0F8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3a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6ECFEA0D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4.5</w:t>
            </w:r>
          </w:p>
        </w:tc>
        <w:tc>
          <w:tcPr>
            <w:tcW w:w="672" w:type="dxa"/>
            <w:shd w:val="clear" w:color="auto" w:fill="F2F2F2" w:themeFill="background1" w:themeFillShade="F2"/>
            <w:noWrap/>
            <w:vAlign w:val="center"/>
            <w:hideMark/>
          </w:tcPr>
          <w:p w14:paraId="3952EFD5" w14:textId="676E9F21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3DC782A4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14:paraId="29EB9343" w14:textId="3C8FA08A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3b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4D7D4855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4.2</w:t>
            </w:r>
          </w:p>
        </w:tc>
        <w:tc>
          <w:tcPr>
            <w:tcW w:w="715" w:type="dxa"/>
            <w:shd w:val="clear" w:color="auto" w:fill="F2F2F2" w:themeFill="background1" w:themeFillShade="F2"/>
            <w:noWrap/>
            <w:vAlign w:val="center"/>
            <w:hideMark/>
          </w:tcPr>
          <w:p w14:paraId="5A4CBA4C" w14:textId="54EC7EE4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4C93D225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14:paraId="5DF1BBCB" w14:textId="1A2900F6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3c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1DBE393C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3.8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vAlign w:val="center"/>
            <w:hideMark/>
          </w:tcPr>
          <w:p w14:paraId="25A66826" w14:textId="4D23035F" w:rsidR="00DB01A4" w:rsidRPr="00CE6013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E601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7</w:t>
            </w:r>
          </w:p>
        </w:tc>
      </w:tr>
      <w:tr w:rsidR="00DB01A4" w:rsidRPr="00602D16" w14:paraId="0CB1989D" w14:textId="77777777" w:rsidTr="00DB01A4">
        <w:trPr>
          <w:trHeight w:val="275"/>
        </w:trPr>
        <w:tc>
          <w:tcPr>
            <w:tcW w:w="861" w:type="dxa"/>
            <w:vMerge/>
            <w:shd w:val="clear" w:color="000000" w:fill="FFFF00"/>
          </w:tcPr>
          <w:p w14:paraId="67F80D82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noWrap/>
            <w:vAlign w:val="center"/>
            <w:hideMark/>
          </w:tcPr>
          <w:p w14:paraId="3016DF1A" w14:textId="56F74AA9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3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7879C02F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4.2</w:t>
            </w:r>
          </w:p>
        </w:tc>
        <w:tc>
          <w:tcPr>
            <w:tcW w:w="672" w:type="dxa"/>
            <w:shd w:val="clear" w:color="auto" w:fill="D0CECE" w:themeFill="background2" w:themeFillShade="E6"/>
            <w:noWrap/>
            <w:vAlign w:val="center"/>
            <w:hideMark/>
          </w:tcPr>
          <w:p w14:paraId="71CEBFCF" w14:textId="1750C933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61" w:type="dxa"/>
            <w:vMerge/>
            <w:shd w:val="clear" w:color="000000" w:fill="FFFF00"/>
            <w:noWrap/>
            <w:vAlign w:val="center"/>
            <w:hideMark/>
          </w:tcPr>
          <w:p w14:paraId="23A16867" w14:textId="06650F00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noWrap/>
            <w:vAlign w:val="center"/>
            <w:hideMark/>
          </w:tcPr>
          <w:p w14:paraId="022F092B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3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617F709D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4.2</w:t>
            </w:r>
          </w:p>
        </w:tc>
        <w:tc>
          <w:tcPr>
            <w:tcW w:w="715" w:type="dxa"/>
            <w:shd w:val="clear" w:color="auto" w:fill="D0CECE" w:themeFill="background2" w:themeFillShade="E6"/>
            <w:noWrap/>
            <w:vAlign w:val="center"/>
            <w:hideMark/>
          </w:tcPr>
          <w:p w14:paraId="71102781" w14:textId="3F98E782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61" w:type="dxa"/>
            <w:vMerge/>
            <w:shd w:val="clear" w:color="000000" w:fill="FFFF00"/>
            <w:noWrap/>
            <w:vAlign w:val="center"/>
            <w:hideMark/>
          </w:tcPr>
          <w:p w14:paraId="13C862FF" w14:textId="6DFD14CA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noWrap/>
            <w:vAlign w:val="center"/>
            <w:hideMark/>
          </w:tcPr>
          <w:p w14:paraId="098A901B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3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23C70984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4.2</w:t>
            </w:r>
          </w:p>
        </w:tc>
        <w:tc>
          <w:tcPr>
            <w:tcW w:w="755" w:type="dxa"/>
            <w:shd w:val="clear" w:color="auto" w:fill="D0CECE" w:themeFill="background2" w:themeFillShade="E6"/>
            <w:noWrap/>
            <w:vAlign w:val="center"/>
            <w:hideMark/>
          </w:tcPr>
          <w:p w14:paraId="25C4DF27" w14:textId="1EF2727E" w:rsidR="00DB01A4" w:rsidRPr="00CE6013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E601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7</w:t>
            </w:r>
          </w:p>
        </w:tc>
      </w:tr>
      <w:tr w:rsidR="00DB01A4" w:rsidRPr="00602D16" w14:paraId="07E8A7DF" w14:textId="77777777" w:rsidTr="00DB01A4">
        <w:trPr>
          <w:trHeight w:val="275"/>
        </w:trPr>
        <w:tc>
          <w:tcPr>
            <w:tcW w:w="861" w:type="dxa"/>
            <w:vMerge w:val="restart"/>
            <w:textDirection w:val="btLr"/>
          </w:tcPr>
          <w:p w14:paraId="3F80AB95" w14:textId="77777777" w:rsidR="00DB01A4" w:rsidRPr="00602D16" w:rsidRDefault="00DB01A4" w:rsidP="00DB01A4">
            <w:pPr>
              <w:bidi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Medication Safety</w:t>
            </w:r>
            <w:r w:rsidRPr="00602D1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rtl/>
                <w14:ligatures w14:val="none"/>
              </w:rPr>
              <w:t xml:space="preserve"> </w:t>
            </w:r>
            <w:r w:rsidRPr="00602D1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(A.4)</w:t>
            </w:r>
          </w:p>
          <w:p w14:paraId="3C484B80" w14:textId="77777777" w:rsidR="00DB01A4" w:rsidRPr="00602D16" w:rsidRDefault="00DB01A4" w:rsidP="00DB01A4">
            <w:pPr>
              <w:bidi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38706A" w14:textId="322B2572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4001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43D60E2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1BA97CA" w14:textId="23D1B272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61" w:type="dxa"/>
            <w:vMerge w:val="restart"/>
            <w:shd w:val="clear" w:color="auto" w:fill="auto"/>
            <w:noWrap/>
            <w:vAlign w:val="center"/>
            <w:hideMark/>
          </w:tcPr>
          <w:p w14:paraId="7E5E0A7A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8C4F250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4001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690DAFA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E2D82A8" w14:textId="6BC58C33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 w:val="restart"/>
            <w:shd w:val="clear" w:color="auto" w:fill="auto"/>
            <w:noWrap/>
            <w:vAlign w:val="center"/>
            <w:hideMark/>
          </w:tcPr>
          <w:p w14:paraId="62FA5F11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A1DE8B7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4001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87590A5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5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13ACD74" w14:textId="7F807CEB" w:rsidR="00DB01A4" w:rsidRPr="00DB01A4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B01A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</w:tr>
      <w:tr w:rsidR="00DB01A4" w:rsidRPr="00602D16" w14:paraId="646B40C9" w14:textId="77777777" w:rsidTr="00DB01A4">
        <w:trPr>
          <w:trHeight w:val="275"/>
        </w:trPr>
        <w:tc>
          <w:tcPr>
            <w:tcW w:w="861" w:type="dxa"/>
            <w:vMerge/>
          </w:tcPr>
          <w:p w14:paraId="5D068932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7CC97E" w14:textId="3C85331C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4002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54A9214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8D30904" w14:textId="1EF3242D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530DD30A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46618BF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4002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BD049BA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7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0A94574" w14:textId="6BF5FD93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68DA47BC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8FED3E9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4002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314589B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7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E97E64F" w14:textId="1C868F73" w:rsidR="00DB01A4" w:rsidRPr="00DB01A4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B01A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DB01A4" w:rsidRPr="00602D16" w14:paraId="4C51D6A5" w14:textId="77777777" w:rsidTr="00DB01A4">
        <w:trPr>
          <w:trHeight w:val="275"/>
        </w:trPr>
        <w:tc>
          <w:tcPr>
            <w:tcW w:w="861" w:type="dxa"/>
            <w:vMerge/>
          </w:tcPr>
          <w:p w14:paraId="0ABC018E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A158EF" w14:textId="5ECA1CB4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4003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5DD6A3F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A41A6D0" w14:textId="7ECE3DB3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03A95A30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2F58C5A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4003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11612E9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6E07A04" w14:textId="4825920F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1CB5D195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6360ACA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4003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24889B3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5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3D77936" w14:textId="55A0DE29" w:rsidR="00DB01A4" w:rsidRPr="00DB01A4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B01A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</w:tr>
      <w:tr w:rsidR="00DB01A4" w:rsidRPr="00602D16" w14:paraId="124E4D3E" w14:textId="77777777" w:rsidTr="00DB01A4">
        <w:trPr>
          <w:trHeight w:val="275"/>
        </w:trPr>
        <w:tc>
          <w:tcPr>
            <w:tcW w:w="861" w:type="dxa"/>
            <w:vMerge/>
          </w:tcPr>
          <w:p w14:paraId="7D6A53CE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A46376" w14:textId="69946818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4004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F8898CF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65B0941" w14:textId="37BF3637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6D7EC419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335E9D8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4004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658D990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99F37D7" w14:textId="7E6B35DA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3C2DF45E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A049C01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4004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DE1B4BF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6DFC9D2" w14:textId="6847604E" w:rsidR="00DB01A4" w:rsidRPr="00DB01A4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B01A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</w:t>
            </w:r>
          </w:p>
        </w:tc>
      </w:tr>
      <w:tr w:rsidR="00DB01A4" w:rsidRPr="00602D16" w14:paraId="72F87693" w14:textId="77777777" w:rsidTr="00DB01A4">
        <w:trPr>
          <w:trHeight w:val="275"/>
        </w:trPr>
        <w:tc>
          <w:tcPr>
            <w:tcW w:w="861" w:type="dxa"/>
            <w:vMerge/>
          </w:tcPr>
          <w:p w14:paraId="61DA7F61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F5EFBB" w14:textId="731E0609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4005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5FAB937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EA05C7C" w14:textId="4D6A2905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3908AAEF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C925AE8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4005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5B64615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CAB5844" w14:textId="34FE3B41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4465EADD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4F0090A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4005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797758F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885E03D" w14:textId="4DA2A122" w:rsidR="00DB01A4" w:rsidRPr="00DB01A4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B01A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</w:tr>
      <w:tr w:rsidR="00DB01A4" w:rsidRPr="00602D16" w14:paraId="6FDD09A7" w14:textId="77777777" w:rsidTr="00DB01A4">
        <w:trPr>
          <w:trHeight w:val="275"/>
        </w:trPr>
        <w:tc>
          <w:tcPr>
            <w:tcW w:w="861" w:type="dxa"/>
            <w:vMerge/>
          </w:tcPr>
          <w:p w14:paraId="6B02738E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E9CD41" w14:textId="16558CAD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4006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4740729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24393D9" w14:textId="35968BBF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058BD183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FF154B9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4006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84C17A5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A33F800" w14:textId="1D78725E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26BDD06C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AF19075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4006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03FAE73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614325E" w14:textId="4145E320" w:rsidR="00DB01A4" w:rsidRPr="00DB01A4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B01A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DB01A4" w:rsidRPr="00602D16" w14:paraId="576D7EC1" w14:textId="77777777" w:rsidTr="00DB01A4">
        <w:trPr>
          <w:trHeight w:val="275"/>
        </w:trPr>
        <w:tc>
          <w:tcPr>
            <w:tcW w:w="861" w:type="dxa"/>
            <w:vMerge/>
            <w:shd w:val="clear" w:color="000000" w:fill="FFFF00"/>
          </w:tcPr>
          <w:p w14:paraId="2B500BE9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0DC83B2A" w14:textId="5817FCF4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4a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55927886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7.2</w:t>
            </w:r>
          </w:p>
        </w:tc>
        <w:tc>
          <w:tcPr>
            <w:tcW w:w="672" w:type="dxa"/>
            <w:shd w:val="clear" w:color="auto" w:fill="F2F2F2" w:themeFill="background1" w:themeFillShade="F2"/>
            <w:noWrap/>
            <w:vAlign w:val="center"/>
            <w:hideMark/>
          </w:tcPr>
          <w:p w14:paraId="6F268458" w14:textId="09AA4BE4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33B011BD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14:paraId="04A55D8D" w14:textId="16B072E8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4b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57028E30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7.0</w:t>
            </w:r>
          </w:p>
        </w:tc>
        <w:tc>
          <w:tcPr>
            <w:tcW w:w="715" w:type="dxa"/>
            <w:shd w:val="clear" w:color="auto" w:fill="F2F2F2" w:themeFill="background1" w:themeFillShade="F2"/>
            <w:noWrap/>
            <w:vAlign w:val="center"/>
            <w:hideMark/>
          </w:tcPr>
          <w:p w14:paraId="1815A879" w14:textId="0FAFE1EA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11ECE60D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14:paraId="48424E20" w14:textId="10D844BF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4c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32BBED74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6.3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vAlign w:val="center"/>
            <w:hideMark/>
          </w:tcPr>
          <w:p w14:paraId="6E914E15" w14:textId="441FD70A" w:rsidR="00DB01A4" w:rsidRPr="00CE6013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E601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8</w:t>
            </w:r>
          </w:p>
        </w:tc>
      </w:tr>
      <w:tr w:rsidR="00DB01A4" w:rsidRPr="00602D16" w14:paraId="263F5578" w14:textId="77777777" w:rsidTr="00DB01A4">
        <w:trPr>
          <w:trHeight w:val="275"/>
        </w:trPr>
        <w:tc>
          <w:tcPr>
            <w:tcW w:w="861" w:type="dxa"/>
            <w:vMerge/>
            <w:shd w:val="clear" w:color="000000" w:fill="FFFF00"/>
          </w:tcPr>
          <w:p w14:paraId="60052F2D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noWrap/>
            <w:vAlign w:val="center"/>
            <w:hideMark/>
          </w:tcPr>
          <w:p w14:paraId="1EA48729" w14:textId="38E5B95E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4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28E1E997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672" w:type="dxa"/>
            <w:shd w:val="clear" w:color="auto" w:fill="D0CECE" w:themeFill="background2" w:themeFillShade="E6"/>
            <w:noWrap/>
            <w:vAlign w:val="center"/>
            <w:hideMark/>
          </w:tcPr>
          <w:p w14:paraId="7DCB1A72" w14:textId="3413176D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D0CECE" w:themeFill="background2" w:themeFillShade="E6"/>
            <w:noWrap/>
            <w:vAlign w:val="center"/>
            <w:hideMark/>
          </w:tcPr>
          <w:p w14:paraId="73C28A63" w14:textId="21138684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noWrap/>
            <w:vAlign w:val="center"/>
            <w:hideMark/>
          </w:tcPr>
          <w:p w14:paraId="0943E54A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4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0CBFFBF6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15" w:type="dxa"/>
            <w:shd w:val="clear" w:color="auto" w:fill="D0CECE" w:themeFill="background2" w:themeFillShade="E6"/>
            <w:noWrap/>
            <w:vAlign w:val="center"/>
            <w:hideMark/>
          </w:tcPr>
          <w:p w14:paraId="3C31C90F" w14:textId="1DF9AA60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D0CECE" w:themeFill="background2" w:themeFillShade="E6"/>
            <w:noWrap/>
            <w:vAlign w:val="center"/>
            <w:hideMark/>
          </w:tcPr>
          <w:p w14:paraId="5CFB233B" w14:textId="051C369F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noWrap/>
            <w:vAlign w:val="center"/>
            <w:hideMark/>
          </w:tcPr>
          <w:p w14:paraId="29838605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4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35B943C3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55" w:type="dxa"/>
            <w:shd w:val="clear" w:color="auto" w:fill="D0CECE" w:themeFill="background2" w:themeFillShade="E6"/>
            <w:noWrap/>
            <w:vAlign w:val="center"/>
            <w:hideMark/>
          </w:tcPr>
          <w:p w14:paraId="1F69506E" w14:textId="7AB8BB6F" w:rsidR="00DB01A4" w:rsidRPr="00CE6013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E601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8</w:t>
            </w:r>
          </w:p>
        </w:tc>
      </w:tr>
      <w:tr w:rsidR="00DB01A4" w:rsidRPr="00602D16" w14:paraId="53DA9886" w14:textId="77777777" w:rsidTr="00DB01A4">
        <w:trPr>
          <w:trHeight w:val="275"/>
        </w:trPr>
        <w:tc>
          <w:tcPr>
            <w:tcW w:w="861" w:type="dxa"/>
            <w:vMerge w:val="restart"/>
            <w:textDirection w:val="btLr"/>
          </w:tcPr>
          <w:p w14:paraId="17187491" w14:textId="77777777" w:rsidR="00DB01A4" w:rsidRPr="00602D16" w:rsidRDefault="00DB01A4" w:rsidP="00DB01A4">
            <w:pPr>
              <w:bidi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Ambulance Service (A.5)</w:t>
            </w:r>
          </w:p>
          <w:p w14:paraId="2558A1A7" w14:textId="77777777" w:rsidR="00DB01A4" w:rsidRPr="00602D16" w:rsidRDefault="00DB01A4" w:rsidP="00DB01A4">
            <w:pPr>
              <w:bidi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BE9756" w14:textId="41EFBDFE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5001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8C0A7AB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1ED1466" w14:textId="7E3686ED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 w:val="restart"/>
            <w:shd w:val="clear" w:color="auto" w:fill="auto"/>
            <w:noWrap/>
            <w:vAlign w:val="center"/>
            <w:hideMark/>
          </w:tcPr>
          <w:p w14:paraId="0F347FA0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C10C62F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5001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A8FE798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DB4890F" w14:textId="2A5C0AC4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 w:val="restart"/>
            <w:shd w:val="clear" w:color="auto" w:fill="auto"/>
            <w:noWrap/>
            <w:vAlign w:val="center"/>
            <w:hideMark/>
          </w:tcPr>
          <w:p w14:paraId="71FAF24B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32E0C06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5001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9027DB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D55E90E" w14:textId="1A92563E" w:rsidR="00DB01A4" w:rsidRPr="00DB01A4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B01A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DB01A4" w:rsidRPr="00602D16" w14:paraId="4DF115CD" w14:textId="77777777" w:rsidTr="00DB01A4">
        <w:trPr>
          <w:trHeight w:val="275"/>
        </w:trPr>
        <w:tc>
          <w:tcPr>
            <w:tcW w:w="861" w:type="dxa"/>
            <w:vMerge/>
          </w:tcPr>
          <w:p w14:paraId="71FBB66E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1A2FBD" w14:textId="543E381E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5002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A61E14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EDCDCDA" w14:textId="01167C48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6A116D23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994BEAB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5002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A636FA1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3BE2E3B" w14:textId="67701E76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620076DB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6DC9F47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5002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8D739F7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3D78409" w14:textId="4ABF0885" w:rsidR="00DB01A4" w:rsidRPr="00DB01A4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B01A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DB01A4" w:rsidRPr="00602D16" w14:paraId="6553CA1A" w14:textId="77777777" w:rsidTr="00DB01A4">
        <w:trPr>
          <w:trHeight w:val="275"/>
        </w:trPr>
        <w:tc>
          <w:tcPr>
            <w:tcW w:w="861" w:type="dxa"/>
            <w:vMerge/>
          </w:tcPr>
          <w:p w14:paraId="70D84A1B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DE2CB8" w14:textId="60928A80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5003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A66611D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4A8804F" w14:textId="66358B9E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5F4F2A51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B175A89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5003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9F9364D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8A4FD9D" w14:textId="60F27581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6CA26179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C825F76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5003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094F920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E261080" w14:textId="03A50AD0" w:rsidR="00DB01A4" w:rsidRPr="00DB01A4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B01A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</w:tr>
      <w:tr w:rsidR="00DB01A4" w:rsidRPr="00602D16" w14:paraId="6F0BD7D6" w14:textId="77777777" w:rsidTr="00DB01A4">
        <w:trPr>
          <w:trHeight w:val="275"/>
        </w:trPr>
        <w:tc>
          <w:tcPr>
            <w:tcW w:w="861" w:type="dxa"/>
            <w:vMerge/>
          </w:tcPr>
          <w:p w14:paraId="755867F8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7D2BD9" w14:textId="349FE672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5004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F080CF6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2E5E6C6" w14:textId="65C821E0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08D3169F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5177953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5004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0963B66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5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E716E27" w14:textId="296DBB68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109BAD8E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F5DDCE7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5004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EF06C3A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5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874AC89" w14:textId="26E43BC2" w:rsidR="00DB01A4" w:rsidRPr="00DB01A4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B01A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</w:tr>
      <w:tr w:rsidR="00DB01A4" w:rsidRPr="00602D16" w14:paraId="6E09F434" w14:textId="77777777" w:rsidTr="00DB01A4">
        <w:trPr>
          <w:trHeight w:val="275"/>
        </w:trPr>
        <w:tc>
          <w:tcPr>
            <w:tcW w:w="861" w:type="dxa"/>
            <w:vMerge/>
          </w:tcPr>
          <w:p w14:paraId="2F29691D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64254E" w14:textId="5B999D03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5005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0F7DEDB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02D2FE8" w14:textId="297DCA34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2093A18A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AA8EA4C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5005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D31442C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611084E" w14:textId="378F4075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56785447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1460D9E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5005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78560D5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2E09D94" w14:textId="3B4EBB73" w:rsidR="00DB01A4" w:rsidRPr="00DB01A4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B01A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</w:tr>
      <w:tr w:rsidR="00DB01A4" w:rsidRPr="00602D16" w14:paraId="7F614ADD" w14:textId="77777777" w:rsidTr="00DB01A4">
        <w:trPr>
          <w:trHeight w:val="332"/>
        </w:trPr>
        <w:tc>
          <w:tcPr>
            <w:tcW w:w="861" w:type="dxa"/>
            <w:vMerge/>
          </w:tcPr>
          <w:p w14:paraId="6AB59EC0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EA6D00" w14:textId="62B23C06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5006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2644116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B21C9A6" w14:textId="28D7D1C4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0A41CB49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9206B3D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5006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BBED416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2DB0A10" w14:textId="1996D993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181DD8E3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C164478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5006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D4D9ECA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5D17423" w14:textId="21DC3566" w:rsidR="00DB01A4" w:rsidRPr="00DB01A4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B01A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DB01A4" w:rsidRPr="00602D16" w14:paraId="424C1C92" w14:textId="77777777" w:rsidTr="00DB01A4">
        <w:trPr>
          <w:trHeight w:val="314"/>
        </w:trPr>
        <w:tc>
          <w:tcPr>
            <w:tcW w:w="861" w:type="dxa"/>
            <w:vMerge/>
            <w:shd w:val="clear" w:color="000000" w:fill="FFFF00"/>
          </w:tcPr>
          <w:p w14:paraId="683D9677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5281ECB5" w14:textId="54980D28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5a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5D62AF4C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6.9</w:t>
            </w:r>
          </w:p>
        </w:tc>
        <w:tc>
          <w:tcPr>
            <w:tcW w:w="672" w:type="dxa"/>
            <w:shd w:val="clear" w:color="auto" w:fill="F2F2F2" w:themeFill="background1" w:themeFillShade="F2"/>
            <w:noWrap/>
            <w:vAlign w:val="center"/>
            <w:hideMark/>
          </w:tcPr>
          <w:p w14:paraId="2DEBE4C1" w14:textId="0E5A0232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4DB39A67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14:paraId="7E373688" w14:textId="3E0AE721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5b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27340CCC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15" w:type="dxa"/>
            <w:shd w:val="clear" w:color="auto" w:fill="F2F2F2" w:themeFill="background1" w:themeFillShade="F2"/>
            <w:noWrap/>
            <w:vAlign w:val="center"/>
            <w:hideMark/>
          </w:tcPr>
          <w:p w14:paraId="12DBBEA9" w14:textId="7C9A2A8F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132E16FD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14:paraId="6A34A739" w14:textId="09880D13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5c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01002235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6.9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vAlign w:val="center"/>
            <w:hideMark/>
          </w:tcPr>
          <w:p w14:paraId="7D2CFF53" w14:textId="55071F09" w:rsidR="00DB01A4" w:rsidRPr="00CE6013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E601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8</w:t>
            </w:r>
          </w:p>
        </w:tc>
      </w:tr>
      <w:tr w:rsidR="00DB01A4" w:rsidRPr="00602D16" w14:paraId="7840DADB" w14:textId="77777777" w:rsidTr="00DB01A4">
        <w:trPr>
          <w:trHeight w:val="440"/>
        </w:trPr>
        <w:tc>
          <w:tcPr>
            <w:tcW w:w="861" w:type="dxa"/>
            <w:vMerge/>
            <w:shd w:val="clear" w:color="000000" w:fill="FFFF00"/>
          </w:tcPr>
          <w:p w14:paraId="3E13F407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noWrap/>
            <w:vAlign w:val="center"/>
            <w:hideMark/>
          </w:tcPr>
          <w:p w14:paraId="7CF0F75C" w14:textId="1DC23264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5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434E7AF5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672" w:type="dxa"/>
            <w:shd w:val="clear" w:color="auto" w:fill="D0CECE" w:themeFill="background2" w:themeFillShade="E6"/>
            <w:noWrap/>
            <w:vAlign w:val="center"/>
            <w:hideMark/>
          </w:tcPr>
          <w:p w14:paraId="34CFF0A1" w14:textId="286DB2AA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D0CECE" w:themeFill="background2" w:themeFillShade="E6"/>
            <w:noWrap/>
            <w:vAlign w:val="center"/>
            <w:hideMark/>
          </w:tcPr>
          <w:p w14:paraId="284F3259" w14:textId="26681BE0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noWrap/>
            <w:vAlign w:val="center"/>
            <w:hideMark/>
          </w:tcPr>
          <w:p w14:paraId="014B3C5B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5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3E570F21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15" w:type="dxa"/>
            <w:shd w:val="clear" w:color="auto" w:fill="D0CECE" w:themeFill="background2" w:themeFillShade="E6"/>
            <w:noWrap/>
            <w:vAlign w:val="center"/>
            <w:hideMark/>
          </w:tcPr>
          <w:p w14:paraId="2CEC34F0" w14:textId="0FE70F0E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D0CECE" w:themeFill="background2" w:themeFillShade="E6"/>
            <w:noWrap/>
            <w:vAlign w:val="center"/>
            <w:hideMark/>
          </w:tcPr>
          <w:p w14:paraId="7CB7B938" w14:textId="03021700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noWrap/>
            <w:vAlign w:val="center"/>
            <w:hideMark/>
          </w:tcPr>
          <w:p w14:paraId="2F4997F9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5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35580466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55" w:type="dxa"/>
            <w:shd w:val="clear" w:color="auto" w:fill="D0CECE" w:themeFill="background2" w:themeFillShade="E6"/>
            <w:noWrap/>
            <w:vAlign w:val="center"/>
            <w:hideMark/>
          </w:tcPr>
          <w:p w14:paraId="0CAD87D6" w14:textId="31E98EF7" w:rsidR="00DB01A4" w:rsidRPr="00CE6013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E601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8</w:t>
            </w:r>
          </w:p>
        </w:tc>
      </w:tr>
      <w:tr w:rsidR="00DB01A4" w:rsidRPr="00602D16" w14:paraId="38E1793B" w14:textId="77777777" w:rsidTr="00DB01A4">
        <w:trPr>
          <w:trHeight w:val="260"/>
        </w:trPr>
        <w:tc>
          <w:tcPr>
            <w:tcW w:w="861" w:type="dxa"/>
            <w:vMerge w:val="restart"/>
            <w:textDirection w:val="btLr"/>
            <w:vAlign w:val="center"/>
          </w:tcPr>
          <w:p w14:paraId="062E6B5A" w14:textId="14B62B00" w:rsidR="00DB01A4" w:rsidRPr="00602D16" w:rsidRDefault="00DB01A4" w:rsidP="00DB01A4">
            <w:pPr>
              <w:bidi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hAnsi="Times New Roman" w:cs="Times New Roman"/>
                <w:b/>
                <w:sz w:val="20"/>
                <w:szCs w:val="20"/>
              </w:rPr>
              <w:t>Patients flow and length of stay (A.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18F3A6" w14:textId="1E85983F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6001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481D51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499898F" w14:textId="7A54A8C2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 w:val="restart"/>
            <w:shd w:val="clear" w:color="auto" w:fill="auto"/>
            <w:noWrap/>
            <w:vAlign w:val="center"/>
            <w:hideMark/>
          </w:tcPr>
          <w:p w14:paraId="713F2AAF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F555F75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6001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93BC3ED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4D82C51" w14:textId="661FDF48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 w:val="restart"/>
            <w:shd w:val="clear" w:color="auto" w:fill="auto"/>
            <w:noWrap/>
            <w:vAlign w:val="center"/>
            <w:hideMark/>
          </w:tcPr>
          <w:p w14:paraId="24291BBC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819BBF5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6001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E4C9CD6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C29C118" w14:textId="6F4527C0" w:rsidR="00DB01A4" w:rsidRPr="00DB01A4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B01A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</w:tr>
      <w:tr w:rsidR="00DB01A4" w:rsidRPr="00602D16" w14:paraId="354BA726" w14:textId="77777777" w:rsidTr="00DB01A4">
        <w:trPr>
          <w:trHeight w:val="350"/>
        </w:trPr>
        <w:tc>
          <w:tcPr>
            <w:tcW w:w="861" w:type="dxa"/>
            <w:vMerge/>
          </w:tcPr>
          <w:p w14:paraId="4BD17507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F49929" w14:textId="3DD91398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6002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EA493BD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AC464F8" w14:textId="1BF49E76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3B62577C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6C2FE46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6002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1A18F2F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DFECA0D" w14:textId="11FF78A0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629A359A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1074FE7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6002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0912D88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C8C815C" w14:textId="2C460558" w:rsidR="00DB01A4" w:rsidRPr="00DB01A4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B01A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DB01A4" w:rsidRPr="00602D16" w14:paraId="3FA7B826" w14:textId="77777777" w:rsidTr="00DB01A4">
        <w:trPr>
          <w:trHeight w:val="350"/>
        </w:trPr>
        <w:tc>
          <w:tcPr>
            <w:tcW w:w="861" w:type="dxa"/>
            <w:vMerge/>
          </w:tcPr>
          <w:p w14:paraId="731F636C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58390B" w14:textId="3D8359F8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6003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912579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45781ED" w14:textId="67B2EF20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6C203B62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B931A16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6003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55C7EA8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873C382" w14:textId="2CE2072C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5C2008D9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40056A1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6003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C084A9D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52320A2" w14:textId="7DB98A5D" w:rsidR="00DB01A4" w:rsidRPr="00DB01A4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B01A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DB01A4" w:rsidRPr="00602D16" w14:paraId="027A6F36" w14:textId="77777777" w:rsidTr="00DB01A4">
        <w:trPr>
          <w:trHeight w:val="275"/>
        </w:trPr>
        <w:tc>
          <w:tcPr>
            <w:tcW w:w="861" w:type="dxa"/>
            <w:vMerge/>
            <w:shd w:val="clear" w:color="000000" w:fill="FFFF00"/>
          </w:tcPr>
          <w:p w14:paraId="31ECBC5F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205066B8" w14:textId="16360865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6a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47815D50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6.6</w:t>
            </w:r>
          </w:p>
        </w:tc>
        <w:tc>
          <w:tcPr>
            <w:tcW w:w="672" w:type="dxa"/>
            <w:shd w:val="clear" w:color="auto" w:fill="F2F2F2" w:themeFill="background1" w:themeFillShade="F2"/>
            <w:noWrap/>
            <w:vAlign w:val="center"/>
            <w:hideMark/>
          </w:tcPr>
          <w:p w14:paraId="48E58FF1" w14:textId="6B851EE2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29CFEE23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14:paraId="28EF8989" w14:textId="3160E6C0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6b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087C17ED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15" w:type="dxa"/>
            <w:shd w:val="clear" w:color="auto" w:fill="F2F2F2" w:themeFill="background1" w:themeFillShade="F2"/>
            <w:noWrap/>
            <w:vAlign w:val="center"/>
            <w:hideMark/>
          </w:tcPr>
          <w:p w14:paraId="1BAE99B2" w14:textId="2823CDA8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144AF6CB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14:paraId="1AEA74E8" w14:textId="1A0A5E05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6c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2F93B3BC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vAlign w:val="center"/>
            <w:hideMark/>
          </w:tcPr>
          <w:p w14:paraId="506309C3" w14:textId="19EE1547" w:rsidR="00DB01A4" w:rsidRPr="00DB01A4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B01A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DB01A4" w:rsidRPr="00602D16" w14:paraId="434ADA6B" w14:textId="77777777" w:rsidTr="00DB01A4">
        <w:trPr>
          <w:trHeight w:val="275"/>
        </w:trPr>
        <w:tc>
          <w:tcPr>
            <w:tcW w:w="861" w:type="dxa"/>
            <w:vMerge/>
            <w:shd w:val="clear" w:color="000000" w:fill="FFFF00"/>
          </w:tcPr>
          <w:p w14:paraId="3396AE43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noWrap/>
            <w:vAlign w:val="center"/>
            <w:hideMark/>
          </w:tcPr>
          <w:p w14:paraId="2E091747" w14:textId="62034C65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6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2DCEBC2A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6.9</w:t>
            </w:r>
          </w:p>
        </w:tc>
        <w:tc>
          <w:tcPr>
            <w:tcW w:w="672" w:type="dxa"/>
            <w:shd w:val="clear" w:color="auto" w:fill="D0CECE" w:themeFill="background2" w:themeFillShade="E6"/>
            <w:noWrap/>
            <w:vAlign w:val="bottom"/>
            <w:hideMark/>
          </w:tcPr>
          <w:p w14:paraId="6F1558AB" w14:textId="03ACA24C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D0CECE" w:themeFill="background2" w:themeFillShade="E6"/>
            <w:noWrap/>
            <w:vAlign w:val="center"/>
            <w:hideMark/>
          </w:tcPr>
          <w:p w14:paraId="20F787EB" w14:textId="02391E71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noWrap/>
            <w:vAlign w:val="center"/>
            <w:hideMark/>
          </w:tcPr>
          <w:p w14:paraId="5325F625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6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7260D6FC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6.9</w:t>
            </w:r>
          </w:p>
        </w:tc>
        <w:tc>
          <w:tcPr>
            <w:tcW w:w="715" w:type="dxa"/>
            <w:shd w:val="clear" w:color="auto" w:fill="D0CECE" w:themeFill="background2" w:themeFillShade="E6"/>
            <w:noWrap/>
            <w:vAlign w:val="center"/>
            <w:hideMark/>
          </w:tcPr>
          <w:p w14:paraId="082470D2" w14:textId="7ECB088C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D0CECE" w:themeFill="background2" w:themeFillShade="E6"/>
            <w:noWrap/>
            <w:vAlign w:val="center"/>
            <w:hideMark/>
          </w:tcPr>
          <w:p w14:paraId="7908D1B9" w14:textId="64517472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noWrap/>
            <w:vAlign w:val="center"/>
            <w:hideMark/>
          </w:tcPr>
          <w:p w14:paraId="62629134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6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7A69606A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6.9</w:t>
            </w:r>
          </w:p>
        </w:tc>
        <w:tc>
          <w:tcPr>
            <w:tcW w:w="755" w:type="dxa"/>
            <w:shd w:val="clear" w:color="auto" w:fill="D0CECE" w:themeFill="background2" w:themeFillShade="E6"/>
            <w:noWrap/>
            <w:vAlign w:val="center"/>
            <w:hideMark/>
          </w:tcPr>
          <w:p w14:paraId="37A4AB42" w14:textId="3A5AADA8" w:rsidR="00DB01A4" w:rsidRPr="00DB01A4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B01A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</w:tr>
      <w:tr w:rsidR="00DB01A4" w:rsidRPr="00602D16" w14:paraId="3D5111C8" w14:textId="77777777" w:rsidTr="00DB01A4">
        <w:trPr>
          <w:trHeight w:val="275"/>
        </w:trPr>
        <w:tc>
          <w:tcPr>
            <w:tcW w:w="861" w:type="dxa"/>
            <w:vMerge w:val="restart"/>
            <w:textDirection w:val="btLr"/>
          </w:tcPr>
          <w:p w14:paraId="66EAABF2" w14:textId="0EE4B346" w:rsidR="00DB01A4" w:rsidRPr="00602D16" w:rsidRDefault="00DB01A4" w:rsidP="00DB01A4">
            <w:pPr>
              <w:bidi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cal diagnostic services (A.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AA13BD" w14:textId="36A80593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7001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CC3FD78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5DFCD33" w14:textId="0C0C44D6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 w:val="restart"/>
            <w:shd w:val="clear" w:color="auto" w:fill="auto"/>
            <w:noWrap/>
            <w:vAlign w:val="center"/>
            <w:hideMark/>
          </w:tcPr>
          <w:p w14:paraId="75CFC084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E19817D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7001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38963DC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8C8EBC0" w14:textId="6B98FE7E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 w:val="restart"/>
            <w:shd w:val="clear" w:color="auto" w:fill="auto"/>
            <w:noWrap/>
            <w:vAlign w:val="center"/>
            <w:hideMark/>
          </w:tcPr>
          <w:p w14:paraId="4F091644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AA80FBD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7001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7081C2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32E9683" w14:textId="7040BD0A" w:rsidR="00DB01A4" w:rsidRPr="00DB01A4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B01A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DB01A4" w:rsidRPr="00602D16" w14:paraId="4EC07807" w14:textId="77777777" w:rsidTr="00DB01A4">
        <w:trPr>
          <w:trHeight w:val="275"/>
        </w:trPr>
        <w:tc>
          <w:tcPr>
            <w:tcW w:w="861" w:type="dxa"/>
            <w:vMerge/>
          </w:tcPr>
          <w:p w14:paraId="6CD986BC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23F89A" w14:textId="53D3510F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7002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10508B6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92BDCA6" w14:textId="6126D719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62BC9E6D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916A3E5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7002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49A8266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68966C8" w14:textId="20A4A139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4038FDDE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570071C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7002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5CDB8BB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034A591" w14:textId="040DB515" w:rsidR="00DB01A4" w:rsidRPr="00DB01A4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B01A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DB01A4" w:rsidRPr="00602D16" w14:paraId="59E9CB5F" w14:textId="77777777" w:rsidTr="00DB01A4">
        <w:trPr>
          <w:trHeight w:val="275"/>
        </w:trPr>
        <w:tc>
          <w:tcPr>
            <w:tcW w:w="861" w:type="dxa"/>
            <w:vMerge/>
          </w:tcPr>
          <w:p w14:paraId="1DA01A52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C981E7" w14:textId="7012D5C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7003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5896131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26292AE" w14:textId="469098EB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0AA1FD0C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375750D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7003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183655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7E94713" w14:textId="67BF41F9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2B5888D5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E86208D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7003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A9BC4DE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4DC7E65" w14:textId="217B5A59" w:rsidR="00DB01A4" w:rsidRPr="00DB01A4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B01A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</w:tr>
      <w:tr w:rsidR="00DB01A4" w:rsidRPr="00602D16" w14:paraId="6DC4A28E" w14:textId="77777777" w:rsidTr="00DB01A4">
        <w:trPr>
          <w:trHeight w:val="275"/>
        </w:trPr>
        <w:tc>
          <w:tcPr>
            <w:tcW w:w="861" w:type="dxa"/>
            <w:vMerge/>
            <w:shd w:val="clear" w:color="000000" w:fill="FFFF00"/>
          </w:tcPr>
          <w:p w14:paraId="08FAA333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792BDDD1" w14:textId="221E8C5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7a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22E980C1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7.2</w:t>
            </w:r>
          </w:p>
        </w:tc>
        <w:tc>
          <w:tcPr>
            <w:tcW w:w="672" w:type="dxa"/>
            <w:shd w:val="clear" w:color="auto" w:fill="F2F2F2" w:themeFill="background1" w:themeFillShade="F2"/>
            <w:noWrap/>
            <w:vAlign w:val="center"/>
            <w:hideMark/>
          </w:tcPr>
          <w:p w14:paraId="72FD4041" w14:textId="30AA8D71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7896FD23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14:paraId="537A2DE9" w14:textId="27E378C3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7b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114029C6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7.2</w:t>
            </w:r>
          </w:p>
        </w:tc>
        <w:tc>
          <w:tcPr>
            <w:tcW w:w="715" w:type="dxa"/>
            <w:shd w:val="clear" w:color="auto" w:fill="F2F2F2" w:themeFill="background1" w:themeFillShade="F2"/>
            <w:noWrap/>
            <w:vAlign w:val="center"/>
            <w:hideMark/>
          </w:tcPr>
          <w:p w14:paraId="658F5A82" w14:textId="1760CD04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4790154D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14:paraId="7D8E1046" w14:textId="6779E626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7c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4E133D72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vAlign w:val="center"/>
            <w:hideMark/>
          </w:tcPr>
          <w:p w14:paraId="53292D88" w14:textId="52540518" w:rsidR="00DB01A4" w:rsidRPr="00CE6013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E601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9</w:t>
            </w:r>
          </w:p>
        </w:tc>
      </w:tr>
      <w:tr w:rsidR="00DB01A4" w:rsidRPr="00602D16" w14:paraId="48046E29" w14:textId="77777777" w:rsidTr="00DB01A4">
        <w:trPr>
          <w:trHeight w:val="275"/>
        </w:trPr>
        <w:tc>
          <w:tcPr>
            <w:tcW w:w="861" w:type="dxa"/>
            <w:vMerge/>
            <w:shd w:val="clear" w:color="000000" w:fill="FFFF00"/>
          </w:tcPr>
          <w:p w14:paraId="2C68169A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noWrap/>
            <w:vAlign w:val="center"/>
            <w:hideMark/>
          </w:tcPr>
          <w:p w14:paraId="2B9D0DDC" w14:textId="12539AD8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7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43297688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7.3</w:t>
            </w:r>
          </w:p>
        </w:tc>
        <w:tc>
          <w:tcPr>
            <w:tcW w:w="672" w:type="dxa"/>
            <w:shd w:val="clear" w:color="auto" w:fill="D0CECE" w:themeFill="background2" w:themeFillShade="E6"/>
            <w:noWrap/>
            <w:vAlign w:val="center"/>
            <w:hideMark/>
          </w:tcPr>
          <w:p w14:paraId="28B50F6E" w14:textId="31FD6D29" w:rsidR="00DB01A4" w:rsidRPr="00E85DED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5DE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D0CECE" w:themeFill="background2" w:themeFillShade="E6"/>
            <w:noWrap/>
            <w:vAlign w:val="center"/>
            <w:hideMark/>
          </w:tcPr>
          <w:p w14:paraId="451DC880" w14:textId="23ED2E60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noWrap/>
            <w:vAlign w:val="center"/>
            <w:hideMark/>
          </w:tcPr>
          <w:p w14:paraId="22A1B2AA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7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304FE745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7.3</w:t>
            </w:r>
          </w:p>
        </w:tc>
        <w:tc>
          <w:tcPr>
            <w:tcW w:w="715" w:type="dxa"/>
            <w:shd w:val="clear" w:color="auto" w:fill="D0CECE" w:themeFill="background2" w:themeFillShade="E6"/>
            <w:noWrap/>
            <w:vAlign w:val="center"/>
            <w:hideMark/>
          </w:tcPr>
          <w:p w14:paraId="04680ECC" w14:textId="2D8D2E4C" w:rsidR="00DB01A4" w:rsidRPr="00AC4CA6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C4CA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D0CECE" w:themeFill="background2" w:themeFillShade="E6"/>
            <w:noWrap/>
            <w:vAlign w:val="center"/>
            <w:hideMark/>
          </w:tcPr>
          <w:p w14:paraId="270C5B96" w14:textId="5D18D976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noWrap/>
            <w:vAlign w:val="center"/>
            <w:hideMark/>
          </w:tcPr>
          <w:p w14:paraId="20225B2B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7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611033A5" w14:textId="77777777" w:rsidR="00DB01A4" w:rsidRPr="00602D16" w:rsidRDefault="00DB01A4" w:rsidP="00DB01A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7.3</w:t>
            </w:r>
          </w:p>
        </w:tc>
        <w:tc>
          <w:tcPr>
            <w:tcW w:w="755" w:type="dxa"/>
            <w:shd w:val="clear" w:color="auto" w:fill="D0CECE" w:themeFill="background2" w:themeFillShade="E6"/>
            <w:noWrap/>
            <w:vAlign w:val="center"/>
            <w:hideMark/>
          </w:tcPr>
          <w:p w14:paraId="459A3588" w14:textId="49AA7FDC" w:rsidR="00DB01A4" w:rsidRPr="00CE6013" w:rsidRDefault="00DB01A4" w:rsidP="00DB01A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E601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9</w:t>
            </w:r>
          </w:p>
        </w:tc>
      </w:tr>
      <w:tr w:rsidR="003C0819" w:rsidRPr="00602D16" w14:paraId="4752DFE3" w14:textId="77777777" w:rsidTr="002B3755">
        <w:trPr>
          <w:trHeight w:val="275"/>
        </w:trPr>
        <w:tc>
          <w:tcPr>
            <w:tcW w:w="861" w:type="dxa"/>
            <w:shd w:val="clear" w:color="auto" w:fill="F2F2F2" w:themeFill="background1" w:themeFillShade="F2"/>
          </w:tcPr>
          <w:p w14:paraId="50318161" w14:textId="261AD7AD" w:rsidR="003C0819" w:rsidRPr="00602D16" w:rsidRDefault="003C0819" w:rsidP="009C79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Overall </w:t>
            </w:r>
            <w:r w:rsidR="00D626AE"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163D567C" w14:textId="77777777" w:rsidR="003C0819" w:rsidRPr="00602D16" w:rsidRDefault="003C0819" w:rsidP="009C79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</w:tcPr>
          <w:p w14:paraId="4A2B8A45" w14:textId="49FF890F" w:rsidR="003C0819" w:rsidRPr="00602D16" w:rsidRDefault="00AA0615" w:rsidP="009C79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6.7</w:t>
            </w:r>
          </w:p>
        </w:tc>
        <w:tc>
          <w:tcPr>
            <w:tcW w:w="672" w:type="dxa"/>
            <w:shd w:val="clear" w:color="auto" w:fill="F2F2F2" w:themeFill="background1" w:themeFillShade="F2"/>
            <w:noWrap/>
            <w:vAlign w:val="center"/>
          </w:tcPr>
          <w:p w14:paraId="03644DE4" w14:textId="77777777" w:rsidR="003C0819" w:rsidRPr="00602D16" w:rsidRDefault="003C0819" w:rsidP="009C79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1" w:type="dxa"/>
            <w:shd w:val="clear" w:color="auto" w:fill="F2F2F2" w:themeFill="background1" w:themeFillShade="F2"/>
            <w:noWrap/>
            <w:vAlign w:val="center"/>
          </w:tcPr>
          <w:p w14:paraId="3A0CC89E" w14:textId="6ED0C5E3" w:rsidR="003C0819" w:rsidRPr="00602D16" w:rsidRDefault="001A02CB" w:rsidP="009C79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Overall </w:t>
            </w:r>
            <w:r w:rsidR="00D626AE"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</w:tcPr>
          <w:p w14:paraId="1779365C" w14:textId="2DE9DA8E" w:rsidR="003C0819" w:rsidRPr="00602D16" w:rsidRDefault="003C0819" w:rsidP="009C79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</w:tcPr>
          <w:p w14:paraId="20271C8C" w14:textId="7F72458F" w:rsidR="003C0819" w:rsidRPr="00602D16" w:rsidRDefault="001B1AFB" w:rsidP="009C79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6.3</w:t>
            </w:r>
          </w:p>
        </w:tc>
        <w:tc>
          <w:tcPr>
            <w:tcW w:w="715" w:type="dxa"/>
            <w:shd w:val="clear" w:color="auto" w:fill="F2F2F2" w:themeFill="background1" w:themeFillShade="F2"/>
            <w:noWrap/>
            <w:vAlign w:val="center"/>
          </w:tcPr>
          <w:p w14:paraId="177EF862" w14:textId="77777777" w:rsidR="003C0819" w:rsidRPr="00602D16" w:rsidRDefault="003C0819" w:rsidP="009C79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1" w:type="dxa"/>
            <w:shd w:val="clear" w:color="auto" w:fill="F2F2F2" w:themeFill="background1" w:themeFillShade="F2"/>
            <w:noWrap/>
            <w:vAlign w:val="center"/>
          </w:tcPr>
          <w:p w14:paraId="7D0B930D" w14:textId="5A447E97" w:rsidR="003C0819" w:rsidRPr="00602D16" w:rsidRDefault="001B1AFB" w:rsidP="009C79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Overall </w:t>
            </w:r>
            <w:r w:rsidR="00D626AE"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</w:tcPr>
          <w:p w14:paraId="4015568E" w14:textId="69710FEA" w:rsidR="003C0819" w:rsidRPr="00602D16" w:rsidRDefault="003C0819" w:rsidP="009C79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</w:tcPr>
          <w:p w14:paraId="0DA650BE" w14:textId="3AEC3EE7" w:rsidR="003C0819" w:rsidRPr="00602D16" w:rsidRDefault="00235A07" w:rsidP="009C79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6.3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vAlign w:val="center"/>
          </w:tcPr>
          <w:p w14:paraId="4074439E" w14:textId="77777777" w:rsidR="003C0819" w:rsidRPr="00602D16" w:rsidRDefault="003C0819" w:rsidP="009C79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43FA4" w:rsidRPr="00602D16" w14:paraId="64EB66C3" w14:textId="77777777" w:rsidTr="002B3755">
        <w:trPr>
          <w:trHeight w:val="275"/>
        </w:trPr>
        <w:tc>
          <w:tcPr>
            <w:tcW w:w="861" w:type="dxa"/>
            <w:shd w:val="clear" w:color="auto" w:fill="D0CECE" w:themeFill="background2" w:themeFillShade="E6"/>
          </w:tcPr>
          <w:p w14:paraId="43B8BD25" w14:textId="0BCF283E" w:rsidR="00143FA4" w:rsidRPr="00602D16" w:rsidRDefault="00143FA4" w:rsidP="009C79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all A</w:t>
            </w:r>
          </w:p>
        </w:tc>
        <w:tc>
          <w:tcPr>
            <w:tcW w:w="10564" w:type="dxa"/>
            <w:gridSpan w:val="11"/>
            <w:shd w:val="clear" w:color="auto" w:fill="D0CECE" w:themeFill="background2" w:themeFillShade="E6"/>
            <w:noWrap/>
            <w:vAlign w:val="center"/>
          </w:tcPr>
          <w:p w14:paraId="740AFF27" w14:textId="09BCA09A" w:rsidR="00143FA4" w:rsidRPr="00602D16" w:rsidRDefault="00143FA4" w:rsidP="009C79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6.4</w:t>
            </w:r>
          </w:p>
        </w:tc>
      </w:tr>
    </w:tbl>
    <w:p w14:paraId="4DF0869E" w14:textId="77777777" w:rsidR="005C4667" w:rsidRDefault="005C4667" w:rsidP="005C4667">
      <w:pPr>
        <w:pStyle w:val="ListParagraph"/>
        <w:bidi w:val="0"/>
        <w:spacing w:after="0" w:line="240" w:lineRule="auto"/>
        <w:ind w:left="0" w:right="69"/>
      </w:pPr>
      <w:r>
        <w:rPr>
          <w:rFonts w:asciiTheme="majorBidi" w:hAnsiTheme="majorBidi" w:cstheme="majorBidi"/>
          <w:vertAlign w:val="superscript"/>
        </w:rPr>
        <w:t xml:space="preserve">a </w:t>
      </w:r>
      <w:r w:rsidRPr="00FF3E6D">
        <w:rPr>
          <w:rFonts w:asciiTheme="majorBidi" w:hAnsiTheme="majorBidi" w:cstheme="majorBidi"/>
          <w:sz w:val="20"/>
          <w:szCs w:val="20"/>
        </w:rPr>
        <w:t>Threshold of consensus ≥ 80%.</w:t>
      </w:r>
    </w:p>
    <w:p w14:paraId="5D1C073D" w14:textId="77777777" w:rsidR="00FA01C1" w:rsidRDefault="00FA01C1">
      <w:pPr>
        <w:bidi w:val="0"/>
      </w:pPr>
      <w:r>
        <w:br w:type="page"/>
      </w:r>
    </w:p>
    <w:p w14:paraId="3C82C44F" w14:textId="77777777" w:rsidR="00FA01C1" w:rsidRDefault="00FA01C1" w:rsidP="00FA01C1">
      <w:pPr>
        <w:bidi w:val="0"/>
      </w:pPr>
    </w:p>
    <w:tbl>
      <w:tblPr>
        <w:tblpPr w:leftFromText="187" w:rightFromText="187" w:vertAnchor="text" w:horzAnchor="page" w:tblpXSpec="center" w:tblpY="1"/>
        <w:tblOverlap w:val="never"/>
        <w:tblW w:w="11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1"/>
        <w:gridCol w:w="850"/>
        <w:gridCol w:w="1350"/>
        <w:gridCol w:w="672"/>
        <w:gridCol w:w="861"/>
        <w:gridCol w:w="900"/>
        <w:gridCol w:w="1350"/>
        <w:gridCol w:w="715"/>
        <w:gridCol w:w="861"/>
        <w:gridCol w:w="900"/>
        <w:gridCol w:w="1350"/>
        <w:gridCol w:w="755"/>
      </w:tblGrid>
      <w:tr w:rsidR="002B3755" w:rsidRPr="00602D16" w14:paraId="28C67FF4" w14:textId="77777777" w:rsidTr="00FA01C1">
        <w:trPr>
          <w:trHeight w:val="275"/>
          <w:tblHeader/>
        </w:trPr>
        <w:tc>
          <w:tcPr>
            <w:tcW w:w="11425" w:type="dxa"/>
            <w:gridSpan w:val="12"/>
            <w:vAlign w:val="center"/>
          </w:tcPr>
          <w:p w14:paraId="0E77E630" w14:textId="04895B06" w:rsidR="002B3755" w:rsidRPr="00602D16" w:rsidRDefault="002B3755" w:rsidP="009743E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fr-FR"/>
                <w14:ligatures w14:val="none"/>
              </w:rPr>
              <w:t xml:space="preserve">Administration Domain Standards (B) Validation e-Delphi 2 </w:t>
            </w:r>
            <w:r w:rsidR="00FA01C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fr-FR"/>
                <w14:ligatures w14:val="none"/>
              </w:rPr>
              <w:t>–</w:t>
            </w: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fr-FR"/>
                <w14:ligatures w14:val="none"/>
              </w:rPr>
              <w:t xml:space="preserve"> Data</w:t>
            </w:r>
            <w:r w:rsidR="00FA01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n=31)</w:t>
            </w:r>
          </w:p>
        </w:tc>
      </w:tr>
      <w:tr w:rsidR="0052326B" w:rsidRPr="00602D16" w14:paraId="24749F77" w14:textId="77777777" w:rsidTr="00FA01C1">
        <w:trPr>
          <w:trHeight w:val="275"/>
          <w:tblHeader/>
        </w:trPr>
        <w:tc>
          <w:tcPr>
            <w:tcW w:w="3733" w:type="dxa"/>
            <w:gridSpan w:val="4"/>
            <w:vAlign w:val="center"/>
          </w:tcPr>
          <w:p w14:paraId="254310BE" w14:textId="796A4A80" w:rsidR="0052326B" w:rsidRPr="00602D16" w:rsidRDefault="0052326B" w:rsidP="002B37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fr-FR"/>
                <w14:ligatures w14:val="none"/>
              </w:rPr>
              <w:t>a:</w:t>
            </w:r>
            <w:proofErr w:type="gramEnd"/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fr-FR"/>
                <w14:ligatures w14:val="none"/>
              </w:rPr>
              <w:t xml:space="preserve"> Readability Rating</w:t>
            </w:r>
          </w:p>
        </w:tc>
        <w:tc>
          <w:tcPr>
            <w:tcW w:w="861" w:type="dxa"/>
            <w:vMerge w:val="restart"/>
            <w:shd w:val="clear" w:color="auto" w:fill="auto"/>
            <w:noWrap/>
            <w:vAlign w:val="center"/>
          </w:tcPr>
          <w:p w14:paraId="18E6124E" w14:textId="77777777" w:rsidR="0052326B" w:rsidRPr="00602D16" w:rsidRDefault="0052326B" w:rsidP="002B37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5" w:type="dxa"/>
            <w:gridSpan w:val="3"/>
            <w:shd w:val="clear" w:color="auto" w:fill="auto"/>
            <w:noWrap/>
            <w:vAlign w:val="center"/>
          </w:tcPr>
          <w:p w14:paraId="5D2E551B" w14:textId="7DB90336" w:rsidR="0052326B" w:rsidRPr="00602D16" w:rsidRDefault="0052326B" w:rsidP="002B37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fr-FR"/>
                <w14:ligatures w14:val="none"/>
              </w:rPr>
              <w:t>b:</w:t>
            </w:r>
            <w:proofErr w:type="gramEnd"/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fr-FR"/>
                <w14:ligatures w14:val="none"/>
              </w:rPr>
              <w:t xml:space="preserve"> Clarity Rating</w:t>
            </w:r>
          </w:p>
        </w:tc>
        <w:tc>
          <w:tcPr>
            <w:tcW w:w="861" w:type="dxa"/>
            <w:vMerge w:val="restart"/>
            <w:shd w:val="clear" w:color="auto" w:fill="auto"/>
            <w:noWrap/>
            <w:vAlign w:val="center"/>
          </w:tcPr>
          <w:p w14:paraId="5583C3A6" w14:textId="77777777" w:rsidR="0052326B" w:rsidRPr="00602D16" w:rsidRDefault="0052326B" w:rsidP="002B37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05" w:type="dxa"/>
            <w:gridSpan w:val="3"/>
            <w:shd w:val="clear" w:color="auto" w:fill="auto"/>
            <w:noWrap/>
            <w:vAlign w:val="center"/>
          </w:tcPr>
          <w:p w14:paraId="73D744BB" w14:textId="3DBD326B" w:rsidR="0052326B" w:rsidRPr="00602D16" w:rsidRDefault="0052326B" w:rsidP="002B37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fr-FR"/>
                <w14:ligatures w14:val="none"/>
              </w:rPr>
              <w:t>c:</w:t>
            </w:r>
            <w:proofErr w:type="gramEnd"/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fr-FR"/>
                <w14:ligatures w14:val="none"/>
              </w:rPr>
              <w:t xml:space="preserve"> Compréhensives Rating</w:t>
            </w:r>
          </w:p>
        </w:tc>
      </w:tr>
      <w:tr w:rsidR="0052326B" w:rsidRPr="00602D16" w14:paraId="00F19C03" w14:textId="77777777" w:rsidTr="00CE7DE6">
        <w:trPr>
          <w:trHeight w:val="275"/>
        </w:trPr>
        <w:tc>
          <w:tcPr>
            <w:tcW w:w="861" w:type="dxa"/>
          </w:tcPr>
          <w:p w14:paraId="10A2D8BA" w14:textId="28CD6488" w:rsidR="0052326B" w:rsidRPr="00602D16" w:rsidRDefault="0052326B" w:rsidP="0052326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D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  <w:t>S.D.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26108A6" w14:textId="6A96874D" w:rsidR="0052326B" w:rsidRPr="00602D16" w:rsidRDefault="0052326B" w:rsidP="0052326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  <w:t>EDQ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F95A12B" w14:textId="2BD18345" w:rsidR="0052326B" w:rsidRPr="00602D16" w:rsidRDefault="0052326B" w:rsidP="0052326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  <w:t>Consensus %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5A54D8CB" w14:textId="1FA5AFEE" w:rsidR="0052326B" w:rsidRPr="00602D16" w:rsidRDefault="0052326B" w:rsidP="0052326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  <w:t>Mean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</w:tcPr>
          <w:p w14:paraId="040DCC6D" w14:textId="77777777" w:rsidR="0052326B" w:rsidRPr="00602D16" w:rsidRDefault="0052326B" w:rsidP="0052326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0681B8F" w14:textId="325B0A57" w:rsidR="0052326B" w:rsidRPr="00602D16" w:rsidRDefault="0052326B" w:rsidP="0052326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  <w:t>EDQ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4F60BFF" w14:textId="69A86D04" w:rsidR="0052326B" w:rsidRPr="00602D16" w:rsidRDefault="0052326B" w:rsidP="0052326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  <w:t>Consensus %</w:t>
            </w:r>
          </w:p>
        </w:tc>
        <w:tc>
          <w:tcPr>
            <w:tcW w:w="715" w:type="dxa"/>
            <w:shd w:val="clear" w:color="auto" w:fill="auto"/>
            <w:noWrap/>
            <w:vAlign w:val="center"/>
          </w:tcPr>
          <w:p w14:paraId="7E3727AD" w14:textId="7D6B223E" w:rsidR="0052326B" w:rsidRPr="00602D16" w:rsidRDefault="0052326B" w:rsidP="0052326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  <w:t>Mean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</w:tcPr>
          <w:p w14:paraId="24FA0339" w14:textId="77777777" w:rsidR="0052326B" w:rsidRPr="00602D16" w:rsidRDefault="0052326B" w:rsidP="0052326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65A606D" w14:textId="120DA507" w:rsidR="0052326B" w:rsidRPr="00602D16" w:rsidRDefault="0052326B" w:rsidP="0052326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  <w:t>EDQ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431EA58" w14:textId="3080C4CD" w:rsidR="0052326B" w:rsidRPr="00602D16" w:rsidRDefault="0052326B" w:rsidP="0052326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  <w:t>Consensus %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39F82D60" w14:textId="570ABC58" w:rsidR="0052326B" w:rsidRPr="00602D16" w:rsidRDefault="0052326B" w:rsidP="0052326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  <w:t>Mean</w:t>
            </w:r>
          </w:p>
        </w:tc>
      </w:tr>
      <w:tr w:rsidR="00A51F12" w:rsidRPr="00602D16" w14:paraId="5F50EF9B" w14:textId="77777777" w:rsidTr="00A51F12">
        <w:trPr>
          <w:trHeight w:val="275"/>
        </w:trPr>
        <w:tc>
          <w:tcPr>
            <w:tcW w:w="861" w:type="dxa"/>
            <w:vMerge w:val="restart"/>
            <w:textDirection w:val="btLr"/>
            <w:vAlign w:val="center"/>
          </w:tcPr>
          <w:p w14:paraId="6C744EA8" w14:textId="4EF46C2E" w:rsidR="00A51F12" w:rsidRPr="00602D16" w:rsidRDefault="00A51F12" w:rsidP="00A51F12">
            <w:pPr>
              <w:bidi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cumentation and Information Management System (B.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02E6DF" w14:textId="3037EC63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1001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35FD9E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F36FAC9" w14:textId="5AAC4B2C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6B3FCDA1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9C086D0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1001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A008DA3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2468945" w14:textId="03A5812D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270CFADA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8004E6B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1001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ECD34CF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16FF684" w14:textId="5900C14F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</w:tr>
      <w:tr w:rsidR="00A51F12" w:rsidRPr="00602D16" w14:paraId="2F4152A2" w14:textId="77777777" w:rsidTr="00A51F12">
        <w:trPr>
          <w:trHeight w:val="275"/>
        </w:trPr>
        <w:tc>
          <w:tcPr>
            <w:tcW w:w="861" w:type="dxa"/>
            <w:vMerge/>
          </w:tcPr>
          <w:p w14:paraId="54876039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04FC5A" w14:textId="44FA61D1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1002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D51E9E1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A8626C5" w14:textId="3001254C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578A18B9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7E3642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1002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985D1B6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DCAE6AB" w14:textId="220C10FD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2C0006C3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8103C1C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1002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1DECCC6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B62902A" w14:textId="0D1FCF5E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1B04DFAE" w14:textId="77777777" w:rsidTr="00A51F12">
        <w:trPr>
          <w:trHeight w:val="275"/>
        </w:trPr>
        <w:tc>
          <w:tcPr>
            <w:tcW w:w="861" w:type="dxa"/>
            <w:vMerge/>
          </w:tcPr>
          <w:p w14:paraId="0F5F5B3B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0BCD3E" w14:textId="6883479E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1003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7CDACCB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86AEFE4" w14:textId="2D88021A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2981D951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57AC9F2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1003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2A23ABC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4B3EE7A" w14:textId="149C2F0D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25D0904C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D3C7326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1003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31A53D8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5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40F538B" w14:textId="2959EE19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</w:tr>
      <w:tr w:rsidR="00A51F12" w:rsidRPr="00602D16" w14:paraId="22B275F0" w14:textId="77777777" w:rsidTr="00A51F12">
        <w:trPr>
          <w:trHeight w:val="275"/>
        </w:trPr>
        <w:tc>
          <w:tcPr>
            <w:tcW w:w="861" w:type="dxa"/>
            <w:vMerge/>
          </w:tcPr>
          <w:p w14:paraId="04E7CAA7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05C412" w14:textId="583BB050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1004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93FA04E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8F5D243" w14:textId="109D3BCB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19902CD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B14AEB6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1004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37F52F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69E6ED9" w14:textId="2C8C521D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370F5FC3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3D98917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1004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B6D1B9C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3C90ADD" w14:textId="54B4A9EF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1AB3D9D0" w14:textId="77777777" w:rsidTr="00A51F12">
        <w:trPr>
          <w:trHeight w:val="275"/>
        </w:trPr>
        <w:tc>
          <w:tcPr>
            <w:tcW w:w="861" w:type="dxa"/>
            <w:vMerge/>
          </w:tcPr>
          <w:p w14:paraId="40C1F1C7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632DC3" w14:textId="4B561720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1005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EDF66CE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B77EC4A" w14:textId="0797F8A6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22B0ABAD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EB6C8B0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1005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53DF4A8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7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4DFC073" w14:textId="399778EF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76E6D982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335959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1005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9F76E64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7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452E1F9" w14:textId="2D3DCEFC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7A014522" w14:textId="77777777" w:rsidTr="00A51F12">
        <w:trPr>
          <w:trHeight w:val="275"/>
        </w:trPr>
        <w:tc>
          <w:tcPr>
            <w:tcW w:w="861" w:type="dxa"/>
            <w:vMerge/>
          </w:tcPr>
          <w:p w14:paraId="265EB2BD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B7B790" w14:textId="6B65403F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1006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309CF3A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A5FBB96" w14:textId="39D3C2EF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55AC54D3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F3F1764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1006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2713104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B72508E" w14:textId="47929112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3B8912DB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4A5290A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1006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F241111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5AF8800" w14:textId="56E83FF7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</w:t>
            </w:r>
          </w:p>
        </w:tc>
      </w:tr>
      <w:tr w:rsidR="00A51F12" w:rsidRPr="00602D16" w14:paraId="68F10C08" w14:textId="77777777" w:rsidTr="00A51F12">
        <w:trPr>
          <w:trHeight w:val="275"/>
        </w:trPr>
        <w:tc>
          <w:tcPr>
            <w:tcW w:w="861" w:type="dxa"/>
            <w:vMerge/>
          </w:tcPr>
          <w:p w14:paraId="6C248C6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C62117" w14:textId="19FBCE42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1007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4F02D0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CFC0577" w14:textId="3208CE5C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0B6A683F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C2DED57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1007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F6DBC6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7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15A2B7A" w14:textId="52B03DAC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4B42940D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436A16B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1007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EDB78E3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4B96F56" w14:textId="191DD95E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727A2BD7" w14:textId="77777777" w:rsidTr="00A51F12">
        <w:trPr>
          <w:trHeight w:val="275"/>
        </w:trPr>
        <w:tc>
          <w:tcPr>
            <w:tcW w:w="861" w:type="dxa"/>
            <w:vMerge/>
            <w:shd w:val="clear" w:color="000000" w:fill="FFFF00"/>
          </w:tcPr>
          <w:p w14:paraId="7861F5DE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02678E4A" w14:textId="512AF766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1a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59CA5844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7.2</w:t>
            </w:r>
          </w:p>
        </w:tc>
        <w:tc>
          <w:tcPr>
            <w:tcW w:w="672" w:type="dxa"/>
            <w:shd w:val="clear" w:color="auto" w:fill="F2F2F2" w:themeFill="background1" w:themeFillShade="F2"/>
            <w:noWrap/>
            <w:vAlign w:val="center"/>
            <w:hideMark/>
          </w:tcPr>
          <w:p w14:paraId="42A90910" w14:textId="61DC1DAF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69CD8BEB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14:paraId="0D7D9FCC" w14:textId="5D2A2F63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1b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27681E64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7.7</w:t>
            </w:r>
          </w:p>
        </w:tc>
        <w:tc>
          <w:tcPr>
            <w:tcW w:w="715" w:type="dxa"/>
            <w:shd w:val="clear" w:color="auto" w:fill="F2F2F2" w:themeFill="background1" w:themeFillShade="F2"/>
            <w:noWrap/>
            <w:vAlign w:val="center"/>
            <w:hideMark/>
          </w:tcPr>
          <w:p w14:paraId="6062AE87" w14:textId="4412FB3E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44CE66D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14:paraId="3D4BC189" w14:textId="210A013F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1c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1E4C7B8A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6.9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vAlign w:val="center"/>
            <w:hideMark/>
          </w:tcPr>
          <w:p w14:paraId="772C1DA5" w14:textId="15F87632" w:rsidR="00A51F12" w:rsidRPr="00451F6F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51F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8</w:t>
            </w:r>
          </w:p>
        </w:tc>
      </w:tr>
      <w:tr w:rsidR="00A51F12" w:rsidRPr="00602D16" w14:paraId="325CDD8F" w14:textId="77777777" w:rsidTr="00A51F12">
        <w:trPr>
          <w:trHeight w:val="275"/>
        </w:trPr>
        <w:tc>
          <w:tcPr>
            <w:tcW w:w="861" w:type="dxa"/>
            <w:vMerge/>
            <w:shd w:val="clear" w:color="000000" w:fill="FFFF00"/>
          </w:tcPr>
          <w:p w14:paraId="7A5D33D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noWrap/>
            <w:vAlign w:val="center"/>
            <w:hideMark/>
          </w:tcPr>
          <w:p w14:paraId="53F0BC55" w14:textId="6122427A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1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5575F201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7.3</w:t>
            </w:r>
          </w:p>
        </w:tc>
        <w:tc>
          <w:tcPr>
            <w:tcW w:w="672" w:type="dxa"/>
            <w:shd w:val="clear" w:color="auto" w:fill="D0CECE" w:themeFill="background2" w:themeFillShade="E6"/>
            <w:noWrap/>
            <w:vAlign w:val="center"/>
            <w:hideMark/>
          </w:tcPr>
          <w:p w14:paraId="28D1E423" w14:textId="42533E0A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000000" w:fill="FFFF00"/>
            <w:noWrap/>
            <w:vAlign w:val="center"/>
            <w:hideMark/>
          </w:tcPr>
          <w:p w14:paraId="1729C90A" w14:textId="1D5B73BD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noWrap/>
            <w:vAlign w:val="center"/>
            <w:hideMark/>
          </w:tcPr>
          <w:p w14:paraId="3912528F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1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0EF60E32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7.3</w:t>
            </w:r>
          </w:p>
        </w:tc>
        <w:tc>
          <w:tcPr>
            <w:tcW w:w="715" w:type="dxa"/>
            <w:shd w:val="clear" w:color="auto" w:fill="D0CECE" w:themeFill="background2" w:themeFillShade="E6"/>
            <w:noWrap/>
            <w:vAlign w:val="center"/>
            <w:hideMark/>
          </w:tcPr>
          <w:p w14:paraId="108B4A44" w14:textId="757A968D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000000" w:fill="FFFF00"/>
            <w:noWrap/>
            <w:vAlign w:val="center"/>
            <w:hideMark/>
          </w:tcPr>
          <w:p w14:paraId="4AACCBB9" w14:textId="5873D46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noWrap/>
            <w:vAlign w:val="center"/>
            <w:hideMark/>
          </w:tcPr>
          <w:p w14:paraId="62105AD0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1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2878B8E7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7.3</w:t>
            </w:r>
          </w:p>
        </w:tc>
        <w:tc>
          <w:tcPr>
            <w:tcW w:w="755" w:type="dxa"/>
            <w:shd w:val="clear" w:color="auto" w:fill="D0CECE" w:themeFill="background2" w:themeFillShade="E6"/>
            <w:noWrap/>
            <w:vAlign w:val="center"/>
            <w:hideMark/>
          </w:tcPr>
          <w:p w14:paraId="3A5A3981" w14:textId="2DA2ADD5" w:rsidR="00A51F12" w:rsidRPr="00451F6F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1F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69079304" w14:textId="77777777" w:rsidTr="00A51F12">
        <w:trPr>
          <w:trHeight w:val="275"/>
        </w:trPr>
        <w:tc>
          <w:tcPr>
            <w:tcW w:w="861" w:type="dxa"/>
            <w:vMerge w:val="restart"/>
            <w:textDirection w:val="btLr"/>
          </w:tcPr>
          <w:p w14:paraId="153BA3AB" w14:textId="52758661" w:rsidR="00A51F12" w:rsidRPr="00602D16" w:rsidRDefault="00A51F12" w:rsidP="00A51F12">
            <w:pPr>
              <w:bidi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cess, location, and design (B.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AC8CAB" w14:textId="649A79B3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2001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9D4E2C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2CC9D7C" w14:textId="588ACF33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 w:val="restart"/>
            <w:shd w:val="clear" w:color="auto" w:fill="auto"/>
            <w:noWrap/>
            <w:vAlign w:val="center"/>
            <w:hideMark/>
          </w:tcPr>
          <w:p w14:paraId="2EC2A46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C298464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2001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FC8D807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7146D5E" w14:textId="2DA95E51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 w:val="restart"/>
            <w:shd w:val="clear" w:color="auto" w:fill="auto"/>
            <w:noWrap/>
            <w:vAlign w:val="center"/>
            <w:hideMark/>
          </w:tcPr>
          <w:p w14:paraId="25B48D69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AA1BBF4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2001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9B44C11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4D70C82" w14:textId="1FA52C0E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7C7A9570" w14:textId="77777777" w:rsidTr="00A51F12">
        <w:trPr>
          <w:trHeight w:val="275"/>
        </w:trPr>
        <w:tc>
          <w:tcPr>
            <w:tcW w:w="861" w:type="dxa"/>
            <w:vMerge/>
          </w:tcPr>
          <w:p w14:paraId="7963778D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9FFEB5" w14:textId="2C029038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2002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EFB4211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822579F" w14:textId="6F5A9A6F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5888599C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1E2906A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2002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BCAE4B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1B4E86B" w14:textId="2D08D12C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74453A98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EE5BE60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2002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EC524BD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C1F6BE3" w14:textId="41BC398D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</w:tr>
      <w:tr w:rsidR="00A51F12" w:rsidRPr="00602D16" w14:paraId="5AE7844D" w14:textId="77777777" w:rsidTr="00A51F12">
        <w:trPr>
          <w:trHeight w:val="275"/>
        </w:trPr>
        <w:tc>
          <w:tcPr>
            <w:tcW w:w="861" w:type="dxa"/>
            <w:vMerge/>
          </w:tcPr>
          <w:p w14:paraId="0DF7F7CD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C3EFD0" w14:textId="77EE59CD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2003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8D3B76F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D30F1FD" w14:textId="13330BE1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59C080DA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91C1478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2003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54A214D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7EC5B6B" w14:textId="1FD1669F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617BE68B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948580E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2003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671111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80675F1" w14:textId="1B9E2674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21CC8C50" w14:textId="77777777" w:rsidTr="00A51F12">
        <w:trPr>
          <w:trHeight w:val="275"/>
        </w:trPr>
        <w:tc>
          <w:tcPr>
            <w:tcW w:w="861" w:type="dxa"/>
            <w:vMerge/>
          </w:tcPr>
          <w:p w14:paraId="3C751A81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CB716F" w14:textId="7CEA1D5B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2004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DCBAC01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99285CA" w14:textId="568802D6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35239802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18B67B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2004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166292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1D05063" w14:textId="141E742D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7FA8952B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16F7D19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2004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D1EDFE8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4808720" w14:textId="382D6D47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24FD6FD1" w14:textId="77777777" w:rsidTr="00A51F12">
        <w:trPr>
          <w:trHeight w:val="275"/>
        </w:trPr>
        <w:tc>
          <w:tcPr>
            <w:tcW w:w="861" w:type="dxa"/>
            <w:vMerge/>
          </w:tcPr>
          <w:p w14:paraId="0D547C23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2FA54D" w14:textId="738696CF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2005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1E56111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7C97C20" w14:textId="7D215C3B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07ABC540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3BAD1D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2005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110D151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D3ACA58" w14:textId="28B4C422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63717B77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39A7AD8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2005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867788D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4888906" w14:textId="658D6B79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2FA69A46" w14:textId="77777777" w:rsidTr="00A51F12">
        <w:trPr>
          <w:trHeight w:val="275"/>
        </w:trPr>
        <w:tc>
          <w:tcPr>
            <w:tcW w:w="861" w:type="dxa"/>
            <w:vMerge/>
          </w:tcPr>
          <w:p w14:paraId="76636417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B76717" w14:textId="7D2B04C8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2006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FA9FBD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8CF1350" w14:textId="313BB712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1B24D56E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F1CAFFB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2006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A9813EA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740C8DA" w14:textId="4154F567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0B665307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F8BE28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2006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47E043F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175CF82" w14:textId="09F57BEB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0E28C145" w14:textId="77777777" w:rsidTr="00A51F12">
        <w:trPr>
          <w:trHeight w:val="275"/>
        </w:trPr>
        <w:tc>
          <w:tcPr>
            <w:tcW w:w="861" w:type="dxa"/>
            <w:vMerge/>
          </w:tcPr>
          <w:p w14:paraId="4F3ECC37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79466C" w14:textId="5E03B4E0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2007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88F72A7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22E4D34" w14:textId="03A11BC5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7554AA3D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C13EB28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2007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3314742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4876DC5" w14:textId="785545CC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5A8ADA48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BE4F372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2007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95C167C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CD7641F" w14:textId="6DC949E0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745EF2DC" w14:textId="77777777" w:rsidTr="00A51F12">
        <w:trPr>
          <w:trHeight w:val="275"/>
        </w:trPr>
        <w:tc>
          <w:tcPr>
            <w:tcW w:w="861" w:type="dxa"/>
            <w:vMerge/>
          </w:tcPr>
          <w:p w14:paraId="5F294E6E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8B3CE5" w14:textId="372D47D4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2008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4AC0C50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7611ADA" w14:textId="2E1A363B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534FE31A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AC84858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2008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08C2106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ADBC0D8" w14:textId="5C6E7AF2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2B81D3E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EAABF3A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2008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776CF09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7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3F18A99" w14:textId="29D939A2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63A6E277" w14:textId="77777777" w:rsidTr="00A51F12">
        <w:trPr>
          <w:trHeight w:val="275"/>
        </w:trPr>
        <w:tc>
          <w:tcPr>
            <w:tcW w:w="861" w:type="dxa"/>
            <w:vMerge/>
          </w:tcPr>
          <w:p w14:paraId="3938F4D7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97D59C" w14:textId="4EB2B790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2009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0EAACE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5F7A455" w14:textId="7BC8DA9D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1868343D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0A8B617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2009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35E7776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A199AF2" w14:textId="6FF986F4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335A0EC8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0F5D278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2009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19807D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0713FBD" w14:textId="3BB91C77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24639BEC" w14:textId="77777777" w:rsidTr="00A51F12">
        <w:trPr>
          <w:trHeight w:val="275"/>
        </w:trPr>
        <w:tc>
          <w:tcPr>
            <w:tcW w:w="861" w:type="dxa"/>
            <w:vMerge/>
          </w:tcPr>
          <w:p w14:paraId="31A6EE71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4AE0E6" w14:textId="5915BAAA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2010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A2A017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4E43F3D" w14:textId="02A58F5D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535AD96E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F543BBB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2010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D846EEB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C9FFC20" w14:textId="736401DA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4098076E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361DC7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2010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C5331A4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.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EA4692D" w14:textId="748E3A94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</w:t>
            </w:r>
          </w:p>
        </w:tc>
      </w:tr>
      <w:tr w:rsidR="00A51F12" w:rsidRPr="00602D16" w14:paraId="269F9DE3" w14:textId="77777777" w:rsidTr="00A51F12">
        <w:trPr>
          <w:trHeight w:val="275"/>
        </w:trPr>
        <w:tc>
          <w:tcPr>
            <w:tcW w:w="861" w:type="dxa"/>
            <w:vMerge/>
          </w:tcPr>
          <w:p w14:paraId="27FC961A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616588" w14:textId="6C1620FE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2011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F80E01B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E225382" w14:textId="66138AB2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35EA8B0D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1E55010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2011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53D1D39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4970261" w14:textId="6E686D75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5043189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912E1B3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2011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4695424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7CDA0D2" w14:textId="7AC8B764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5D1151DD" w14:textId="77777777" w:rsidTr="00A51F12">
        <w:trPr>
          <w:trHeight w:val="275"/>
        </w:trPr>
        <w:tc>
          <w:tcPr>
            <w:tcW w:w="861" w:type="dxa"/>
            <w:vMerge/>
          </w:tcPr>
          <w:p w14:paraId="35BC750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78E235" w14:textId="20173798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2012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C8AF5CD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A049E8D" w14:textId="6128910C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5E43625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A205249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2012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5019A94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993F45C" w14:textId="185914EA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4C124A08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4AF0239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2012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8F5456E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4758F8F" w14:textId="3AA01727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5D3FB8E1" w14:textId="77777777" w:rsidTr="00A51F12">
        <w:trPr>
          <w:trHeight w:val="275"/>
        </w:trPr>
        <w:tc>
          <w:tcPr>
            <w:tcW w:w="861" w:type="dxa"/>
            <w:vMerge/>
          </w:tcPr>
          <w:p w14:paraId="1305A69E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7E814B" w14:textId="19E22081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2013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C331DAC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0061A09" w14:textId="09CBBC5B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3521C13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AFDE47E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2013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933B89A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03DA51E" w14:textId="63CFC5FB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17F43A1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F64E45D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2013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C99881F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907D9EB" w14:textId="17951283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</w:tr>
      <w:tr w:rsidR="00A51F12" w:rsidRPr="00602D16" w14:paraId="1A7588B5" w14:textId="77777777" w:rsidTr="00A51F12">
        <w:trPr>
          <w:trHeight w:val="275"/>
        </w:trPr>
        <w:tc>
          <w:tcPr>
            <w:tcW w:w="861" w:type="dxa"/>
            <w:vMerge/>
            <w:shd w:val="clear" w:color="000000" w:fill="FFFF00"/>
          </w:tcPr>
          <w:p w14:paraId="562370B2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70A46587" w14:textId="5AD5C640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2a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6DD7EB6B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7.6</w:t>
            </w:r>
          </w:p>
        </w:tc>
        <w:tc>
          <w:tcPr>
            <w:tcW w:w="672" w:type="dxa"/>
            <w:shd w:val="clear" w:color="auto" w:fill="F2F2F2" w:themeFill="background1" w:themeFillShade="F2"/>
            <w:noWrap/>
            <w:vAlign w:val="center"/>
            <w:hideMark/>
          </w:tcPr>
          <w:p w14:paraId="0F6F5FFC" w14:textId="3984471A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3EC2009E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14:paraId="339E7E79" w14:textId="0AE02A0B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2b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6266AFF6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7.2</w:t>
            </w:r>
          </w:p>
        </w:tc>
        <w:tc>
          <w:tcPr>
            <w:tcW w:w="715" w:type="dxa"/>
            <w:shd w:val="clear" w:color="auto" w:fill="F2F2F2" w:themeFill="background1" w:themeFillShade="F2"/>
            <w:noWrap/>
            <w:vAlign w:val="center"/>
            <w:hideMark/>
          </w:tcPr>
          <w:p w14:paraId="18795F90" w14:textId="387CF5E5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0353E012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14:paraId="43C7D454" w14:textId="67ADA0A2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2c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6429606D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7.6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vAlign w:val="center"/>
            <w:hideMark/>
          </w:tcPr>
          <w:p w14:paraId="22651223" w14:textId="47396D60" w:rsidR="00A51F12" w:rsidRPr="00451F6F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51F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76759F64" w14:textId="77777777" w:rsidTr="00A51F12">
        <w:trPr>
          <w:trHeight w:val="275"/>
        </w:trPr>
        <w:tc>
          <w:tcPr>
            <w:tcW w:w="861" w:type="dxa"/>
            <w:vMerge/>
            <w:shd w:val="clear" w:color="000000" w:fill="FFFF00"/>
          </w:tcPr>
          <w:p w14:paraId="349A653D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noWrap/>
            <w:vAlign w:val="center"/>
            <w:hideMark/>
          </w:tcPr>
          <w:p w14:paraId="2A0A3FE0" w14:textId="28A748A3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2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66415016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7.5</w:t>
            </w:r>
          </w:p>
        </w:tc>
        <w:tc>
          <w:tcPr>
            <w:tcW w:w="672" w:type="dxa"/>
            <w:shd w:val="clear" w:color="auto" w:fill="D0CECE" w:themeFill="background2" w:themeFillShade="E6"/>
            <w:noWrap/>
            <w:vAlign w:val="center"/>
            <w:hideMark/>
          </w:tcPr>
          <w:p w14:paraId="72AA426B" w14:textId="32DFD175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000000" w:fill="FFFF00"/>
            <w:noWrap/>
            <w:vAlign w:val="center"/>
            <w:hideMark/>
          </w:tcPr>
          <w:p w14:paraId="08C2E854" w14:textId="6EA85CD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noWrap/>
            <w:vAlign w:val="center"/>
            <w:hideMark/>
          </w:tcPr>
          <w:p w14:paraId="38578FE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2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12381292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7.5</w:t>
            </w:r>
          </w:p>
        </w:tc>
        <w:tc>
          <w:tcPr>
            <w:tcW w:w="715" w:type="dxa"/>
            <w:shd w:val="clear" w:color="auto" w:fill="D0CECE" w:themeFill="background2" w:themeFillShade="E6"/>
            <w:noWrap/>
            <w:vAlign w:val="center"/>
            <w:hideMark/>
          </w:tcPr>
          <w:p w14:paraId="0C2D1E5E" w14:textId="5FEF3354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000000" w:fill="FFFF00"/>
            <w:noWrap/>
            <w:vAlign w:val="center"/>
            <w:hideMark/>
          </w:tcPr>
          <w:p w14:paraId="39F2BFE2" w14:textId="4BFE93C0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noWrap/>
            <w:vAlign w:val="center"/>
            <w:hideMark/>
          </w:tcPr>
          <w:p w14:paraId="30B822BC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2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231953C6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7.5</w:t>
            </w:r>
          </w:p>
        </w:tc>
        <w:tc>
          <w:tcPr>
            <w:tcW w:w="755" w:type="dxa"/>
            <w:shd w:val="clear" w:color="auto" w:fill="D0CECE" w:themeFill="background2" w:themeFillShade="E6"/>
            <w:noWrap/>
            <w:vAlign w:val="center"/>
            <w:hideMark/>
          </w:tcPr>
          <w:p w14:paraId="1DAFA5BA" w14:textId="24DD8FA3" w:rsidR="00A51F12" w:rsidRPr="00451F6F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1F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78DD6D1F" w14:textId="77777777" w:rsidTr="00A51F12">
        <w:trPr>
          <w:trHeight w:val="275"/>
        </w:trPr>
        <w:tc>
          <w:tcPr>
            <w:tcW w:w="861" w:type="dxa"/>
            <w:vMerge w:val="restart"/>
            <w:textDirection w:val="btLr"/>
          </w:tcPr>
          <w:p w14:paraId="5A7CE530" w14:textId="29C9E588" w:rsidR="00A51F12" w:rsidRPr="00602D16" w:rsidRDefault="00A51F12" w:rsidP="00A51F12">
            <w:pPr>
              <w:bidi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adership and management (B.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70C2D4" w14:textId="222AAEB4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3001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5EF1077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F5769B8" w14:textId="13565010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 w:val="restart"/>
            <w:shd w:val="clear" w:color="auto" w:fill="auto"/>
            <w:noWrap/>
            <w:vAlign w:val="center"/>
            <w:hideMark/>
          </w:tcPr>
          <w:p w14:paraId="277F6C12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E61B92B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3001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6097D29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513863B" w14:textId="35ACEA5B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 w:val="restart"/>
            <w:shd w:val="clear" w:color="auto" w:fill="auto"/>
            <w:noWrap/>
            <w:vAlign w:val="center"/>
            <w:hideMark/>
          </w:tcPr>
          <w:p w14:paraId="29115456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8DD24FC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3001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6E0A4CB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31F0A5E" w14:textId="307C0402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</w:tr>
      <w:tr w:rsidR="00A51F12" w:rsidRPr="00602D16" w14:paraId="179AC32B" w14:textId="77777777" w:rsidTr="00A51F12">
        <w:trPr>
          <w:trHeight w:val="275"/>
        </w:trPr>
        <w:tc>
          <w:tcPr>
            <w:tcW w:w="861" w:type="dxa"/>
            <w:vMerge/>
          </w:tcPr>
          <w:p w14:paraId="098965CB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B02835" w14:textId="04714C51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3002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E037376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5715986" w14:textId="43C01D55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0884337D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2B7F2AA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3002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5E53CB2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65669CE" w14:textId="456B92D9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6C25E876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553F4FA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3002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0E9C2E9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7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2E71EF1" w14:textId="7EDD9E79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33BDEB4B" w14:textId="77777777" w:rsidTr="00A51F12">
        <w:trPr>
          <w:trHeight w:val="275"/>
        </w:trPr>
        <w:tc>
          <w:tcPr>
            <w:tcW w:w="861" w:type="dxa"/>
            <w:vMerge/>
          </w:tcPr>
          <w:p w14:paraId="27CAEC61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3E0FC4" w14:textId="7712D038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3003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2EFAACF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F7885CE" w14:textId="6A81A14E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1DB1ED51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DEA0478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3003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5BA4F17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778FF44" w14:textId="10CFA06B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77E5D2B4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6D13F19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3003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46E77B9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CF3E5A5" w14:textId="30A2383B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6DC2186D" w14:textId="77777777" w:rsidTr="00A51F12">
        <w:trPr>
          <w:trHeight w:val="275"/>
        </w:trPr>
        <w:tc>
          <w:tcPr>
            <w:tcW w:w="861" w:type="dxa"/>
            <w:vMerge/>
          </w:tcPr>
          <w:p w14:paraId="2738947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F87BEF" w14:textId="2EDB1EC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3004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2B73194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8F5C59F" w14:textId="0EE6A3EE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47AB29D8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C712F72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3004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D35D212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4C8FC71" w14:textId="15C2068F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6D895749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8E67C5D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3004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D3DC48A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5A9CA48" w14:textId="635F4656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</w:tr>
      <w:tr w:rsidR="00A51F12" w:rsidRPr="00602D16" w14:paraId="409643DF" w14:textId="77777777" w:rsidTr="00A51F12">
        <w:trPr>
          <w:trHeight w:val="275"/>
        </w:trPr>
        <w:tc>
          <w:tcPr>
            <w:tcW w:w="861" w:type="dxa"/>
            <w:vMerge/>
          </w:tcPr>
          <w:p w14:paraId="7107362D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2FF97E" w14:textId="40A41004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3005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D834631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028A377" w14:textId="414AFDDC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5213C1A7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AF91110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3005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0107426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2448769" w14:textId="541FA66D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0A0B8411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6D62723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3005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0A854F1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4CF5255" w14:textId="5CB9ED60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</w:tr>
      <w:tr w:rsidR="00A51F12" w:rsidRPr="00602D16" w14:paraId="3DA7791A" w14:textId="77777777" w:rsidTr="00A51F12">
        <w:trPr>
          <w:trHeight w:val="275"/>
        </w:trPr>
        <w:tc>
          <w:tcPr>
            <w:tcW w:w="861" w:type="dxa"/>
            <w:vMerge/>
            <w:shd w:val="clear" w:color="000000" w:fill="FFFF00"/>
          </w:tcPr>
          <w:p w14:paraId="3B095EF8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5FB6964E" w14:textId="3CB65C8D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3a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7AB1156F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6.9</w:t>
            </w:r>
          </w:p>
        </w:tc>
        <w:tc>
          <w:tcPr>
            <w:tcW w:w="672" w:type="dxa"/>
            <w:shd w:val="clear" w:color="auto" w:fill="F2F2F2" w:themeFill="background1" w:themeFillShade="F2"/>
            <w:noWrap/>
            <w:vAlign w:val="center"/>
            <w:hideMark/>
          </w:tcPr>
          <w:p w14:paraId="76904120" w14:textId="28C6FBCF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171F67EE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14:paraId="2AE2E051" w14:textId="4375371A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3b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5CC44882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7.3</w:t>
            </w:r>
          </w:p>
        </w:tc>
        <w:tc>
          <w:tcPr>
            <w:tcW w:w="715" w:type="dxa"/>
            <w:shd w:val="clear" w:color="auto" w:fill="F2F2F2" w:themeFill="background1" w:themeFillShade="F2"/>
            <w:noWrap/>
            <w:vAlign w:val="center"/>
            <w:hideMark/>
          </w:tcPr>
          <w:p w14:paraId="711E8F32" w14:textId="0E977DAC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3C68678D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14:paraId="0C5965C4" w14:textId="0771A95E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3c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5CA1C600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7.3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vAlign w:val="center"/>
            <w:hideMark/>
          </w:tcPr>
          <w:p w14:paraId="4535D7E0" w14:textId="67391900" w:rsidR="00A51F12" w:rsidRPr="00451F6F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51F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7564BCE6" w14:textId="77777777" w:rsidTr="00A51F12">
        <w:trPr>
          <w:trHeight w:val="341"/>
        </w:trPr>
        <w:tc>
          <w:tcPr>
            <w:tcW w:w="861" w:type="dxa"/>
            <w:vMerge/>
            <w:shd w:val="clear" w:color="000000" w:fill="FFFF00"/>
          </w:tcPr>
          <w:p w14:paraId="50889C3E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noWrap/>
            <w:vAlign w:val="center"/>
            <w:hideMark/>
          </w:tcPr>
          <w:p w14:paraId="5CDDB448" w14:textId="718D3073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3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405A2631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7.2</w:t>
            </w:r>
          </w:p>
        </w:tc>
        <w:tc>
          <w:tcPr>
            <w:tcW w:w="672" w:type="dxa"/>
            <w:shd w:val="clear" w:color="auto" w:fill="D0CECE" w:themeFill="background2" w:themeFillShade="E6"/>
            <w:noWrap/>
            <w:vAlign w:val="center"/>
            <w:hideMark/>
          </w:tcPr>
          <w:p w14:paraId="5D77FF30" w14:textId="2D8B6857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000000" w:fill="FFFF00"/>
            <w:noWrap/>
            <w:vAlign w:val="center"/>
            <w:hideMark/>
          </w:tcPr>
          <w:p w14:paraId="5F85C906" w14:textId="0076F91B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noWrap/>
            <w:vAlign w:val="center"/>
            <w:hideMark/>
          </w:tcPr>
          <w:p w14:paraId="2A7DDD4C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3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399F7896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7.2</w:t>
            </w:r>
          </w:p>
        </w:tc>
        <w:tc>
          <w:tcPr>
            <w:tcW w:w="715" w:type="dxa"/>
            <w:shd w:val="clear" w:color="auto" w:fill="D0CECE" w:themeFill="background2" w:themeFillShade="E6"/>
            <w:noWrap/>
            <w:vAlign w:val="center"/>
            <w:hideMark/>
          </w:tcPr>
          <w:p w14:paraId="35E1F360" w14:textId="3EDCF7B6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000000" w:fill="FFFF00"/>
            <w:noWrap/>
            <w:vAlign w:val="center"/>
            <w:hideMark/>
          </w:tcPr>
          <w:p w14:paraId="38427E65" w14:textId="6F3F37CE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noWrap/>
            <w:vAlign w:val="center"/>
            <w:hideMark/>
          </w:tcPr>
          <w:p w14:paraId="69F7BE5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3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604DB452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7.2</w:t>
            </w:r>
          </w:p>
        </w:tc>
        <w:tc>
          <w:tcPr>
            <w:tcW w:w="755" w:type="dxa"/>
            <w:shd w:val="clear" w:color="auto" w:fill="D0CECE" w:themeFill="background2" w:themeFillShade="E6"/>
            <w:noWrap/>
            <w:vAlign w:val="center"/>
            <w:hideMark/>
          </w:tcPr>
          <w:p w14:paraId="200B87C8" w14:textId="330F4BFE" w:rsidR="00A51F12" w:rsidRPr="00451F6F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1F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2B2B34CC" w14:textId="77777777" w:rsidTr="00A51F12">
        <w:trPr>
          <w:trHeight w:val="275"/>
        </w:trPr>
        <w:tc>
          <w:tcPr>
            <w:tcW w:w="861" w:type="dxa"/>
            <w:vMerge w:val="restart"/>
            <w:textDirection w:val="btLr"/>
          </w:tcPr>
          <w:p w14:paraId="39A0E6C8" w14:textId="5AC1D9C0" w:rsidR="00A51F12" w:rsidRPr="00602D16" w:rsidRDefault="00A51F12" w:rsidP="00A51F12">
            <w:pPr>
              <w:bidi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orkforce staffing and training (B.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AFBB11" w14:textId="23DEE91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4001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4A84A39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7345EBF" w14:textId="10998FEB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 w:val="restart"/>
            <w:shd w:val="clear" w:color="auto" w:fill="auto"/>
            <w:noWrap/>
            <w:vAlign w:val="center"/>
            <w:hideMark/>
          </w:tcPr>
          <w:p w14:paraId="0F23B0C3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740E77A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4001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FFD2DD4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ED3F72E" w14:textId="31E1D594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61" w:type="dxa"/>
            <w:vMerge w:val="restart"/>
            <w:shd w:val="clear" w:color="auto" w:fill="auto"/>
            <w:noWrap/>
            <w:vAlign w:val="center"/>
            <w:hideMark/>
          </w:tcPr>
          <w:p w14:paraId="54BE7F6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B2A1DE2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4001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C938ED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7999D10" w14:textId="5F1ACCD2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</w:tr>
      <w:tr w:rsidR="00A51F12" w:rsidRPr="00602D16" w14:paraId="20C3BBAA" w14:textId="77777777" w:rsidTr="00A51F12">
        <w:trPr>
          <w:trHeight w:val="275"/>
        </w:trPr>
        <w:tc>
          <w:tcPr>
            <w:tcW w:w="861" w:type="dxa"/>
            <w:vMerge/>
          </w:tcPr>
          <w:p w14:paraId="75565854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95429D" w14:textId="6CC24ECF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4002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02945F9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A6E1921" w14:textId="3155D56B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7CC6DF40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46FA7C9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4002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A84CEDD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400F66F" w14:textId="75A1C035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43FAEDCB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C816D0D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4002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C413934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D3C638B" w14:textId="3A61D29B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</w:t>
            </w:r>
          </w:p>
        </w:tc>
      </w:tr>
      <w:tr w:rsidR="00A51F12" w:rsidRPr="00602D16" w14:paraId="4FF582BE" w14:textId="77777777" w:rsidTr="00A51F12">
        <w:trPr>
          <w:trHeight w:val="275"/>
        </w:trPr>
        <w:tc>
          <w:tcPr>
            <w:tcW w:w="861" w:type="dxa"/>
            <w:vMerge/>
          </w:tcPr>
          <w:p w14:paraId="43B5260B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033F61" w14:textId="0C87758C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4003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7A31ED0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7E202B3" w14:textId="419888A8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348E97DF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D650FD1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4003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1C9B8C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987FC70" w14:textId="12AD395C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60EC1F77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D7FFCB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4003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20E9BDA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57DA37B" w14:textId="0C62C77C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023383DB" w14:textId="77777777" w:rsidTr="00A51F12">
        <w:trPr>
          <w:trHeight w:val="275"/>
        </w:trPr>
        <w:tc>
          <w:tcPr>
            <w:tcW w:w="861" w:type="dxa"/>
            <w:vMerge/>
          </w:tcPr>
          <w:p w14:paraId="5817EAF4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A5A3CB" w14:textId="178157F4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4004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5896463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2DCE1F0" w14:textId="2F05159A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0ED481F7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98AA90A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4004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783A2FA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0100918" w14:textId="7780A863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0239A102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7E2818C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4004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790CBB8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8E41CDA" w14:textId="3923134D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08B9CFC1" w14:textId="77777777" w:rsidTr="00A51F12">
        <w:trPr>
          <w:trHeight w:val="275"/>
        </w:trPr>
        <w:tc>
          <w:tcPr>
            <w:tcW w:w="861" w:type="dxa"/>
            <w:vMerge/>
          </w:tcPr>
          <w:p w14:paraId="3D233C27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5625EE" w14:textId="289D7F23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4005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CF9C5E0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528E580" w14:textId="22D90736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1CF946D4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21EF900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4005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9434181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434B6CC" w14:textId="3B176ACA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35558E2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E3AF9B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4005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78A6D8C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7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49950B5" w14:textId="7FE363E3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23B0FCCA" w14:textId="77777777" w:rsidTr="00A51F12">
        <w:trPr>
          <w:trHeight w:val="275"/>
        </w:trPr>
        <w:tc>
          <w:tcPr>
            <w:tcW w:w="861" w:type="dxa"/>
            <w:vMerge/>
          </w:tcPr>
          <w:p w14:paraId="009B747F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63C1BB" w14:textId="0BC7873A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4006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D0BF9A1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F744F08" w14:textId="59BE8C74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5C08D2ED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990B306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4006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F30E0B9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129D021" w14:textId="23E705ED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2C22614C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DFB7C3F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4006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3DA5C58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B15858C" w14:textId="1B9DEA71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62114773" w14:textId="77777777" w:rsidTr="00A51F12">
        <w:trPr>
          <w:trHeight w:val="275"/>
        </w:trPr>
        <w:tc>
          <w:tcPr>
            <w:tcW w:w="861" w:type="dxa"/>
            <w:vMerge/>
          </w:tcPr>
          <w:p w14:paraId="74D4CA94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DE9C4F" w14:textId="66D0D6FE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4007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21F751E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BDCC162" w14:textId="0E71159C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3EF3C35D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89A9CCE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4007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E7E5264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F2BB213" w14:textId="203D860C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2A5B6463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F26E982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4007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2D8D4E6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36C6FFF" w14:textId="365EF8D4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7AF9E291" w14:textId="77777777" w:rsidTr="00A51F12">
        <w:trPr>
          <w:trHeight w:val="275"/>
        </w:trPr>
        <w:tc>
          <w:tcPr>
            <w:tcW w:w="861" w:type="dxa"/>
            <w:vMerge/>
          </w:tcPr>
          <w:p w14:paraId="37CB06A3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EF015C" w14:textId="226C822F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4008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B14068E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.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A4C5126" w14:textId="53DA1D29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1CD1F74C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E08E5F1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4008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66A2564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7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1295B2C" w14:textId="4FA098B8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0A9B8BEB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C535D30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4008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52AB15B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1E2F5BC" w14:textId="6C41069A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</w:t>
            </w:r>
          </w:p>
        </w:tc>
      </w:tr>
      <w:tr w:rsidR="00A51F12" w:rsidRPr="00602D16" w14:paraId="3623E38F" w14:textId="77777777" w:rsidTr="00A51F12">
        <w:trPr>
          <w:trHeight w:val="275"/>
        </w:trPr>
        <w:tc>
          <w:tcPr>
            <w:tcW w:w="861" w:type="dxa"/>
            <w:vMerge/>
            <w:shd w:val="clear" w:color="auto" w:fill="F2F2F2" w:themeFill="background1" w:themeFillShade="F2"/>
          </w:tcPr>
          <w:p w14:paraId="2B9A9007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5F75DA80" w14:textId="02CA7296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4a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474C3ACA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7.6</w:t>
            </w:r>
          </w:p>
        </w:tc>
        <w:tc>
          <w:tcPr>
            <w:tcW w:w="672" w:type="dxa"/>
            <w:shd w:val="clear" w:color="auto" w:fill="F2F2F2" w:themeFill="background1" w:themeFillShade="F2"/>
            <w:noWrap/>
            <w:vAlign w:val="center"/>
            <w:hideMark/>
          </w:tcPr>
          <w:p w14:paraId="52782C80" w14:textId="4555B2FC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67501186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14:paraId="05BD3885" w14:textId="4978C961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4b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472DFCF0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6.9</w:t>
            </w:r>
          </w:p>
        </w:tc>
        <w:tc>
          <w:tcPr>
            <w:tcW w:w="715" w:type="dxa"/>
            <w:shd w:val="clear" w:color="auto" w:fill="F2F2F2" w:themeFill="background1" w:themeFillShade="F2"/>
            <w:noWrap/>
            <w:vAlign w:val="center"/>
            <w:hideMark/>
          </w:tcPr>
          <w:p w14:paraId="4A4D6CFC" w14:textId="7827887B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175AEBAC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14:paraId="160FDD16" w14:textId="253A88C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4c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79A13FEC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7.5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vAlign w:val="center"/>
            <w:hideMark/>
          </w:tcPr>
          <w:p w14:paraId="3A1E4402" w14:textId="4CD53B39" w:rsidR="00A51F12" w:rsidRPr="00451F6F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51F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35DDDBF8" w14:textId="77777777" w:rsidTr="00A51F12">
        <w:trPr>
          <w:trHeight w:val="275"/>
        </w:trPr>
        <w:tc>
          <w:tcPr>
            <w:tcW w:w="861" w:type="dxa"/>
            <w:vMerge/>
            <w:shd w:val="clear" w:color="000000" w:fill="FFFF00"/>
          </w:tcPr>
          <w:p w14:paraId="4548352F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noWrap/>
            <w:vAlign w:val="center"/>
            <w:hideMark/>
          </w:tcPr>
          <w:p w14:paraId="19DDAED5" w14:textId="6394247A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4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6888D899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7.3</w:t>
            </w:r>
          </w:p>
        </w:tc>
        <w:tc>
          <w:tcPr>
            <w:tcW w:w="672" w:type="dxa"/>
            <w:shd w:val="clear" w:color="auto" w:fill="D0CECE" w:themeFill="background2" w:themeFillShade="E6"/>
            <w:noWrap/>
            <w:vAlign w:val="center"/>
            <w:hideMark/>
          </w:tcPr>
          <w:p w14:paraId="64EA60C3" w14:textId="00ED04BF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D0CECE" w:themeFill="background2" w:themeFillShade="E6"/>
            <w:noWrap/>
            <w:vAlign w:val="center"/>
            <w:hideMark/>
          </w:tcPr>
          <w:p w14:paraId="0E8F0A5C" w14:textId="674CC01D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noWrap/>
            <w:vAlign w:val="center"/>
            <w:hideMark/>
          </w:tcPr>
          <w:p w14:paraId="208D260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4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61F842F0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7.3</w:t>
            </w:r>
          </w:p>
        </w:tc>
        <w:tc>
          <w:tcPr>
            <w:tcW w:w="715" w:type="dxa"/>
            <w:shd w:val="clear" w:color="auto" w:fill="D0CECE" w:themeFill="background2" w:themeFillShade="E6"/>
            <w:noWrap/>
            <w:vAlign w:val="center"/>
            <w:hideMark/>
          </w:tcPr>
          <w:p w14:paraId="0C2CE914" w14:textId="1ED84EC8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D0CECE" w:themeFill="background2" w:themeFillShade="E6"/>
            <w:noWrap/>
            <w:vAlign w:val="center"/>
            <w:hideMark/>
          </w:tcPr>
          <w:p w14:paraId="31F6495B" w14:textId="0672FBAB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noWrap/>
            <w:vAlign w:val="center"/>
            <w:hideMark/>
          </w:tcPr>
          <w:p w14:paraId="5068FE86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4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66F94C0B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7.3</w:t>
            </w:r>
          </w:p>
        </w:tc>
        <w:tc>
          <w:tcPr>
            <w:tcW w:w="755" w:type="dxa"/>
            <w:shd w:val="clear" w:color="auto" w:fill="D0CECE" w:themeFill="background2" w:themeFillShade="E6"/>
            <w:noWrap/>
            <w:vAlign w:val="center"/>
            <w:hideMark/>
          </w:tcPr>
          <w:p w14:paraId="04E73B62" w14:textId="651543E1" w:rsidR="00A51F12" w:rsidRPr="00451F6F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1F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1CDD9A96" w14:textId="77777777" w:rsidTr="00A51F12">
        <w:trPr>
          <w:trHeight w:val="275"/>
        </w:trPr>
        <w:tc>
          <w:tcPr>
            <w:tcW w:w="861" w:type="dxa"/>
            <w:vMerge w:val="restart"/>
            <w:textDirection w:val="btLr"/>
          </w:tcPr>
          <w:p w14:paraId="2786F77D" w14:textId="4F71B3DA" w:rsidR="00A51F12" w:rsidRPr="00602D16" w:rsidRDefault="00A51F12" w:rsidP="00A51F12">
            <w:pPr>
              <w:bidi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quipment and Supplies (B.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4C89DE" w14:textId="7E2D363E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5001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251DC2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97750C1" w14:textId="4D911C26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 w:val="restart"/>
            <w:shd w:val="clear" w:color="auto" w:fill="auto"/>
            <w:noWrap/>
            <w:vAlign w:val="center"/>
            <w:hideMark/>
          </w:tcPr>
          <w:p w14:paraId="7161E9BB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450A13F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5001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446C089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95508A9" w14:textId="6E4E5870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 w:val="restart"/>
            <w:shd w:val="clear" w:color="auto" w:fill="auto"/>
            <w:noWrap/>
            <w:vAlign w:val="center"/>
            <w:hideMark/>
          </w:tcPr>
          <w:p w14:paraId="6E39FA68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1485EC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5001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0687021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1A25D2F" w14:textId="776DA5DE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0D82A3C8" w14:textId="77777777" w:rsidTr="00A51F12">
        <w:trPr>
          <w:trHeight w:val="275"/>
        </w:trPr>
        <w:tc>
          <w:tcPr>
            <w:tcW w:w="861" w:type="dxa"/>
            <w:vMerge/>
          </w:tcPr>
          <w:p w14:paraId="19881560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801D0B" w14:textId="7FD13FC3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5002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9E723CF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3559CEF" w14:textId="1CE164F2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56724368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890CAAA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5002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5BBCC73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09F38CF" w14:textId="79F54A8A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27533FA8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FBDDD9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5002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1EA76E4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ADFF9E5" w14:textId="29441D3E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</w:tr>
      <w:tr w:rsidR="00A51F12" w:rsidRPr="00602D16" w14:paraId="52DAD09A" w14:textId="77777777" w:rsidTr="00A51F12">
        <w:trPr>
          <w:trHeight w:val="275"/>
        </w:trPr>
        <w:tc>
          <w:tcPr>
            <w:tcW w:w="861" w:type="dxa"/>
            <w:vMerge/>
          </w:tcPr>
          <w:p w14:paraId="2B269FFC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D1DE1C" w14:textId="14A8CF55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5003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942C9AF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24045E6" w14:textId="7010505C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46C63DD4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E3ECD7A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5003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A5D8489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0B22CA0" w14:textId="0412B433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0E66BA17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5FDAE2B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5003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00F68BC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A31C838" w14:textId="099631AF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</w:tr>
      <w:tr w:rsidR="00A51F12" w:rsidRPr="00602D16" w14:paraId="13BE4C80" w14:textId="77777777" w:rsidTr="00A51F12">
        <w:trPr>
          <w:trHeight w:val="275"/>
        </w:trPr>
        <w:tc>
          <w:tcPr>
            <w:tcW w:w="861" w:type="dxa"/>
            <w:vMerge/>
          </w:tcPr>
          <w:p w14:paraId="0349613F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818FFE" w14:textId="03D4518E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5004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87DDA4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F2B381F" w14:textId="2452AF5C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2814D9CD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2F44D76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5004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14C865A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FCB0668" w14:textId="439E6956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0AC1AA36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2AB98B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5004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0E2F58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73B29C5" w14:textId="36A87FD6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58D07728" w14:textId="77777777" w:rsidTr="00A51F12">
        <w:trPr>
          <w:trHeight w:val="275"/>
        </w:trPr>
        <w:tc>
          <w:tcPr>
            <w:tcW w:w="861" w:type="dxa"/>
            <w:vMerge/>
          </w:tcPr>
          <w:p w14:paraId="5D336D63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898D7D" w14:textId="31246B41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5005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605B6B8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43FA789" w14:textId="047CCEE9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190ADB7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091E32E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5005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7C54716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644D5A2" w14:textId="299ED74F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09C47C00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1D5BECD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5005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0059E29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2913CA6" w14:textId="356B270E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</w:tr>
      <w:tr w:rsidR="00A51F12" w:rsidRPr="00602D16" w14:paraId="1A850283" w14:textId="77777777" w:rsidTr="00A51F12">
        <w:trPr>
          <w:trHeight w:val="275"/>
        </w:trPr>
        <w:tc>
          <w:tcPr>
            <w:tcW w:w="861" w:type="dxa"/>
            <w:vMerge/>
          </w:tcPr>
          <w:p w14:paraId="0A669D7B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7824FA" w14:textId="18F858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5006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C2F76CB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3ED19C5" w14:textId="68757FFA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2A02741B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B2D0BF9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5006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A3112F8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7B180D2" w14:textId="753306C3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4FA7D221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4350DA8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5006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259E5C9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DD11E52" w14:textId="49A58ABD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42C4E23C" w14:textId="77777777" w:rsidTr="00A51F12">
        <w:trPr>
          <w:trHeight w:val="275"/>
        </w:trPr>
        <w:tc>
          <w:tcPr>
            <w:tcW w:w="861" w:type="dxa"/>
            <w:vMerge/>
          </w:tcPr>
          <w:p w14:paraId="26FF1201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BE2371" w14:textId="1DB43FC4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5007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862ADAC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CAD70A3" w14:textId="7956804B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74C6C5D3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8A01ABB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5007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12E1AC8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0C60986" w14:textId="696436A3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28685397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55B9B1A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5007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65A06B7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6C08541" w14:textId="186F3408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76F47D52" w14:textId="77777777" w:rsidTr="00A51F12">
        <w:trPr>
          <w:trHeight w:val="275"/>
        </w:trPr>
        <w:tc>
          <w:tcPr>
            <w:tcW w:w="861" w:type="dxa"/>
            <w:vMerge/>
          </w:tcPr>
          <w:p w14:paraId="362F432A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27E68D" w14:textId="22627500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5008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3C45F08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F7E6509" w14:textId="2EA0E84D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5EF6EDC6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20CA729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5008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A75AEC0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FBDFA4F" w14:textId="0B6CF9AD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0638543D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A0449BB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5008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18D4CCB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4C7FAFD" w14:textId="17A33960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09260882" w14:textId="77777777" w:rsidTr="00A51F12">
        <w:trPr>
          <w:trHeight w:val="275"/>
        </w:trPr>
        <w:tc>
          <w:tcPr>
            <w:tcW w:w="861" w:type="dxa"/>
            <w:vMerge/>
            <w:shd w:val="clear" w:color="000000" w:fill="FFFF00"/>
          </w:tcPr>
          <w:p w14:paraId="3191E53C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1C78A296" w14:textId="4E3064A5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5a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5B020844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7.2</w:t>
            </w:r>
          </w:p>
        </w:tc>
        <w:tc>
          <w:tcPr>
            <w:tcW w:w="672" w:type="dxa"/>
            <w:shd w:val="clear" w:color="auto" w:fill="F2F2F2" w:themeFill="background1" w:themeFillShade="F2"/>
            <w:noWrap/>
            <w:vAlign w:val="center"/>
            <w:hideMark/>
          </w:tcPr>
          <w:p w14:paraId="7804063F" w14:textId="0DA0A70B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4D708E28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14:paraId="720A6454" w14:textId="6862A2A1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5b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13B7D584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7.0</w:t>
            </w:r>
          </w:p>
        </w:tc>
        <w:tc>
          <w:tcPr>
            <w:tcW w:w="715" w:type="dxa"/>
            <w:shd w:val="clear" w:color="auto" w:fill="F2F2F2" w:themeFill="background1" w:themeFillShade="F2"/>
            <w:noWrap/>
            <w:vAlign w:val="center"/>
            <w:hideMark/>
          </w:tcPr>
          <w:p w14:paraId="0E86EB1E" w14:textId="67D2BC7C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68F6A048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14:paraId="586FE7CF" w14:textId="543A3878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5c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581CE17D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7.3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vAlign w:val="center"/>
            <w:hideMark/>
          </w:tcPr>
          <w:p w14:paraId="67036AD3" w14:textId="118600F4" w:rsidR="00A51F12" w:rsidRPr="00451F6F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51F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560E441C" w14:textId="77777777" w:rsidTr="00A51F12">
        <w:trPr>
          <w:trHeight w:val="275"/>
        </w:trPr>
        <w:tc>
          <w:tcPr>
            <w:tcW w:w="861" w:type="dxa"/>
            <w:vMerge/>
            <w:shd w:val="clear" w:color="000000" w:fill="FFFF00"/>
          </w:tcPr>
          <w:p w14:paraId="2A6020A0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noWrap/>
            <w:vAlign w:val="center"/>
            <w:hideMark/>
          </w:tcPr>
          <w:p w14:paraId="13210D44" w14:textId="4513F9BA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5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7606995B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7.2</w:t>
            </w:r>
          </w:p>
        </w:tc>
        <w:tc>
          <w:tcPr>
            <w:tcW w:w="672" w:type="dxa"/>
            <w:shd w:val="clear" w:color="auto" w:fill="D0CECE" w:themeFill="background2" w:themeFillShade="E6"/>
            <w:noWrap/>
            <w:vAlign w:val="center"/>
            <w:hideMark/>
          </w:tcPr>
          <w:p w14:paraId="763625FA" w14:textId="7B1E436A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D0CECE" w:themeFill="background2" w:themeFillShade="E6"/>
            <w:noWrap/>
            <w:vAlign w:val="center"/>
            <w:hideMark/>
          </w:tcPr>
          <w:p w14:paraId="165BD3A5" w14:textId="042D8E84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noWrap/>
            <w:vAlign w:val="center"/>
            <w:hideMark/>
          </w:tcPr>
          <w:p w14:paraId="5BD3231A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5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4DF68532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7.2</w:t>
            </w:r>
          </w:p>
        </w:tc>
        <w:tc>
          <w:tcPr>
            <w:tcW w:w="715" w:type="dxa"/>
            <w:shd w:val="clear" w:color="auto" w:fill="D0CECE" w:themeFill="background2" w:themeFillShade="E6"/>
            <w:noWrap/>
            <w:vAlign w:val="center"/>
            <w:hideMark/>
          </w:tcPr>
          <w:p w14:paraId="0560A676" w14:textId="015CB808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D0CECE" w:themeFill="background2" w:themeFillShade="E6"/>
            <w:noWrap/>
            <w:vAlign w:val="center"/>
            <w:hideMark/>
          </w:tcPr>
          <w:p w14:paraId="67DEA16E" w14:textId="62C104B0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noWrap/>
            <w:vAlign w:val="center"/>
            <w:hideMark/>
          </w:tcPr>
          <w:p w14:paraId="62E3EB60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5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5CC9A9B9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7.2</w:t>
            </w:r>
          </w:p>
        </w:tc>
        <w:tc>
          <w:tcPr>
            <w:tcW w:w="755" w:type="dxa"/>
            <w:shd w:val="clear" w:color="auto" w:fill="D0CECE" w:themeFill="background2" w:themeFillShade="E6"/>
            <w:noWrap/>
            <w:vAlign w:val="center"/>
            <w:hideMark/>
          </w:tcPr>
          <w:p w14:paraId="3F8114F8" w14:textId="002D5792" w:rsidR="00A51F12" w:rsidRPr="00451F6F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51F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434B3095" w14:textId="77777777" w:rsidTr="00A51F12">
        <w:trPr>
          <w:trHeight w:val="275"/>
        </w:trPr>
        <w:tc>
          <w:tcPr>
            <w:tcW w:w="861" w:type="dxa"/>
            <w:vMerge w:val="restart"/>
            <w:textDirection w:val="btLr"/>
          </w:tcPr>
          <w:p w14:paraId="08576670" w14:textId="4BB792EF" w:rsidR="00A51F12" w:rsidRPr="00602D16" w:rsidRDefault="00A51F12" w:rsidP="00A51F12">
            <w:pPr>
              <w:bidi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pacity - Resuscitation rooms (B.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57D417" w14:textId="44D05B9D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6001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070621A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2706115" w14:textId="3CE792D0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 w:val="restart"/>
            <w:shd w:val="clear" w:color="auto" w:fill="auto"/>
            <w:noWrap/>
            <w:vAlign w:val="center"/>
            <w:hideMark/>
          </w:tcPr>
          <w:p w14:paraId="2C4909BE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90790D3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6001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24BAE1F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C6388F8" w14:textId="4D18C577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 w:val="restart"/>
            <w:shd w:val="clear" w:color="auto" w:fill="auto"/>
            <w:noWrap/>
            <w:vAlign w:val="center"/>
            <w:hideMark/>
          </w:tcPr>
          <w:p w14:paraId="018A644C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53665B1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6001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2E805FB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A3A2286" w14:textId="1C3806C1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7B6EF220" w14:textId="77777777" w:rsidTr="00A51F12">
        <w:trPr>
          <w:trHeight w:val="275"/>
        </w:trPr>
        <w:tc>
          <w:tcPr>
            <w:tcW w:w="861" w:type="dxa"/>
            <w:vMerge/>
          </w:tcPr>
          <w:p w14:paraId="018BA588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939850" w14:textId="1C018658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6002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746FE7E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99E01E9" w14:textId="3A178CB8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1DBC3531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85161B4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6002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51E2C7A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7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19D285A" w14:textId="4ED3B291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7521CAFA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C74C132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6002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624760E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FD1B73A" w14:textId="25A2E764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4E84D4A2" w14:textId="77777777" w:rsidTr="00A51F12">
        <w:trPr>
          <w:trHeight w:val="275"/>
        </w:trPr>
        <w:tc>
          <w:tcPr>
            <w:tcW w:w="861" w:type="dxa"/>
            <w:vMerge/>
          </w:tcPr>
          <w:p w14:paraId="468FC41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4BAF75" w14:textId="6559F16D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6003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49702D4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0546B5C" w14:textId="6AF0DC2B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21A79B70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602EA8F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6003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8ED45BE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7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199630A" w14:textId="14C7C573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64794861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BDA9199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6003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B1064B0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7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EF38011" w14:textId="3DD13E0A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241EF9CD" w14:textId="77777777" w:rsidTr="00A51F12">
        <w:trPr>
          <w:trHeight w:val="275"/>
        </w:trPr>
        <w:tc>
          <w:tcPr>
            <w:tcW w:w="861" w:type="dxa"/>
            <w:vMerge/>
          </w:tcPr>
          <w:p w14:paraId="14242DE0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DE1721" w14:textId="146224A3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6004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B2A2361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A9C2AA2" w14:textId="3E18C107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541C865B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55B347D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6004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6F97AAB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7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BE3FB77" w14:textId="2DB57B0E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5432DC1F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E336D93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6004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5FF71D9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3BF7CAE" w14:textId="54DA8ACE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6C12EEC5" w14:textId="77777777" w:rsidTr="00A51F12">
        <w:trPr>
          <w:trHeight w:val="275"/>
        </w:trPr>
        <w:tc>
          <w:tcPr>
            <w:tcW w:w="861" w:type="dxa"/>
            <w:vMerge/>
          </w:tcPr>
          <w:p w14:paraId="732FF4CB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61F81A" w14:textId="4B00A7BE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6005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077D3FC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00C62E2" w14:textId="0607BA7A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363A4727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4C86ED8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6005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8513FD7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00B002E" w14:textId="4A7B026B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7112E62F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D15947A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6005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FEE12D1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B54B791" w14:textId="635B4154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</w:tr>
      <w:tr w:rsidR="00A51F12" w:rsidRPr="00602D16" w14:paraId="51F47103" w14:textId="77777777" w:rsidTr="00A51F12">
        <w:trPr>
          <w:trHeight w:val="275"/>
        </w:trPr>
        <w:tc>
          <w:tcPr>
            <w:tcW w:w="861" w:type="dxa"/>
            <w:vMerge/>
            <w:shd w:val="clear" w:color="000000" w:fill="FFFF00"/>
          </w:tcPr>
          <w:p w14:paraId="4E89FBB3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2D5EE524" w14:textId="11CF089C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6a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2C896D5F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7.5</w:t>
            </w:r>
          </w:p>
        </w:tc>
        <w:tc>
          <w:tcPr>
            <w:tcW w:w="672" w:type="dxa"/>
            <w:shd w:val="clear" w:color="auto" w:fill="F2F2F2" w:themeFill="background1" w:themeFillShade="F2"/>
            <w:noWrap/>
            <w:vAlign w:val="center"/>
            <w:hideMark/>
          </w:tcPr>
          <w:p w14:paraId="2F35A071" w14:textId="44008911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3758DB1B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14:paraId="66DA5C4B" w14:textId="0D34B258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6b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6213A001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7.9</w:t>
            </w:r>
          </w:p>
        </w:tc>
        <w:tc>
          <w:tcPr>
            <w:tcW w:w="715" w:type="dxa"/>
            <w:shd w:val="clear" w:color="auto" w:fill="F2F2F2" w:themeFill="background1" w:themeFillShade="F2"/>
            <w:noWrap/>
            <w:vAlign w:val="center"/>
            <w:hideMark/>
          </w:tcPr>
          <w:p w14:paraId="25EE42BF" w14:textId="072CA4B3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408360F2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14:paraId="0B2AE94D" w14:textId="5908C9B1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6c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0844EA18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7.5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vAlign w:val="center"/>
            <w:hideMark/>
          </w:tcPr>
          <w:p w14:paraId="56D55A42" w14:textId="2015EE9F" w:rsidR="00A51F12" w:rsidRPr="00451F6F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51F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63FEF429" w14:textId="77777777" w:rsidTr="00A51F12">
        <w:trPr>
          <w:trHeight w:val="275"/>
        </w:trPr>
        <w:tc>
          <w:tcPr>
            <w:tcW w:w="861" w:type="dxa"/>
            <w:vMerge/>
            <w:shd w:val="clear" w:color="000000" w:fill="FFFF00"/>
          </w:tcPr>
          <w:p w14:paraId="2807195E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noWrap/>
            <w:vAlign w:val="center"/>
            <w:hideMark/>
          </w:tcPr>
          <w:p w14:paraId="29A07488" w14:textId="1E89D041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6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0BA3433A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7.7</w:t>
            </w:r>
          </w:p>
        </w:tc>
        <w:tc>
          <w:tcPr>
            <w:tcW w:w="672" w:type="dxa"/>
            <w:shd w:val="clear" w:color="auto" w:fill="D0CECE" w:themeFill="background2" w:themeFillShade="E6"/>
            <w:noWrap/>
            <w:vAlign w:val="center"/>
            <w:hideMark/>
          </w:tcPr>
          <w:p w14:paraId="1156B5EE" w14:textId="3A797D31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D0CECE" w:themeFill="background2" w:themeFillShade="E6"/>
            <w:noWrap/>
            <w:vAlign w:val="center"/>
            <w:hideMark/>
          </w:tcPr>
          <w:p w14:paraId="468E253B" w14:textId="21DDD09F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noWrap/>
            <w:vAlign w:val="center"/>
            <w:hideMark/>
          </w:tcPr>
          <w:p w14:paraId="563723FF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6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1C6CC621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7.7</w:t>
            </w:r>
          </w:p>
        </w:tc>
        <w:tc>
          <w:tcPr>
            <w:tcW w:w="715" w:type="dxa"/>
            <w:shd w:val="clear" w:color="auto" w:fill="D0CECE" w:themeFill="background2" w:themeFillShade="E6"/>
            <w:noWrap/>
            <w:vAlign w:val="center"/>
            <w:hideMark/>
          </w:tcPr>
          <w:p w14:paraId="13F9A753" w14:textId="4805299B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D0CECE" w:themeFill="background2" w:themeFillShade="E6"/>
            <w:noWrap/>
            <w:vAlign w:val="center"/>
            <w:hideMark/>
          </w:tcPr>
          <w:p w14:paraId="6B94CBA1" w14:textId="559920D4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noWrap/>
            <w:vAlign w:val="center"/>
            <w:hideMark/>
          </w:tcPr>
          <w:p w14:paraId="4654CD5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6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3E561ACF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7.7</w:t>
            </w:r>
          </w:p>
        </w:tc>
        <w:tc>
          <w:tcPr>
            <w:tcW w:w="755" w:type="dxa"/>
            <w:shd w:val="clear" w:color="auto" w:fill="D0CECE" w:themeFill="background2" w:themeFillShade="E6"/>
            <w:noWrap/>
            <w:vAlign w:val="center"/>
            <w:hideMark/>
          </w:tcPr>
          <w:p w14:paraId="084F4461" w14:textId="5A947954" w:rsidR="00A51F12" w:rsidRPr="00451F6F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51F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0610DC8F" w14:textId="77777777" w:rsidTr="00A51F12">
        <w:trPr>
          <w:trHeight w:val="275"/>
        </w:trPr>
        <w:tc>
          <w:tcPr>
            <w:tcW w:w="861" w:type="dxa"/>
            <w:vMerge w:val="restart"/>
            <w:textDirection w:val="btLr"/>
          </w:tcPr>
          <w:p w14:paraId="43696782" w14:textId="716DA165" w:rsidR="00A51F12" w:rsidRPr="00602D16" w:rsidRDefault="00A51F12" w:rsidP="00A51F12">
            <w:pPr>
              <w:bidi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sources to support a safe working environment (B.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E9A834" w14:textId="3364F720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7001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E6AE88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8C25081" w14:textId="4FD786F4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 w:val="restart"/>
            <w:shd w:val="clear" w:color="auto" w:fill="auto"/>
            <w:noWrap/>
            <w:vAlign w:val="center"/>
            <w:hideMark/>
          </w:tcPr>
          <w:p w14:paraId="21972813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EE9381F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7001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41AC13A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17377E1" w14:textId="456F2D5B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 w:val="restart"/>
            <w:shd w:val="clear" w:color="auto" w:fill="auto"/>
            <w:noWrap/>
            <w:vAlign w:val="center"/>
            <w:hideMark/>
          </w:tcPr>
          <w:p w14:paraId="25CADA37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22243E6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7001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793B92E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933DF78" w14:textId="3BEEB098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2EAB1518" w14:textId="77777777" w:rsidTr="00A51F12">
        <w:trPr>
          <w:trHeight w:val="275"/>
        </w:trPr>
        <w:tc>
          <w:tcPr>
            <w:tcW w:w="861" w:type="dxa"/>
            <w:vMerge/>
          </w:tcPr>
          <w:p w14:paraId="596D0707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EA04E2" w14:textId="3DB4BABF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7002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FCA2F03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A7A68EB" w14:textId="1C8FDA5B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7517EF9C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250379F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7002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A72A3A8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AFD3627" w14:textId="0C49BAC9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4F135301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364293A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7002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48E6413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5A1E3C1" w14:textId="574FFD58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0BE53C11" w14:textId="77777777" w:rsidTr="00A51F12">
        <w:trPr>
          <w:trHeight w:val="275"/>
        </w:trPr>
        <w:tc>
          <w:tcPr>
            <w:tcW w:w="861" w:type="dxa"/>
            <w:vMerge/>
          </w:tcPr>
          <w:p w14:paraId="709B0588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54F31C" w14:textId="46B388FC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7003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9FF7E9E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9A96091" w14:textId="23BC7D0C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51EA8D8A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E44D26E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7003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149A400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12545E8" w14:textId="2D8DFF24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2DF787B6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C1E0DF6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7003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80A5CB9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094148D" w14:textId="3187AA1C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</w:tr>
      <w:tr w:rsidR="00A51F12" w:rsidRPr="00602D16" w14:paraId="2806E41B" w14:textId="77777777" w:rsidTr="00A51F12">
        <w:trPr>
          <w:trHeight w:val="275"/>
        </w:trPr>
        <w:tc>
          <w:tcPr>
            <w:tcW w:w="861" w:type="dxa"/>
            <w:vMerge/>
          </w:tcPr>
          <w:p w14:paraId="02EFB264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3E1FA8" w14:textId="06303862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7004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E5154D0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12F6EE0" w14:textId="1280952C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73BD73DE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6130C73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7004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3D17AE8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664FC08" w14:textId="7D386EE8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1B25B260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038BCE8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7004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BB3D450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CE4FE91" w14:textId="5A85D554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</w:tr>
      <w:tr w:rsidR="00A51F12" w:rsidRPr="00602D16" w14:paraId="7DB0B46D" w14:textId="77777777" w:rsidTr="00A51F12">
        <w:trPr>
          <w:trHeight w:val="275"/>
        </w:trPr>
        <w:tc>
          <w:tcPr>
            <w:tcW w:w="861" w:type="dxa"/>
            <w:vMerge/>
          </w:tcPr>
          <w:p w14:paraId="21303844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69BB26" w14:textId="409B4EF1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7005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23D646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8412406" w14:textId="7129DAA7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560FCFE6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7A77C9A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7005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F63F5D1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8DA0C8C" w14:textId="1EB43D31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5020247C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C2489C7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7005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0C6843E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ACBF631" w14:textId="090AC22E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</w:tr>
      <w:tr w:rsidR="00A51F12" w:rsidRPr="00602D16" w14:paraId="54F6C493" w14:textId="77777777" w:rsidTr="00A51F12">
        <w:trPr>
          <w:trHeight w:val="275"/>
        </w:trPr>
        <w:tc>
          <w:tcPr>
            <w:tcW w:w="861" w:type="dxa"/>
            <w:vMerge/>
          </w:tcPr>
          <w:p w14:paraId="4961F78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06B8E6" w14:textId="51EB4279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7006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FF040C6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EF1B116" w14:textId="01CA9F1C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19238BEF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3BC1BE1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7006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2864839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48DA978" w14:textId="1F4B62E4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59AB369C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85AEC98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7006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3334899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1751D6E" w14:textId="2126DBDB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</w:tr>
      <w:tr w:rsidR="00A51F12" w:rsidRPr="00602D16" w14:paraId="60907EE4" w14:textId="77777777" w:rsidTr="00A51F12">
        <w:trPr>
          <w:trHeight w:val="275"/>
        </w:trPr>
        <w:tc>
          <w:tcPr>
            <w:tcW w:w="861" w:type="dxa"/>
            <w:vMerge/>
            <w:shd w:val="clear" w:color="000000" w:fill="FFFF00"/>
          </w:tcPr>
          <w:p w14:paraId="0DBDA989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19E01D69" w14:textId="4E6181CE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7a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45D50F19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6.9</w:t>
            </w:r>
          </w:p>
        </w:tc>
        <w:tc>
          <w:tcPr>
            <w:tcW w:w="672" w:type="dxa"/>
            <w:shd w:val="clear" w:color="auto" w:fill="F2F2F2" w:themeFill="background1" w:themeFillShade="F2"/>
            <w:noWrap/>
            <w:vAlign w:val="center"/>
            <w:hideMark/>
          </w:tcPr>
          <w:p w14:paraId="19B116A3" w14:textId="1167C980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39BE3BEA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14:paraId="520D4B89" w14:textId="62D643F3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7b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6317A434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6.7</w:t>
            </w:r>
          </w:p>
        </w:tc>
        <w:tc>
          <w:tcPr>
            <w:tcW w:w="715" w:type="dxa"/>
            <w:shd w:val="clear" w:color="auto" w:fill="F2F2F2" w:themeFill="background1" w:themeFillShade="F2"/>
            <w:noWrap/>
            <w:vAlign w:val="center"/>
            <w:hideMark/>
          </w:tcPr>
          <w:p w14:paraId="1D034C23" w14:textId="4B62EE8E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228CAE1D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14:paraId="0A004862" w14:textId="527FFC05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7c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47E593C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6.9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vAlign w:val="center"/>
            <w:hideMark/>
          </w:tcPr>
          <w:p w14:paraId="4D62C0EF" w14:textId="59DF5F6C" w:rsidR="00A51F12" w:rsidRPr="00451F6F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51F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8</w:t>
            </w:r>
          </w:p>
        </w:tc>
      </w:tr>
      <w:tr w:rsidR="00A51F12" w:rsidRPr="00602D16" w14:paraId="5FDAFE48" w14:textId="77777777" w:rsidTr="00A51F12">
        <w:trPr>
          <w:trHeight w:val="275"/>
        </w:trPr>
        <w:tc>
          <w:tcPr>
            <w:tcW w:w="861" w:type="dxa"/>
            <w:vMerge/>
            <w:shd w:val="clear" w:color="000000" w:fill="FFFF00"/>
          </w:tcPr>
          <w:p w14:paraId="4B2667BB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noWrap/>
            <w:vAlign w:val="center"/>
            <w:hideMark/>
          </w:tcPr>
          <w:p w14:paraId="2260EA84" w14:textId="401D9D40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7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7B117CD3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672" w:type="dxa"/>
            <w:shd w:val="clear" w:color="auto" w:fill="D0CECE" w:themeFill="background2" w:themeFillShade="E6"/>
            <w:noWrap/>
            <w:vAlign w:val="center"/>
            <w:hideMark/>
          </w:tcPr>
          <w:p w14:paraId="68EEB7AA" w14:textId="74CF16CE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D0CECE" w:themeFill="background2" w:themeFillShade="E6"/>
            <w:noWrap/>
            <w:vAlign w:val="center"/>
            <w:hideMark/>
          </w:tcPr>
          <w:p w14:paraId="2908EF44" w14:textId="6E8D404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noWrap/>
            <w:vAlign w:val="center"/>
            <w:hideMark/>
          </w:tcPr>
          <w:p w14:paraId="56CFDCDE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7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7F591054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15" w:type="dxa"/>
            <w:shd w:val="clear" w:color="auto" w:fill="D0CECE" w:themeFill="background2" w:themeFillShade="E6"/>
            <w:noWrap/>
            <w:vAlign w:val="center"/>
            <w:hideMark/>
          </w:tcPr>
          <w:p w14:paraId="16D464FF" w14:textId="5330C941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D0CECE" w:themeFill="background2" w:themeFillShade="E6"/>
            <w:noWrap/>
            <w:vAlign w:val="center"/>
            <w:hideMark/>
          </w:tcPr>
          <w:p w14:paraId="6D33557D" w14:textId="3BE7C6C6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noWrap/>
            <w:vAlign w:val="center"/>
            <w:hideMark/>
          </w:tcPr>
          <w:p w14:paraId="656387DB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7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365FC8AE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55" w:type="dxa"/>
            <w:shd w:val="clear" w:color="auto" w:fill="D0CECE" w:themeFill="background2" w:themeFillShade="E6"/>
            <w:noWrap/>
            <w:vAlign w:val="center"/>
            <w:hideMark/>
          </w:tcPr>
          <w:p w14:paraId="13A2992D" w14:textId="1F0BFFDA" w:rsidR="00A51F12" w:rsidRPr="00451F6F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1F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8</w:t>
            </w:r>
          </w:p>
        </w:tc>
      </w:tr>
      <w:tr w:rsidR="00A51F12" w:rsidRPr="00602D16" w14:paraId="75DDB4B0" w14:textId="77777777" w:rsidTr="00A51F12">
        <w:trPr>
          <w:trHeight w:val="275"/>
        </w:trPr>
        <w:tc>
          <w:tcPr>
            <w:tcW w:w="861" w:type="dxa"/>
            <w:vMerge w:val="restart"/>
            <w:textDirection w:val="btLr"/>
          </w:tcPr>
          <w:p w14:paraId="3FF30CB8" w14:textId="2D7A0956" w:rsidR="00A51F12" w:rsidRPr="00602D16" w:rsidRDefault="00A51F12" w:rsidP="00A51F12">
            <w:pPr>
              <w:bidi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Performance Indicators (B.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59ED11" w14:textId="1B6655B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8001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7E88801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EB67EAE" w14:textId="7F08D04F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 w:val="restart"/>
            <w:shd w:val="clear" w:color="auto" w:fill="auto"/>
            <w:noWrap/>
            <w:vAlign w:val="center"/>
            <w:hideMark/>
          </w:tcPr>
          <w:p w14:paraId="1A26BDC4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B4AD8E6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8001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16FE172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C28AFDA" w14:textId="18396DC8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 w:val="restart"/>
            <w:shd w:val="clear" w:color="auto" w:fill="auto"/>
            <w:noWrap/>
            <w:vAlign w:val="center"/>
            <w:hideMark/>
          </w:tcPr>
          <w:p w14:paraId="5FEF0513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FA2A3A9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8001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D6D6A9A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99F7879" w14:textId="35941A84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</w:tr>
      <w:tr w:rsidR="00A51F12" w:rsidRPr="00602D16" w14:paraId="57266F82" w14:textId="77777777" w:rsidTr="00A51F12">
        <w:trPr>
          <w:trHeight w:val="275"/>
        </w:trPr>
        <w:tc>
          <w:tcPr>
            <w:tcW w:w="861" w:type="dxa"/>
            <w:vMerge/>
          </w:tcPr>
          <w:p w14:paraId="144F1F13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69B228" w14:textId="6A3BD45F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8002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2E489DD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489BB41" w14:textId="0F9D3E76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52E16987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C9A53BC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8002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8B1828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5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E2A8D98" w14:textId="100E13F8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718702F7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389BC9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8002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6148DE6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D948E5D" w14:textId="1B972DBB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</w:tr>
      <w:tr w:rsidR="00A51F12" w:rsidRPr="00602D16" w14:paraId="365C9349" w14:textId="77777777" w:rsidTr="00A51F12">
        <w:trPr>
          <w:trHeight w:val="275"/>
        </w:trPr>
        <w:tc>
          <w:tcPr>
            <w:tcW w:w="861" w:type="dxa"/>
            <w:vMerge/>
            <w:shd w:val="clear" w:color="000000" w:fill="FFFF00"/>
          </w:tcPr>
          <w:p w14:paraId="3CDEBEA6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7890B360" w14:textId="3A67D838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8a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623E7251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672" w:type="dxa"/>
            <w:shd w:val="clear" w:color="auto" w:fill="F2F2F2" w:themeFill="background1" w:themeFillShade="F2"/>
            <w:noWrap/>
            <w:vAlign w:val="center"/>
            <w:hideMark/>
          </w:tcPr>
          <w:p w14:paraId="10B484CA" w14:textId="15F64699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7856FA6B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14:paraId="3BD1CE30" w14:textId="037A0596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8b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7ADFCFE4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715" w:type="dxa"/>
            <w:shd w:val="clear" w:color="auto" w:fill="F2F2F2" w:themeFill="background1" w:themeFillShade="F2"/>
            <w:noWrap/>
            <w:vAlign w:val="center"/>
            <w:hideMark/>
          </w:tcPr>
          <w:p w14:paraId="77375077" w14:textId="1246C281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2016E223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14:paraId="28EE2AC3" w14:textId="79F1CD4F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8c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53EB50B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6.5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vAlign w:val="center"/>
            <w:hideMark/>
          </w:tcPr>
          <w:p w14:paraId="05840FBE" w14:textId="6170A7F7" w:rsidR="00A51F12" w:rsidRPr="00451F6F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51F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8</w:t>
            </w:r>
          </w:p>
        </w:tc>
      </w:tr>
      <w:tr w:rsidR="00A51F12" w:rsidRPr="00602D16" w14:paraId="06C542D7" w14:textId="77777777" w:rsidTr="00A51F12">
        <w:trPr>
          <w:trHeight w:val="275"/>
        </w:trPr>
        <w:tc>
          <w:tcPr>
            <w:tcW w:w="861" w:type="dxa"/>
            <w:vMerge/>
            <w:shd w:val="clear" w:color="000000" w:fill="FFFF00"/>
          </w:tcPr>
          <w:p w14:paraId="1258086D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noWrap/>
            <w:vAlign w:val="center"/>
            <w:hideMark/>
          </w:tcPr>
          <w:p w14:paraId="188B3841" w14:textId="4844CC22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8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2FF9DC32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6.5</w:t>
            </w:r>
          </w:p>
        </w:tc>
        <w:tc>
          <w:tcPr>
            <w:tcW w:w="672" w:type="dxa"/>
            <w:shd w:val="clear" w:color="auto" w:fill="D0CECE" w:themeFill="background2" w:themeFillShade="E6"/>
            <w:noWrap/>
            <w:vAlign w:val="center"/>
            <w:hideMark/>
          </w:tcPr>
          <w:p w14:paraId="1F81480D" w14:textId="0A3C6C46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D0CECE" w:themeFill="background2" w:themeFillShade="E6"/>
            <w:noWrap/>
            <w:vAlign w:val="center"/>
            <w:hideMark/>
          </w:tcPr>
          <w:p w14:paraId="3DB5E50D" w14:textId="45C171D2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noWrap/>
            <w:vAlign w:val="center"/>
            <w:hideMark/>
          </w:tcPr>
          <w:p w14:paraId="062104C2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8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3BC04292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6.5</w:t>
            </w:r>
          </w:p>
        </w:tc>
        <w:tc>
          <w:tcPr>
            <w:tcW w:w="715" w:type="dxa"/>
            <w:shd w:val="clear" w:color="auto" w:fill="D0CECE" w:themeFill="background2" w:themeFillShade="E6"/>
            <w:noWrap/>
            <w:vAlign w:val="center"/>
            <w:hideMark/>
          </w:tcPr>
          <w:p w14:paraId="59C6A870" w14:textId="0B30DB3B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/>
            <w:shd w:val="clear" w:color="auto" w:fill="D0CECE" w:themeFill="background2" w:themeFillShade="E6"/>
            <w:noWrap/>
            <w:vAlign w:val="center"/>
            <w:hideMark/>
          </w:tcPr>
          <w:p w14:paraId="3538C2E1" w14:textId="2938619A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noWrap/>
            <w:vAlign w:val="center"/>
            <w:hideMark/>
          </w:tcPr>
          <w:p w14:paraId="5D9904AF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8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52558A56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6.5</w:t>
            </w:r>
          </w:p>
        </w:tc>
        <w:tc>
          <w:tcPr>
            <w:tcW w:w="755" w:type="dxa"/>
            <w:shd w:val="clear" w:color="auto" w:fill="D0CECE" w:themeFill="background2" w:themeFillShade="E6"/>
            <w:noWrap/>
            <w:vAlign w:val="center"/>
            <w:hideMark/>
          </w:tcPr>
          <w:p w14:paraId="36A8DA23" w14:textId="2A308AAD" w:rsidR="00A51F12" w:rsidRPr="00451F6F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1F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8</w:t>
            </w:r>
          </w:p>
        </w:tc>
      </w:tr>
      <w:tr w:rsidR="00A51F12" w:rsidRPr="00602D16" w14:paraId="7D54C450" w14:textId="77777777" w:rsidTr="00A51F12">
        <w:trPr>
          <w:trHeight w:val="275"/>
        </w:trPr>
        <w:tc>
          <w:tcPr>
            <w:tcW w:w="861" w:type="dxa"/>
            <w:vMerge w:val="restart"/>
            <w:textDirection w:val="btLr"/>
          </w:tcPr>
          <w:p w14:paraId="79DC72AE" w14:textId="77777777" w:rsidR="00A51F12" w:rsidRPr="00602D16" w:rsidRDefault="00A51F12" w:rsidP="00A51F12">
            <w:pPr>
              <w:bidi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Patient Safety - infection prevention and control program (PSIPC) (B.9)</w:t>
            </w:r>
          </w:p>
          <w:p w14:paraId="1FD304C5" w14:textId="77777777" w:rsidR="00A51F12" w:rsidRPr="00602D16" w:rsidRDefault="00A51F12" w:rsidP="00A51F12">
            <w:pPr>
              <w:bidi w:val="0"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A1E894" w14:textId="5647E96E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9001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66451A0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19C5B7D" w14:textId="1B81821F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 w:val="restart"/>
            <w:shd w:val="clear" w:color="auto" w:fill="auto"/>
            <w:noWrap/>
            <w:vAlign w:val="center"/>
            <w:hideMark/>
          </w:tcPr>
          <w:p w14:paraId="466EA79F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E21571B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9001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017603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BD289FA" w14:textId="642255F8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1" w:type="dxa"/>
            <w:vMerge w:val="restart"/>
            <w:shd w:val="clear" w:color="auto" w:fill="auto"/>
            <w:noWrap/>
            <w:vAlign w:val="center"/>
            <w:hideMark/>
          </w:tcPr>
          <w:p w14:paraId="7704028D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FE2D4AE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9001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C0601FB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D86F43E" w14:textId="23B6CF99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67447FD6" w14:textId="77777777" w:rsidTr="00A51F12">
        <w:trPr>
          <w:trHeight w:val="275"/>
        </w:trPr>
        <w:tc>
          <w:tcPr>
            <w:tcW w:w="861" w:type="dxa"/>
            <w:vMerge/>
          </w:tcPr>
          <w:p w14:paraId="002CD44B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FC3071" w14:textId="7D6AAAF1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9002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0DB30CC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3EBE277" w14:textId="399372C9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1B5BDFB3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EA1A228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9002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D6A0FE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9EAD631" w14:textId="50743D98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1127C5D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DDD406A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9002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BFCF9A6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7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30238A8" w14:textId="34B20492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75A98FD5" w14:textId="77777777" w:rsidTr="00A51F12">
        <w:trPr>
          <w:trHeight w:val="275"/>
        </w:trPr>
        <w:tc>
          <w:tcPr>
            <w:tcW w:w="861" w:type="dxa"/>
            <w:vMerge/>
          </w:tcPr>
          <w:p w14:paraId="68312EE1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E929C8" w14:textId="52D8F4B9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9003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0F4ACDC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598272D" w14:textId="79267C7A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0923A61E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7A88C4A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9003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1ABFFC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543FCDE" w14:textId="3E9B457C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6C488DB6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67180BE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9003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B64DC27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75EA9EC" w14:textId="62C031D8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4CFE0FF9" w14:textId="77777777" w:rsidTr="00A51F12">
        <w:trPr>
          <w:trHeight w:val="275"/>
        </w:trPr>
        <w:tc>
          <w:tcPr>
            <w:tcW w:w="861" w:type="dxa"/>
            <w:vMerge/>
          </w:tcPr>
          <w:p w14:paraId="563D7262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FFDB10" w14:textId="41E05584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9004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683B1E1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54BE000" w14:textId="2767450D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2ADD42FB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55F6F01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9004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9322858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4428D89" w14:textId="662C6919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183CAB3F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A8247A2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9004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302F116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2E7ADA9" w14:textId="31FCBEEB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1F596578" w14:textId="77777777" w:rsidTr="00A51F12">
        <w:trPr>
          <w:trHeight w:val="275"/>
        </w:trPr>
        <w:tc>
          <w:tcPr>
            <w:tcW w:w="861" w:type="dxa"/>
            <w:vMerge/>
          </w:tcPr>
          <w:p w14:paraId="2BE8873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B7ACA8" w14:textId="0E59F3BE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9005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66783C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C36F521" w14:textId="486C6A88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1366E7A8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DD1C476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9005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36AD80F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4EF6E39" w14:textId="4401EC2D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0064521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3ADAD26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9005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D84327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B9507CE" w14:textId="3486C0CC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59EF1E08" w14:textId="77777777" w:rsidTr="00A51F12">
        <w:trPr>
          <w:trHeight w:val="275"/>
        </w:trPr>
        <w:tc>
          <w:tcPr>
            <w:tcW w:w="861" w:type="dxa"/>
            <w:vMerge/>
          </w:tcPr>
          <w:p w14:paraId="6373859E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967B58" w14:textId="1297C52A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9006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F06B522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F5FD535" w14:textId="618B5439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5A8335D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6B51593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9006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C09A982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9B89281" w14:textId="3FF0768E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78D93421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FB1CAF4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9006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2C3BAF3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9E7BA9E" w14:textId="64D90149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4A4A98B2" w14:textId="77777777" w:rsidTr="00A51F12">
        <w:trPr>
          <w:trHeight w:val="275"/>
        </w:trPr>
        <w:tc>
          <w:tcPr>
            <w:tcW w:w="861" w:type="dxa"/>
            <w:vMerge/>
          </w:tcPr>
          <w:p w14:paraId="7ED05C3D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60028E" w14:textId="61D9E26D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9007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F4EDFC6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FEB6EC4" w14:textId="3F393F40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66054C1D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445D87D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9007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68F1917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AC24D91" w14:textId="4DB27A7E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auto"/>
            <w:noWrap/>
            <w:vAlign w:val="center"/>
            <w:hideMark/>
          </w:tcPr>
          <w:p w14:paraId="7B266EB7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C7267C8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9007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C041C88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7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4C73BB6" w14:textId="1F4C956A" w:rsidR="00A51F12" w:rsidRPr="00A51F12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51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4F856B49" w14:textId="77777777" w:rsidTr="00A51F12">
        <w:trPr>
          <w:trHeight w:val="275"/>
        </w:trPr>
        <w:tc>
          <w:tcPr>
            <w:tcW w:w="861" w:type="dxa"/>
            <w:vMerge/>
            <w:shd w:val="clear" w:color="000000" w:fill="FFFF00"/>
          </w:tcPr>
          <w:p w14:paraId="472FB871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2AD0CDDD" w14:textId="1A6F9EE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9a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27767206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8.3</w:t>
            </w:r>
          </w:p>
        </w:tc>
        <w:tc>
          <w:tcPr>
            <w:tcW w:w="672" w:type="dxa"/>
            <w:shd w:val="clear" w:color="auto" w:fill="F2F2F2" w:themeFill="background1" w:themeFillShade="F2"/>
            <w:noWrap/>
            <w:vAlign w:val="center"/>
            <w:hideMark/>
          </w:tcPr>
          <w:p w14:paraId="060128C0" w14:textId="2CD7E608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7584F5AF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14:paraId="08D233A9" w14:textId="0B7CEB5E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9b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0314A241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7.8</w:t>
            </w:r>
          </w:p>
        </w:tc>
        <w:tc>
          <w:tcPr>
            <w:tcW w:w="715" w:type="dxa"/>
            <w:shd w:val="clear" w:color="auto" w:fill="F2F2F2" w:themeFill="background1" w:themeFillShade="F2"/>
            <w:noWrap/>
            <w:vAlign w:val="center"/>
            <w:hideMark/>
          </w:tcPr>
          <w:p w14:paraId="49A15282" w14:textId="75F49977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4CE7163A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14:paraId="584C871C" w14:textId="5B24C74A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9c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0AE8276C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8.2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vAlign w:val="center"/>
            <w:hideMark/>
          </w:tcPr>
          <w:p w14:paraId="073D2371" w14:textId="7B982A6C" w:rsidR="00A51F12" w:rsidRPr="00451F6F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51F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9</w:t>
            </w:r>
          </w:p>
        </w:tc>
      </w:tr>
      <w:tr w:rsidR="00A51F12" w:rsidRPr="00602D16" w14:paraId="4D405306" w14:textId="77777777" w:rsidTr="00A51F12">
        <w:trPr>
          <w:trHeight w:val="275"/>
        </w:trPr>
        <w:tc>
          <w:tcPr>
            <w:tcW w:w="861" w:type="dxa"/>
            <w:vMerge/>
            <w:shd w:val="clear" w:color="000000" w:fill="FFFF00"/>
          </w:tcPr>
          <w:p w14:paraId="49E5E6A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noWrap/>
            <w:vAlign w:val="center"/>
            <w:hideMark/>
          </w:tcPr>
          <w:p w14:paraId="4C71A310" w14:textId="0CC3AD8E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9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3E898AF5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672" w:type="dxa"/>
            <w:shd w:val="clear" w:color="auto" w:fill="D0CECE" w:themeFill="background2" w:themeFillShade="E6"/>
            <w:noWrap/>
            <w:vAlign w:val="center"/>
            <w:hideMark/>
          </w:tcPr>
          <w:p w14:paraId="3DA4B34B" w14:textId="38D92902" w:rsidR="00A51F12" w:rsidRPr="009B45CA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45C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D0CECE" w:themeFill="background2" w:themeFillShade="E6"/>
            <w:noWrap/>
            <w:vAlign w:val="center"/>
            <w:hideMark/>
          </w:tcPr>
          <w:p w14:paraId="727F195D" w14:textId="73052264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noWrap/>
            <w:vAlign w:val="center"/>
            <w:hideMark/>
          </w:tcPr>
          <w:p w14:paraId="10FCEBD1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9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51EF5B1C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715" w:type="dxa"/>
            <w:shd w:val="clear" w:color="auto" w:fill="D0CECE" w:themeFill="background2" w:themeFillShade="E6"/>
            <w:noWrap/>
            <w:vAlign w:val="center"/>
            <w:hideMark/>
          </w:tcPr>
          <w:p w14:paraId="66872520" w14:textId="5EAE5B93" w:rsidR="00A51F12" w:rsidRPr="002D2B26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2B2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1" w:type="dxa"/>
            <w:vMerge/>
            <w:shd w:val="clear" w:color="auto" w:fill="D0CECE" w:themeFill="background2" w:themeFillShade="E6"/>
            <w:noWrap/>
            <w:vAlign w:val="center"/>
            <w:hideMark/>
          </w:tcPr>
          <w:p w14:paraId="69A8224D" w14:textId="2705412D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noWrap/>
            <w:vAlign w:val="center"/>
            <w:hideMark/>
          </w:tcPr>
          <w:p w14:paraId="7238D077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9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08A26609" w14:textId="77777777" w:rsidR="00A51F12" w:rsidRPr="00602D16" w:rsidRDefault="00A51F12" w:rsidP="00A51F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755" w:type="dxa"/>
            <w:shd w:val="clear" w:color="auto" w:fill="D0CECE" w:themeFill="background2" w:themeFillShade="E6"/>
            <w:noWrap/>
            <w:vAlign w:val="center"/>
            <w:hideMark/>
          </w:tcPr>
          <w:p w14:paraId="59312409" w14:textId="7F5AFC62" w:rsidR="00A51F12" w:rsidRPr="00451F6F" w:rsidRDefault="00A51F12" w:rsidP="00A51F1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1F6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9</w:t>
            </w:r>
          </w:p>
        </w:tc>
      </w:tr>
      <w:tr w:rsidR="00D626AE" w:rsidRPr="00602D16" w14:paraId="5AB68A50" w14:textId="77777777" w:rsidTr="00D44864">
        <w:trPr>
          <w:trHeight w:val="275"/>
        </w:trPr>
        <w:tc>
          <w:tcPr>
            <w:tcW w:w="861" w:type="dxa"/>
            <w:shd w:val="clear" w:color="auto" w:fill="F2F2F2" w:themeFill="background1" w:themeFillShade="F2"/>
          </w:tcPr>
          <w:p w14:paraId="3E3249BC" w14:textId="203076BF" w:rsidR="00D626AE" w:rsidRPr="00602D16" w:rsidRDefault="00D626AE" w:rsidP="00D626A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all Ba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2A437974" w14:textId="34A42FAF" w:rsidR="00D626AE" w:rsidRPr="00602D16" w:rsidRDefault="00D626AE" w:rsidP="00D626A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</w:tcPr>
          <w:p w14:paraId="79972DE8" w14:textId="3EAEB619" w:rsidR="00D626AE" w:rsidRPr="00602D16" w:rsidRDefault="00D626AE" w:rsidP="00D626A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7.3</w:t>
            </w:r>
          </w:p>
        </w:tc>
        <w:tc>
          <w:tcPr>
            <w:tcW w:w="672" w:type="dxa"/>
            <w:shd w:val="clear" w:color="auto" w:fill="F2F2F2" w:themeFill="background1" w:themeFillShade="F2"/>
            <w:noWrap/>
            <w:vAlign w:val="center"/>
          </w:tcPr>
          <w:p w14:paraId="37C90429" w14:textId="77777777" w:rsidR="00D626AE" w:rsidRPr="00602D16" w:rsidRDefault="00D626AE" w:rsidP="00D626A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1" w:type="dxa"/>
            <w:shd w:val="clear" w:color="auto" w:fill="F2F2F2" w:themeFill="background1" w:themeFillShade="F2"/>
            <w:noWrap/>
            <w:vAlign w:val="center"/>
          </w:tcPr>
          <w:p w14:paraId="35B15B82" w14:textId="1A66BB59" w:rsidR="00D626AE" w:rsidRPr="00602D16" w:rsidRDefault="00D626AE" w:rsidP="00D626A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all Bb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</w:tcPr>
          <w:p w14:paraId="7010500F" w14:textId="5EE1E04C" w:rsidR="00D626AE" w:rsidRPr="00602D16" w:rsidRDefault="00D626AE" w:rsidP="00D626A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</w:tcPr>
          <w:p w14:paraId="3CDC3461" w14:textId="17A68CD8" w:rsidR="00D626AE" w:rsidRPr="00602D16" w:rsidRDefault="00D626AE" w:rsidP="00D626A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7.2</w:t>
            </w:r>
          </w:p>
        </w:tc>
        <w:tc>
          <w:tcPr>
            <w:tcW w:w="715" w:type="dxa"/>
            <w:shd w:val="clear" w:color="auto" w:fill="F2F2F2" w:themeFill="background1" w:themeFillShade="F2"/>
            <w:noWrap/>
            <w:vAlign w:val="center"/>
          </w:tcPr>
          <w:p w14:paraId="66D23A7D" w14:textId="77777777" w:rsidR="00D626AE" w:rsidRPr="00602D16" w:rsidRDefault="00D626AE" w:rsidP="00D626A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1" w:type="dxa"/>
            <w:shd w:val="clear" w:color="auto" w:fill="F2F2F2" w:themeFill="background1" w:themeFillShade="F2"/>
            <w:noWrap/>
            <w:vAlign w:val="center"/>
          </w:tcPr>
          <w:p w14:paraId="2A1AB1AA" w14:textId="789E9DC1" w:rsidR="00D626AE" w:rsidRPr="00602D16" w:rsidRDefault="00D626AE" w:rsidP="00D626A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Overall </w:t>
            </w:r>
            <w:proofErr w:type="spellStart"/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c</w:t>
            </w:r>
            <w:proofErr w:type="spellEnd"/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</w:tcPr>
          <w:p w14:paraId="5D1EA1F2" w14:textId="35150AB1" w:rsidR="00D626AE" w:rsidRPr="00602D16" w:rsidRDefault="00D626AE" w:rsidP="00D626A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</w:tcPr>
          <w:p w14:paraId="7B379CEC" w14:textId="0347E812" w:rsidR="00D626AE" w:rsidRPr="00602D16" w:rsidRDefault="00D626AE" w:rsidP="00D626A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7.3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vAlign w:val="center"/>
          </w:tcPr>
          <w:p w14:paraId="1F8C0C09" w14:textId="77777777" w:rsidR="00D626AE" w:rsidRPr="00602D16" w:rsidRDefault="00D626AE" w:rsidP="00D626A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626AE" w:rsidRPr="00602D16" w14:paraId="05B8F2C6" w14:textId="77777777" w:rsidTr="00D44864">
        <w:trPr>
          <w:trHeight w:val="275"/>
        </w:trPr>
        <w:tc>
          <w:tcPr>
            <w:tcW w:w="861" w:type="dxa"/>
            <w:shd w:val="clear" w:color="auto" w:fill="D0CECE" w:themeFill="background2" w:themeFillShade="E6"/>
          </w:tcPr>
          <w:p w14:paraId="587052E6" w14:textId="290001E2" w:rsidR="00D626AE" w:rsidRPr="00602D16" w:rsidRDefault="00D626AE" w:rsidP="00D626A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all B</w:t>
            </w:r>
          </w:p>
        </w:tc>
        <w:tc>
          <w:tcPr>
            <w:tcW w:w="10564" w:type="dxa"/>
            <w:gridSpan w:val="11"/>
            <w:shd w:val="clear" w:color="auto" w:fill="D0CECE" w:themeFill="background2" w:themeFillShade="E6"/>
            <w:noWrap/>
            <w:vAlign w:val="center"/>
          </w:tcPr>
          <w:p w14:paraId="452A6030" w14:textId="402EB4A4" w:rsidR="00D626AE" w:rsidRPr="00602D16" w:rsidRDefault="00D626AE" w:rsidP="00D626A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7.3</w:t>
            </w:r>
          </w:p>
        </w:tc>
      </w:tr>
    </w:tbl>
    <w:p w14:paraId="1F693AEF" w14:textId="77777777" w:rsidR="005C4667" w:rsidRDefault="005C4667" w:rsidP="005C4667">
      <w:pPr>
        <w:pStyle w:val="ListParagraph"/>
        <w:bidi w:val="0"/>
        <w:spacing w:after="0" w:line="240" w:lineRule="auto"/>
        <w:ind w:left="0" w:right="69"/>
      </w:pPr>
      <w:r>
        <w:rPr>
          <w:rFonts w:asciiTheme="majorBidi" w:hAnsiTheme="majorBidi" w:cstheme="majorBidi"/>
          <w:vertAlign w:val="superscript"/>
        </w:rPr>
        <w:t xml:space="preserve">a </w:t>
      </w:r>
      <w:r w:rsidRPr="00FF3E6D">
        <w:rPr>
          <w:rFonts w:asciiTheme="majorBidi" w:hAnsiTheme="majorBidi" w:cstheme="majorBidi"/>
          <w:sz w:val="20"/>
          <w:szCs w:val="20"/>
        </w:rPr>
        <w:t>Threshold of consensus ≥ 80%.</w:t>
      </w:r>
    </w:p>
    <w:p w14:paraId="59E30041" w14:textId="77777777" w:rsidR="00DB41B2" w:rsidRDefault="00DB41B2" w:rsidP="00AB7FC1">
      <w:pPr>
        <w:pStyle w:val="ListParagraph"/>
        <w:bidi w:val="0"/>
        <w:spacing w:after="0" w:line="240" w:lineRule="auto"/>
        <w:ind w:left="0" w:right="69"/>
      </w:pPr>
    </w:p>
    <w:p w14:paraId="279C78A0" w14:textId="7D5679A1" w:rsidR="002D7275" w:rsidRDefault="002D7275" w:rsidP="002D7275">
      <w:pPr>
        <w:pStyle w:val="ListParagraph"/>
        <w:bidi w:val="0"/>
        <w:spacing w:after="0" w:line="240" w:lineRule="auto"/>
        <w:ind w:left="0" w:right="69"/>
      </w:pPr>
    </w:p>
    <w:p w14:paraId="1CA66ECD" w14:textId="77777777" w:rsidR="00E65975" w:rsidRDefault="00E65975" w:rsidP="00835C57">
      <w:pPr>
        <w:bidi w:val="0"/>
      </w:pPr>
    </w:p>
    <w:sectPr w:rsidR="00E65975" w:rsidSect="0080300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432822" w14:textId="77777777" w:rsidR="00556CA5" w:rsidRDefault="00556CA5" w:rsidP="00041EDD">
      <w:pPr>
        <w:spacing w:after="0" w:line="240" w:lineRule="auto"/>
      </w:pPr>
      <w:r>
        <w:separator/>
      </w:r>
    </w:p>
  </w:endnote>
  <w:endnote w:type="continuationSeparator" w:id="0">
    <w:p w14:paraId="1063B98D" w14:textId="77777777" w:rsidR="00556CA5" w:rsidRDefault="00556CA5" w:rsidP="00041E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BB53F7" w14:textId="77777777" w:rsidR="00556CA5" w:rsidRDefault="00556CA5" w:rsidP="00041EDD">
      <w:pPr>
        <w:spacing w:after="0" w:line="240" w:lineRule="auto"/>
      </w:pPr>
      <w:r>
        <w:separator/>
      </w:r>
    </w:p>
  </w:footnote>
  <w:footnote w:type="continuationSeparator" w:id="0">
    <w:p w14:paraId="5BB9A317" w14:textId="77777777" w:rsidR="00556CA5" w:rsidRDefault="00556CA5" w:rsidP="00041E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607735"/>
    <w:multiLevelType w:val="hybridMultilevel"/>
    <w:tmpl w:val="134CA1E8"/>
    <w:lvl w:ilvl="0" w:tplc="C94035D2">
      <w:start w:val="2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01786D"/>
    <w:multiLevelType w:val="hybridMultilevel"/>
    <w:tmpl w:val="E30A986C"/>
    <w:lvl w:ilvl="0" w:tplc="49E68C18">
      <w:start w:val="9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DA3D70"/>
    <w:multiLevelType w:val="hybridMultilevel"/>
    <w:tmpl w:val="591AAAFA"/>
    <w:lvl w:ilvl="0" w:tplc="D87A71AC">
      <w:start w:val="1"/>
      <w:numFmt w:val="lowerLetter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211D8E"/>
    <w:multiLevelType w:val="hybridMultilevel"/>
    <w:tmpl w:val="FE0249DC"/>
    <w:lvl w:ilvl="0" w:tplc="FCE45C8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D87A71AC">
      <w:start w:val="1"/>
      <w:numFmt w:val="lowerLetter"/>
      <w:lvlText w:val="%2."/>
      <w:lvlJc w:val="left"/>
      <w:pPr>
        <w:ind w:left="1440" w:hanging="360"/>
      </w:pPr>
      <w:rPr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B65384"/>
    <w:multiLevelType w:val="hybridMultilevel"/>
    <w:tmpl w:val="288CEF34"/>
    <w:lvl w:ilvl="0" w:tplc="8B56DEA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854E2C"/>
    <w:multiLevelType w:val="hybridMultilevel"/>
    <w:tmpl w:val="1D0A8D62"/>
    <w:lvl w:ilvl="0" w:tplc="EF0677B0">
      <w:start w:val="9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2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C76"/>
    <w:rsid w:val="00037E5F"/>
    <w:rsid w:val="00041EDD"/>
    <w:rsid w:val="000462A8"/>
    <w:rsid w:val="00057334"/>
    <w:rsid w:val="00063F6F"/>
    <w:rsid w:val="000B3E3B"/>
    <w:rsid w:val="000D19B6"/>
    <w:rsid w:val="000E6E2C"/>
    <w:rsid w:val="000F08D9"/>
    <w:rsid w:val="00106E61"/>
    <w:rsid w:val="00113CB7"/>
    <w:rsid w:val="00114149"/>
    <w:rsid w:val="001347F2"/>
    <w:rsid w:val="00143FA4"/>
    <w:rsid w:val="00165B0F"/>
    <w:rsid w:val="00190D81"/>
    <w:rsid w:val="001A02CB"/>
    <w:rsid w:val="001B1AFB"/>
    <w:rsid w:val="001F6F60"/>
    <w:rsid w:val="00235A07"/>
    <w:rsid w:val="002717DA"/>
    <w:rsid w:val="002915AE"/>
    <w:rsid w:val="002B3755"/>
    <w:rsid w:val="002D2B26"/>
    <w:rsid w:val="002D7275"/>
    <w:rsid w:val="002E4CDB"/>
    <w:rsid w:val="002E4F20"/>
    <w:rsid w:val="002E4F90"/>
    <w:rsid w:val="00310F69"/>
    <w:rsid w:val="00314A62"/>
    <w:rsid w:val="003270FF"/>
    <w:rsid w:val="003507BF"/>
    <w:rsid w:val="00351C3C"/>
    <w:rsid w:val="003C0819"/>
    <w:rsid w:val="003C20EE"/>
    <w:rsid w:val="003D2FC1"/>
    <w:rsid w:val="003F2CC5"/>
    <w:rsid w:val="003F7C1F"/>
    <w:rsid w:val="00430AB9"/>
    <w:rsid w:val="00441C8A"/>
    <w:rsid w:val="00445AD8"/>
    <w:rsid w:val="00451F6F"/>
    <w:rsid w:val="00460660"/>
    <w:rsid w:val="004609F4"/>
    <w:rsid w:val="004618C9"/>
    <w:rsid w:val="00482177"/>
    <w:rsid w:val="00484DD3"/>
    <w:rsid w:val="004936C3"/>
    <w:rsid w:val="004B1E72"/>
    <w:rsid w:val="004C4168"/>
    <w:rsid w:val="004C4AF5"/>
    <w:rsid w:val="004D0A3F"/>
    <w:rsid w:val="004F6699"/>
    <w:rsid w:val="0050089F"/>
    <w:rsid w:val="00505FFE"/>
    <w:rsid w:val="0052326B"/>
    <w:rsid w:val="00556CA5"/>
    <w:rsid w:val="00587DCE"/>
    <w:rsid w:val="005A1EC1"/>
    <w:rsid w:val="005B02EF"/>
    <w:rsid w:val="005C35E1"/>
    <w:rsid w:val="005C4667"/>
    <w:rsid w:val="005C482B"/>
    <w:rsid w:val="005E2122"/>
    <w:rsid w:val="005F1151"/>
    <w:rsid w:val="005F6C41"/>
    <w:rsid w:val="00602D16"/>
    <w:rsid w:val="00607EAE"/>
    <w:rsid w:val="00615CC6"/>
    <w:rsid w:val="006235AA"/>
    <w:rsid w:val="006244C6"/>
    <w:rsid w:val="00630FA7"/>
    <w:rsid w:val="00632883"/>
    <w:rsid w:val="0063392C"/>
    <w:rsid w:val="006561F2"/>
    <w:rsid w:val="00657DD2"/>
    <w:rsid w:val="0067168D"/>
    <w:rsid w:val="00693F08"/>
    <w:rsid w:val="006D2B2E"/>
    <w:rsid w:val="00710CD9"/>
    <w:rsid w:val="00723BD2"/>
    <w:rsid w:val="00730EDC"/>
    <w:rsid w:val="0076748F"/>
    <w:rsid w:val="007B49A3"/>
    <w:rsid w:val="007C7570"/>
    <w:rsid w:val="007E11AD"/>
    <w:rsid w:val="007F1B3D"/>
    <w:rsid w:val="00803002"/>
    <w:rsid w:val="00811563"/>
    <w:rsid w:val="008222F3"/>
    <w:rsid w:val="00833B7D"/>
    <w:rsid w:val="00835C57"/>
    <w:rsid w:val="00841EB9"/>
    <w:rsid w:val="00867462"/>
    <w:rsid w:val="00877A23"/>
    <w:rsid w:val="00882DB7"/>
    <w:rsid w:val="00884FA6"/>
    <w:rsid w:val="009245FB"/>
    <w:rsid w:val="00940C76"/>
    <w:rsid w:val="00943E35"/>
    <w:rsid w:val="00954775"/>
    <w:rsid w:val="0096142E"/>
    <w:rsid w:val="009622FC"/>
    <w:rsid w:val="009743E2"/>
    <w:rsid w:val="0097473E"/>
    <w:rsid w:val="009B2577"/>
    <w:rsid w:val="009B45CA"/>
    <w:rsid w:val="009C79DD"/>
    <w:rsid w:val="009E281D"/>
    <w:rsid w:val="009E3BEC"/>
    <w:rsid w:val="00A2468F"/>
    <w:rsid w:val="00A32008"/>
    <w:rsid w:val="00A42239"/>
    <w:rsid w:val="00A51F12"/>
    <w:rsid w:val="00A64FE7"/>
    <w:rsid w:val="00A843DB"/>
    <w:rsid w:val="00A90706"/>
    <w:rsid w:val="00A91D27"/>
    <w:rsid w:val="00AA0615"/>
    <w:rsid w:val="00AA0A59"/>
    <w:rsid w:val="00AB7FC1"/>
    <w:rsid w:val="00AC405B"/>
    <w:rsid w:val="00AC4CA6"/>
    <w:rsid w:val="00AE0FAC"/>
    <w:rsid w:val="00B25575"/>
    <w:rsid w:val="00B25A09"/>
    <w:rsid w:val="00B619E8"/>
    <w:rsid w:val="00B872BD"/>
    <w:rsid w:val="00B919BB"/>
    <w:rsid w:val="00B96277"/>
    <w:rsid w:val="00B96951"/>
    <w:rsid w:val="00BA4A85"/>
    <w:rsid w:val="00BE3ACF"/>
    <w:rsid w:val="00BE6443"/>
    <w:rsid w:val="00C0301E"/>
    <w:rsid w:val="00C10F84"/>
    <w:rsid w:val="00C16F3C"/>
    <w:rsid w:val="00C5691D"/>
    <w:rsid w:val="00C64F49"/>
    <w:rsid w:val="00C65AE7"/>
    <w:rsid w:val="00C71206"/>
    <w:rsid w:val="00C80EC1"/>
    <w:rsid w:val="00C8163F"/>
    <w:rsid w:val="00C8709B"/>
    <w:rsid w:val="00C97B67"/>
    <w:rsid w:val="00CE6013"/>
    <w:rsid w:val="00CE7DE6"/>
    <w:rsid w:val="00D0177B"/>
    <w:rsid w:val="00D03354"/>
    <w:rsid w:val="00D14B9B"/>
    <w:rsid w:val="00D16F3A"/>
    <w:rsid w:val="00D20AE5"/>
    <w:rsid w:val="00D2105B"/>
    <w:rsid w:val="00D44864"/>
    <w:rsid w:val="00D47C8F"/>
    <w:rsid w:val="00D626AE"/>
    <w:rsid w:val="00D65CE4"/>
    <w:rsid w:val="00DB01A4"/>
    <w:rsid w:val="00DB1280"/>
    <w:rsid w:val="00DB41B2"/>
    <w:rsid w:val="00DC7EAF"/>
    <w:rsid w:val="00E22E78"/>
    <w:rsid w:val="00E34CDE"/>
    <w:rsid w:val="00E34CE9"/>
    <w:rsid w:val="00E402F2"/>
    <w:rsid w:val="00E42BCD"/>
    <w:rsid w:val="00E527B9"/>
    <w:rsid w:val="00E625C7"/>
    <w:rsid w:val="00E65975"/>
    <w:rsid w:val="00E8117E"/>
    <w:rsid w:val="00E85DED"/>
    <w:rsid w:val="00E9317C"/>
    <w:rsid w:val="00ED1761"/>
    <w:rsid w:val="00ED5294"/>
    <w:rsid w:val="00EE63A2"/>
    <w:rsid w:val="00EF1202"/>
    <w:rsid w:val="00EF48F6"/>
    <w:rsid w:val="00F156BB"/>
    <w:rsid w:val="00F15FE5"/>
    <w:rsid w:val="00F50108"/>
    <w:rsid w:val="00FA01C1"/>
    <w:rsid w:val="00FA6F2E"/>
    <w:rsid w:val="00FC670A"/>
    <w:rsid w:val="00FD0962"/>
    <w:rsid w:val="00FD13A0"/>
    <w:rsid w:val="00FD7523"/>
    <w:rsid w:val="00FF3E6D"/>
    <w:rsid w:val="00FF7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9E628B"/>
  <w15:chartTrackingRefBased/>
  <w15:docId w15:val="{E58D61B3-E853-4C8A-AD78-D610F223C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39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1280"/>
    <w:pPr>
      <w:ind w:left="720"/>
      <w:contextualSpacing/>
    </w:pPr>
  </w:style>
  <w:style w:type="table" w:styleId="PlainTable2">
    <w:name w:val="Plain Table 2"/>
    <w:basedOn w:val="TableNormal"/>
    <w:uiPriority w:val="42"/>
    <w:rsid w:val="00C16F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3">
    <w:name w:val="Grid Table 1 Light Accent 3"/>
    <w:basedOn w:val="TableNormal"/>
    <w:uiPriority w:val="46"/>
    <w:rsid w:val="003270FF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3270FF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">
    <w:name w:val="Grid Table 2"/>
    <w:basedOn w:val="TableNormal"/>
    <w:uiPriority w:val="47"/>
    <w:rsid w:val="00C65AE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C65AE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7Colorful">
    <w:name w:val="Grid Table 7 Colorful"/>
    <w:basedOn w:val="TableNormal"/>
    <w:uiPriority w:val="52"/>
    <w:rsid w:val="00C65AE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rful-Accent3">
    <w:name w:val="Grid Table 6 Colorful Accent 3"/>
    <w:basedOn w:val="TableNormal"/>
    <w:uiPriority w:val="51"/>
    <w:rsid w:val="00C65AE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AB7FC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B7FC1"/>
    <w:rPr>
      <w:color w:val="954F72"/>
      <w:u w:val="single"/>
    </w:rPr>
  </w:style>
  <w:style w:type="paragraph" w:customStyle="1" w:styleId="msonormal0">
    <w:name w:val="msonormal"/>
    <w:basedOn w:val="Normal"/>
    <w:rsid w:val="00AB7FC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AB7FC1"/>
    <w:pPr>
      <w:shd w:val="clear" w:color="000000" w:fill="FFFF00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AB7FC1"/>
    <w:pPr>
      <w:shd w:val="clear" w:color="000000" w:fill="FFFF00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AB7FC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 w:val="24"/>
      <w:szCs w:val="24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2D727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1ED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1EDD"/>
  </w:style>
  <w:style w:type="paragraph" w:styleId="Footer">
    <w:name w:val="footer"/>
    <w:basedOn w:val="Normal"/>
    <w:link w:val="FooterChar"/>
    <w:uiPriority w:val="99"/>
    <w:unhideWhenUsed/>
    <w:rsid w:val="00041ED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1E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151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3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9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0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2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9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75</Words>
  <Characters>669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d</dc:creator>
  <cp:keywords/>
  <dc:description/>
  <cp:lastModifiedBy>abed</cp:lastModifiedBy>
  <cp:revision>5</cp:revision>
  <dcterms:created xsi:type="dcterms:W3CDTF">2024-11-27T08:33:00Z</dcterms:created>
  <dcterms:modified xsi:type="dcterms:W3CDTF">2024-12-26T2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43139127b9c213cc14795556da50e912d5a9aadba9c0f7b11e985fc0714591</vt:lpwstr>
  </property>
</Properties>
</file>